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80F08" w14:textId="77777777" w:rsidR="00FF66FA" w:rsidRPr="00857165" w:rsidRDefault="00FF66FA" w:rsidP="0006564B">
      <w:pPr>
        <w:pStyle w:val="MDPI12title"/>
        <w:jc w:val="center"/>
      </w:pPr>
      <w:r w:rsidRPr="00857165">
        <w:t xml:space="preserve">Supporting </w:t>
      </w:r>
      <w:r w:rsidR="00161E39" w:rsidRPr="00857165">
        <w:t>I</w:t>
      </w:r>
      <w:r w:rsidRPr="00857165">
        <w:t>nformation</w:t>
      </w:r>
    </w:p>
    <w:p w14:paraId="5D1D3D39" w14:textId="77777777" w:rsidR="0006564B" w:rsidRPr="00857165" w:rsidRDefault="0006564B" w:rsidP="0006564B">
      <w:pPr>
        <w:pStyle w:val="MDPI12title"/>
      </w:pPr>
      <w:r w:rsidRPr="00857165">
        <w:t>Protein Determination with Molecularly Imprinted Polymer Recognition Combined with Birefringence Liquid Crystal Detection</w:t>
      </w:r>
    </w:p>
    <w:p w14:paraId="5FFCDA72" w14:textId="4CF9FB8D" w:rsidR="00E65E87" w:rsidRPr="00857165" w:rsidRDefault="00E65E87" w:rsidP="00E65E87">
      <w:pPr>
        <w:pStyle w:val="MDPI13authornames"/>
        <w:rPr>
          <w:lang w:val="pl-PL"/>
        </w:rPr>
      </w:pPr>
      <w:r w:rsidRPr="00857165">
        <w:rPr>
          <w:lang w:val="pl-PL"/>
        </w:rPr>
        <w:t xml:space="preserve">Maciej Cieplak </w:t>
      </w:r>
      <w:r w:rsidRPr="00857165">
        <w:rPr>
          <w:vertAlign w:val="superscript"/>
          <w:lang w:val="pl-PL"/>
        </w:rPr>
        <w:t>1,†</w:t>
      </w:r>
      <w:r w:rsidRPr="00857165">
        <w:rPr>
          <w:lang w:val="pl-PL"/>
        </w:rPr>
        <w:t xml:space="preserve">, Rafał Węgłowski </w:t>
      </w:r>
      <w:r w:rsidRPr="00857165">
        <w:rPr>
          <w:vertAlign w:val="superscript"/>
          <w:lang w:val="pl-PL"/>
        </w:rPr>
        <w:t>2,†</w:t>
      </w:r>
      <w:r w:rsidRPr="00857165">
        <w:rPr>
          <w:lang w:val="pl-PL"/>
        </w:rPr>
        <w:t xml:space="preserve">, Zofia Iskierko </w:t>
      </w:r>
      <w:r w:rsidRPr="00857165">
        <w:rPr>
          <w:vertAlign w:val="superscript"/>
          <w:lang w:val="pl-PL"/>
        </w:rPr>
        <w:t>1</w:t>
      </w:r>
      <w:r w:rsidRPr="00857165">
        <w:rPr>
          <w:lang w:val="pl-PL"/>
        </w:rPr>
        <w:t xml:space="preserve">, Dorota Węgłowska </w:t>
      </w:r>
      <w:r w:rsidRPr="00857165">
        <w:rPr>
          <w:vertAlign w:val="superscript"/>
          <w:lang w:val="pl-PL"/>
        </w:rPr>
        <w:t>2</w:t>
      </w:r>
      <w:r w:rsidRPr="00857165">
        <w:rPr>
          <w:rFonts w:eastAsiaTheme="minorEastAsia"/>
          <w:lang w:val="pl-PL" w:eastAsia="zh-CN"/>
        </w:rPr>
        <w:t>,</w:t>
      </w:r>
      <w:r w:rsidRPr="00857165">
        <w:rPr>
          <w:lang w:val="pl-PL"/>
        </w:rPr>
        <w:t xml:space="preserve"> </w:t>
      </w:r>
      <w:r w:rsidRPr="00857165">
        <w:rPr>
          <w:lang w:val="pl-PL"/>
        </w:rPr>
        <w:br/>
        <w:t>Piyush S</w:t>
      </w:r>
      <w:r w:rsidR="00271248">
        <w:rPr>
          <w:lang w:val="pl-PL"/>
        </w:rPr>
        <w:t>.</w:t>
      </w:r>
      <w:r w:rsidRPr="00857165">
        <w:rPr>
          <w:lang w:val="pl-PL"/>
        </w:rPr>
        <w:t xml:space="preserve"> Sharma </w:t>
      </w:r>
      <w:r w:rsidRPr="00857165">
        <w:rPr>
          <w:vertAlign w:val="superscript"/>
          <w:lang w:val="pl-PL"/>
        </w:rPr>
        <w:t>1</w:t>
      </w:r>
      <w:r w:rsidRPr="00857165">
        <w:rPr>
          <w:lang w:val="pl-PL"/>
        </w:rPr>
        <w:t xml:space="preserve">, Krzysztof R. Noworyta </w:t>
      </w:r>
      <w:r w:rsidRPr="00857165">
        <w:rPr>
          <w:vertAlign w:val="superscript"/>
          <w:lang w:val="pl-PL"/>
        </w:rPr>
        <w:t>1,</w:t>
      </w:r>
      <w:r w:rsidRPr="00857165">
        <w:rPr>
          <w:lang w:val="pl-PL"/>
        </w:rPr>
        <w:t xml:space="preserve">*, Francis D’Souza </w:t>
      </w:r>
      <w:r w:rsidRPr="00857165">
        <w:rPr>
          <w:vertAlign w:val="superscript"/>
          <w:lang w:val="pl-PL"/>
        </w:rPr>
        <w:t>3</w:t>
      </w:r>
      <w:r w:rsidRPr="00857165">
        <w:rPr>
          <w:lang w:val="pl-PL"/>
        </w:rPr>
        <w:t xml:space="preserve"> and </w:t>
      </w:r>
      <w:r w:rsidRPr="00857165">
        <w:rPr>
          <w:lang w:val="pl-PL"/>
        </w:rPr>
        <w:br/>
        <w:t xml:space="preserve">Wlodzimierz Kutner </w:t>
      </w:r>
      <w:r w:rsidRPr="00857165">
        <w:rPr>
          <w:vertAlign w:val="superscript"/>
          <w:lang w:val="pl-PL"/>
        </w:rPr>
        <w:t>1,4</w:t>
      </w:r>
    </w:p>
    <w:p w14:paraId="025523CE" w14:textId="77777777" w:rsidR="00E65E87" w:rsidRPr="00857165" w:rsidRDefault="00E65E87" w:rsidP="00E65E87">
      <w:pPr>
        <w:pStyle w:val="MDPI16affiliation"/>
      </w:pPr>
      <w:r w:rsidRPr="00857165">
        <w:rPr>
          <w:vertAlign w:val="superscript"/>
        </w:rPr>
        <w:t>1</w:t>
      </w:r>
      <w:r w:rsidRPr="00857165">
        <w:tab/>
        <w:t xml:space="preserve">Institute of Physical Chemistry Polish Academy of Sciences, </w:t>
      </w:r>
      <w:proofErr w:type="spellStart"/>
      <w:r w:rsidRPr="00857165">
        <w:t>Kasprzaka</w:t>
      </w:r>
      <w:proofErr w:type="spellEnd"/>
      <w:r w:rsidRPr="00857165">
        <w:t xml:space="preserve"> Str. 44/52, 01-224 Warsaw, Poland;</w:t>
      </w:r>
    </w:p>
    <w:p w14:paraId="174B47E4" w14:textId="77777777" w:rsidR="00E65E87" w:rsidRPr="00857165" w:rsidRDefault="007F417D" w:rsidP="00E65E87">
      <w:pPr>
        <w:pStyle w:val="MDPI16affiliation"/>
        <w:ind w:firstLine="0"/>
        <w:rPr>
          <w:color w:val="auto"/>
        </w:rPr>
      </w:pPr>
      <w:hyperlink r:id="rId8" w:history="1">
        <w:r w:rsidR="00E65E87" w:rsidRPr="00857165">
          <w:rPr>
            <w:rStyle w:val="Hyperlink"/>
            <w:color w:val="auto"/>
            <w:u w:val="none"/>
          </w:rPr>
          <w:t>mcieplak@ichf.edu.pl</w:t>
        </w:r>
      </w:hyperlink>
      <w:r w:rsidR="00E65E87" w:rsidRPr="00857165">
        <w:rPr>
          <w:rStyle w:val="Hyperlink"/>
          <w:color w:val="auto"/>
          <w:u w:val="none"/>
        </w:rPr>
        <w:t xml:space="preserve"> (M.C.)</w:t>
      </w:r>
      <w:r w:rsidR="00E65E87" w:rsidRPr="00857165">
        <w:rPr>
          <w:color w:val="auto"/>
        </w:rPr>
        <w:t xml:space="preserve">; </w:t>
      </w:r>
      <w:hyperlink r:id="rId9" w:history="1">
        <w:r w:rsidR="00E65E87" w:rsidRPr="00857165">
          <w:rPr>
            <w:rStyle w:val="Hyperlink"/>
            <w:color w:val="auto"/>
            <w:u w:val="none"/>
          </w:rPr>
          <w:t>ziskierko@ichf.edu.pl</w:t>
        </w:r>
      </w:hyperlink>
      <w:r w:rsidR="00E65E87" w:rsidRPr="00857165">
        <w:rPr>
          <w:color w:val="auto"/>
        </w:rPr>
        <w:t xml:space="preserve"> (Z.I.); </w:t>
      </w:r>
      <w:hyperlink r:id="rId10" w:history="1">
        <w:r w:rsidR="00E65E87" w:rsidRPr="00857165">
          <w:rPr>
            <w:rStyle w:val="Hyperlink"/>
            <w:color w:val="auto"/>
            <w:u w:val="none"/>
          </w:rPr>
          <w:t>psharma@ichf.edu.pl</w:t>
        </w:r>
      </w:hyperlink>
      <w:r w:rsidR="00E65E87" w:rsidRPr="00857165">
        <w:rPr>
          <w:color w:val="auto"/>
        </w:rPr>
        <w:t xml:space="preserve"> (P.S.S.) </w:t>
      </w:r>
      <w:hyperlink r:id="rId11" w:history="1">
        <w:r w:rsidR="00E65E87" w:rsidRPr="00857165">
          <w:rPr>
            <w:rStyle w:val="Hyperlink"/>
            <w:color w:val="auto"/>
            <w:u w:val="none"/>
          </w:rPr>
          <w:t>wkutner@ichf.edu.pl</w:t>
        </w:r>
      </w:hyperlink>
      <w:r w:rsidR="00E65E87" w:rsidRPr="00857165">
        <w:rPr>
          <w:color w:val="auto"/>
        </w:rPr>
        <w:t xml:space="preserve"> (W.K.)</w:t>
      </w:r>
    </w:p>
    <w:p w14:paraId="3E11B632" w14:textId="77777777" w:rsidR="00E65E87" w:rsidRPr="00857165" w:rsidRDefault="00E65E87" w:rsidP="00E65E87">
      <w:pPr>
        <w:pStyle w:val="MDPI16affiliation"/>
      </w:pPr>
      <w:r w:rsidRPr="00857165">
        <w:rPr>
          <w:vertAlign w:val="superscript"/>
        </w:rPr>
        <w:t>2</w:t>
      </w:r>
      <w:r w:rsidRPr="00857165">
        <w:tab/>
        <w:t xml:space="preserve">Faculty of Advanced Technologies and Chemistry, Military University of Technology, </w:t>
      </w:r>
      <w:proofErr w:type="spellStart"/>
      <w:r w:rsidRPr="00857165">
        <w:t>Kaliskiego</w:t>
      </w:r>
      <w:proofErr w:type="spellEnd"/>
      <w:r w:rsidRPr="00857165">
        <w:t xml:space="preserve"> Str. 2, 00-908 Warsaw, Poland; </w:t>
      </w:r>
      <w:hyperlink r:id="rId12" w:history="1">
        <w:r w:rsidRPr="00857165">
          <w:rPr>
            <w:rStyle w:val="Hyperlink"/>
            <w:color w:val="auto"/>
            <w:szCs w:val="20"/>
            <w:u w:val="none"/>
          </w:rPr>
          <w:t>rafal.weglowski@wat.edu.pl</w:t>
        </w:r>
      </w:hyperlink>
      <w:r w:rsidRPr="00857165">
        <w:rPr>
          <w:rStyle w:val="Hyperlink"/>
          <w:color w:val="auto"/>
          <w:szCs w:val="20"/>
          <w:u w:val="none"/>
        </w:rPr>
        <w:t xml:space="preserve"> (R.W.); </w:t>
      </w:r>
      <w:hyperlink r:id="rId13" w:history="1">
        <w:r w:rsidRPr="00857165">
          <w:rPr>
            <w:rStyle w:val="Hyperlink"/>
            <w:color w:val="auto"/>
            <w:szCs w:val="20"/>
            <w:u w:val="none"/>
          </w:rPr>
          <w:t>dorota.weglowska@wat.edu.pl</w:t>
        </w:r>
      </w:hyperlink>
      <w:r w:rsidRPr="00857165">
        <w:t xml:space="preserve"> (D.W.)</w:t>
      </w:r>
    </w:p>
    <w:p w14:paraId="488767C4" w14:textId="77777777" w:rsidR="00E65E87" w:rsidRPr="00857165" w:rsidRDefault="00E65E87" w:rsidP="00E65E87">
      <w:pPr>
        <w:pStyle w:val="MDPI16affiliation"/>
      </w:pPr>
      <w:r w:rsidRPr="00857165">
        <w:rPr>
          <w:vertAlign w:val="superscript"/>
        </w:rPr>
        <w:t>3</w:t>
      </w:r>
      <w:r w:rsidRPr="00857165">
        <w:tab/>
        <w:t>Department of Chemistry, University of North Texas, 1155 Union Circle No 305070, Denton, TX 76203-5017, USA;</w:t>
      </w:r>
      <w:r w:rsidRPr="00857165">
        <w:rPr>
          <w:color w:val="auto"/>
        </w:rPr>
        <w:t xml:space="preserve"> </w:t>
      </w:r>
      <w:hyperlink r:id="rId14" w:history="1">
        <w:r w:rsidRPr="00857165">
          <w:rPr>
            <w:rStyle w:val="Hyperlink"/>
            <w:color w:val="auto"/>
            <w:szCs w:val="20"/>
            <w:u w:val="none"/>
          </w:rPr>
          <w:t>francis.dsouza@unt.edu</w:t>
        </w:r>
      </w:hyperlink>
    </w:p>
    <w:p w14:paraId="0DA4AE9C" w14:textId="2D3436F3" w:rsidR="00E65E87" w:rsidRPr="00857165" w:rsidRDefault="00E65E87" w:rsidP="00E65E87">
      <w:pPr>
        <w:pStyle w:val="MDPI16affiliation"/>
      </w:pPr>
      <w:r w:rsidRPr="00857165">
        <w:rPr>
          <w:vertAlign w:val="superscript"/>
        </w:rPr>
        <w:t>4</w:t>
      </w:r>
      <w:r w:rsidRPr="00857165">
        <w:tab/>
        <w:t>Faculty of Mathematics and Natural Sciences, School of Science</w:t>
      </w:r>
      <w:r w:rsidR="00271248">
        <w:t>s</w:t>
      </w:r>
      <w:r w:rsidRPr="00857165">
        <w:t xml:space="preserve">, Cardinal Stefan Wyszynski University in Warsaw, </w:t>
      </w:r>
      <w:proofErr w:type="spellStart"/>
      <w:r w:rsidRPr="00857165">
        <w:t>Wóycickiego</w:t>
      </w:r>
      <w:proofErr w:type="spellEnd"/>
      <w:r w:rsidRPr="00857165">
        <w:t xml:space="preserve"> Str. 1/3, 01-815 Warsaw, Poland</w:t>
      </w:r>
    </w:p>
    <w:p w14:paraId="01CB5970" w14:textId="77777777" w:rsidR="00E65E87" w:rsidRPr="00857165" w:rsidRDefault="00E65E87" w:rsidP="00E65E87">
      <w:pPr>
        <w:pStyle w:val="MDPI16affiliation"/>
      </w:pPr>
      <w:r w:rsidRPr="00857165">
        <w:t>*</w:t>
      </w:r>
      <w:r w:rsidRPr="00857165">
        <w:tab/>
        <w:t>Correspondence: knoworyta@ichf.edu.pl; Tel.: +48-22-343-3217</w:t>
      </w:r>
    </w:p>
    <w:p w14:paraId="7132CB17" w14:textId="77777777" w:rsidR="00E65E87" w:rsidRPr="00857165" w:rsidRDefault="00E65E87" w:rsidP="00E65E87">
      <w:pPr>
        <w:pStyle w:val="MDPI14history"/>
        <w:spacing w:before="0"/>
        <w:ind w:left="311" w:hanging="198"/>
      </w:pPr>
      <w:r w:rsidRPr="00857165">
        <w:t>†</w:t>
      </w:r>
      <w:r w:rsidRPr="00857165">
        <w:tab/>
        <w:t>Both authors contributed equally to this work.</w:t>
      </w:r>
    </w:p>
    <w:p w14:paraId="44A63468" w14:textId="77777777" w:rsidR="00E65E87" w:rsidRPr="00857165" w:rsidRDefault="00E65E87" w:rsidP="00E65E87">
      <w:pPr>
        <w:pStyle w:val="MDPI14history"/>
      </w:pPr>
      <w:r w:rsidRPr="00857165">
        <w:t>Received: 18 July 2020; Accepted: 17 August 2020; Published: date</w:t>
      </w:r>
    </w:p>
    <w:p w14:paraId="18742366" w14:textId="6521D43C" w:rsidR="00CD5C62" w:rsidRPr="00857165" w:rsidRDefault="00857165" w:rsidP="00857165">
      <w:pPr>
        <w:pStyle w:val="TESectionHeading"/>
        <w:adjustRightInd w:val="0"/>
        <w:snapToGrid w:val="0"/>
        <w:rPr>
          <w:rFonts w:ascii="Palatino Linotype" w:hAnsi="Palatino Linotype"/>
          <w:sz w:val="24"/>
          <w:szCs w:val="24"/>
        </w:rPr>
      </w:pPr>
      <w:r w:rsidRPr="00857165">
        <w:rPr>
          <w:rFonts w:ascii="Palatino Linotype" w:hAnsi="Palatino Linotype"/>
          <w:caps w:val="0"/>
          <w:sz w:val="24"/>
          <w:szCs w:val="24"/>
        </w:rPr>
        <w:t xml:space="preserve">Table </w:t>
      </w:r>
      <w:r w:rsidR="007B0862" w:rsidRPr="00857165">
        <w:rPr>
          <w:rFonts w:ascii="Palatino Linotype" w:hAnsi="Palatino Linotype"/>
          <w:caps w:val="0"/>
          <w:sz w:val="24"/>
          <w:szCs w:val="24"/>
        </w:rPr>
        <w:t xml:space="preserve">of </w:t>
      </w:r>
      <w:r w:rsidRPr="00857165">
        <w:rPr>
          <w:rFonts w:ascii="Palatino Linotype" w:hAnsi="Palatino Linotype"/>
          <w:caps w:val="0"/>
          <w:sz w:val="24"/>
          <w:szCs w:val="24"/>
        </w:rPr>
        <w:t>Contents</w:t>
      </w:r>
    </w:p>
    <w:p w14:paraId="3A7ECB5C" w14:textId="77777777" w:rsidR="00B4630E" w:rsidRPr="00857165" w:rsidRDefault="00B4630E" w:rsidP="0006564B">
      <w:pPr>
        <w:tabs>
          <w:tab w:val="left" w:pos="426"/>
          <w:tab w:val="right" w:pos="9072"/>
        </w:tabs>
        <w:adjustRightInd w:val="0"/>
        <w:snapToGrid w:val="0"/>
        <w:spacing w:after="0" w:line="360" w:lineRule="auto"/>
        <w:jc w:val="both"/>
        <w:rPr>
          <w:rFonts w:ascii="Palatino Linotype" w:hAnsi="Palatino Linotype"/>
          <w:sz w:val="20"/>
          <w:szCs w:val="20"/>
          <w:lang w:val="en-US"/>
        </w:rPr>
      </w:pPr>
      <w:r w:rsidRPr="00857165">
        <w:rPr>
          <w:rFonts w:ascii="Palatino Linotype" w:hAnsi="Palatino Linotype"/>
          <w:sz w:val="20"/>
          <w:szCs w:val="20"/>
          <w:lang w:val="en-US"/>
        </w:rPr>
        <w:t>1.</w:t>
      </w:r>
      <w:r w:rsidRPr="00857165">
        <w:rPr>
          <w:rFonts w:ascii="Palatino Linotype" w:hAnsi="Palatino Linotype"/>
          <w:sz w:val="20"/>
          <w:szCs w:val="20"/>
          <w:lang w:val="en-US"/>
        </w:rPr>
        <w:tab/>
      </w:r>
      <w:proofErr w:type="spellStart"/>
      <w:r w:rsidR="007E4465" w:rsidRPr="00857165">
        <w:rPr>
          <w:rFonts w:ascii="Palatino Linotype" w:hAnsi="Palatino Linotype"/>
          <w:sz w:val="20"/>
          <w:szCs w:val="20"/>
          <w:lang w:val="en-US"/>
        </w:rPr>
        <w:t>Potentiodynamic</w:t>
      </w:r>
      <w:proofErr w:type="spellEnd"/>
      <w:r w:rsidR="007E4465" w:rsidRPr="00857165">
        <w:rPr>
          <w:rFonts w:ascii="Palatino Linotype" w:hAnsi="Palatino Linotype"/>
          <w:sz w:val="20"/>
          <w:szCs w:val="20"/>
          <w:lang w:val="en-US"/>
        </w:rPr>
        <w:t xml:space="preserve"> curves</w:t>
      </w:r>
      <w:r w:rsidR="00A4277C" w:rsidRPr="00857165">
        <w:rPr>
          <w:rFonts w:ascii="Palatino Linotype" w:hAnsi="Palatino Linotype"/>
          <w:sz w:val="20"/>
          <w:szCs w:val="20"/>
          <w:lang w:val="en-US"/>
        </w:rPr>
        <w:t xml:space="preserve"> for</w:t>
      </w:r>
      <w:r w:rsidR="005748EA" w:rsidRPr="00857165">
        <w:rPr>
          <w:rFonts w:ascii="Palatino Linotype" w:hAnsi="Palatino Linotype"/>
          <w:sz w:val="20"/>
          <w:szCs w:val="20"/>
          <w:lang w:val="en-US"/>
        </w:rPr>
        <w:t xml:space="preserve"> MIP film deposition</w:t>
      </w:r>
      <w:r w:rsidR="00A4277C" w:rsidRPr="00857165">
        <w:rPr>
          <w:rFonts w:ascii="Palatino Linotype" w:hAnsi="Palatino Linotype"/>
          <w:sz w:val="20"/>
          <w:szCs w:val="20"/>
          <w:lang w:val="en-US"/>
        </w:rPr>
        <w:t xml:space="preserve"> by </w:t>
      </w:r>
      <w:proofErr w:type="spellStart"/>
      <w:r w:rsidR="00A4277C" w:rsidRPr="00857165">
        <w:rPr>
          <w:rFonts w:ascii="Palatino Linotype" w:hAnsi="Palatino Linotype"/>
          <w:sz w:val="20"/>
          <w:szCs w:val="20"/>
          <w:lang w:val="en-US"/>
        </w:rPr>
        <w:t>electropolymerization</w:t>
      </w:r>
      <w:proofErr w:type="spellEnd"/>
      <w:r w:rsidR="00CB57ED" w:rsidRPr="00857165">
        <w:rPr>
          <w:rFonts w:ascii="Palatino Linotype" w:hAnsi="Palatino Linotype"/>
          <w:sz w:val="20"/>
          <w:szCs w:val="20"/>
          <w:lang w:val="en-US"/>
        </w:rPr>
        <w:tab/>
      </w:r>
      <w:r w:rsidR="005748EA" w:rsidRPr="00857165">
        <w:rPr>
          <w:rFonts w:ascii="Palatino Linotype" w:hAnsi="Palatino Linotype"/>
          <w:sz w:val="20"/>
          <w:szCs w:val="20"/>
          <w:lang w:val="en-US"/>
        </w:rPr>
        <w:t>S-2</w:t>
      </w:r>
    </w:p>
    <w:p w14:paraId="2D4C50F4" w14:textId="77777777" w:rsidR="003240FB" w:rsidRPr="00857165" w:rsidRDefault="003240FB" w:rsidP="0006564B">
      <w:pPr>
        <w:tabs>
          <w:tab w:val="left" w:pos="426"/>
          <w:tab w:val="right" w:pos="9072"/>
        </w:tabs>
        <w:adjustRightInd w:val="0"/>
        <w:snapToGrid w:val="0"/>
        <w:spacing w:after="0" w:line="360" w:lineRule="auto"/>
        <w:jc w:val="both"/>
        <w:rPr>
          <w:rFonts w:ascii="Palatino Linotype" w:hAnsi="Palatino Linotype"/>
          <w:sz w:val="20"/>
          <w:szCs w:val="20"/>
          <w:lang w:val="en-US"/>
        </w:rPr>
      </w:pPr>
      <w:r w:rsidRPr="00857165">
        <w:rPr>
          <w:rFonts w:ascii="Palatino Linotype" w:hAnsi="Palatino Linotype"/>
          <w:sz w:val="20"/>
          <w:szCs w:val="20"/>
          <w:lang w:val="en-US"/>
        </w:rPr>
        <w:t>2.</w:t>
      </w:r>
      <w:r w:rsidRPr="00857165">
        <w:rPr>
          <w:rFonts w:ascii="Palatino Linotype" w:hAnsi="Palatino Linotype"/>
          <w:sz w:val="20"/>
          <w:szCs w:val="20"/>
          <w:lang w:val="en-US"/>
        </w:rPr>
        <w:tab/>
      </w:r>
      <w:r w:rsidR="005748EA" w:rsidRPr="00857165">
        <w:rPr>
          <w:rFonts w:ascii="Palatino Linotype" w:hAnsi="Palatino Linotype"/>
          <w:sz w:val="20"/>
          <w:szCs w:val="20"/>
          <w:lang w:val="en-US"/>
        </w:rPr>
        <w:t>SPR reflectivity curves for different MIP films</w:t>
      </w:r>
      <w:r w:rsidR="005748EA" w:rsidRPr="00857165">
        <w:rPr>
          <w:rFonts w:ascii="Palatino Linotype" w:hAnsi="Palatino Linotype"/>
          <w:sz w:val="20"/>
          <w:szCs w:val="20"/>
          <w:lang w:val="en-US"/>
        </w:rPr>
        <w:tab/>
        <w:t>S-3</w:t>
      </w:r>
    </w:p>
    <w:p w14:paraId="63CA73E2" w14:textId="77777777" w:rsidR="00B4630E" w:rsidRPr="00857165" w:rsidRDefault="003240FB" w:rsidP="0006564B">
      <w:pPr>
        <w:tabs>
          <w:tab w:val="left" w:pos="426"/>
          <w:tab w:val="right" w:pos="9072"/>
        </w:tabs>
        <w:adjustRightInd w:val="0"/>
        <w:snapToGrid w:val="0"/>
        <w:spacing w:after="0" w:line="360" w:lineRule="auto"/>
        <w:jc w:val="both"/>
        <w:rPr>
          <w:rFonts w:ascii="Palatino Linotype" w:hAnsi="Palatino Linotype"/>
          <w:sz w:val="20"/>
          <w:szCs w:val="20"/>
          <w:lang w:val="en-US"/>
        </w:rPr>
      </w:pPr>
      <w:r w:rsidRPr="00857165">
        <w:rPr>
          <w:rFonts w:ascii="Palatino Linotype" w:hAnsi="Palatino Linotype"/>
          <w:sz w:val="20"/>
          <w:szCs w:val="20"/>
          <w:lang w:val="en-US"/>
        </w:rPr>
        <w:t>3</w:t>
      </w:r>
      <w:r w:rsidR="00B4630E" w:rsidRPr="00857165">
        <w:rPr>
          <w:rFonts w:ascii="Palatino Linotype" w:hAnsi="Palatino Linotype"/>
          <w:sz w:val="20"/>
          <w:szCs w:val="20"/>
          <w:lang w:val="en-US"/>
        </w:rPr>
        <w:t>.</w:t>
      </w:r>
      <w:r w:rsidR="00B4630E" w:rsidRPr="00857165">
        <w:rPr>
          <w:rFonts w:ascii="Palatino Linotype" w:hAnsi="Palatino Linotype"/>
          <w:sz w:val="20"/>
          <w:szCs w:val="20"/>
          <w:lang w:val="en-US"/>
        </w:rPr>
        <w:tab/>
      </w:r>
      <w:r w:rsidR="00D830B9" w:rsidRPr="00857165">
        <w:rPr>
          <w:rFonts w:ascii="Palatino Linotype" w:hAnsi="Palatino Linotype"/>
          <w:sz w:val="20"/>
          <w:szCs w:val="20"/>
          <w:lang w:val="en-US"/>
        </w:rPr>
        <w:t xml:space="preserve">Summary of </w:t>
      </w:r>
      <w:r w:rsidR="00CB57ED" w:rsidRPr="00857165">
        <w:rPr>
          <w:rFonts w:ascii="Palatino Linotype" w:hAnsi="Palatino Linotype"/>
          <w:sz w:val="20"/>
          <w:szCs w:val="20"/>
          <w:lang w:val="en-US"/>
        </w:rPr>
        <w:t xml:space="preserve">optimization </w:t>
      </w:r>
      <w:r w:rsidR="00D830B9" w:rsidRPr="00857165">
        <w:rPr>
          <w:rFonts w:ascii="Palatino Linotype" w:hAnsi="Palatino Linotype"/>
          <w:sz w:val="20"/>
          <w:szCs w:val="20"/>
          <w:lang w:val="en-US"/>
        </w:rPr>
        <w:t>the film deposition condition</w:t>
      </w:r>
      <w:r w:rsidR="00CB57ED" w:rsidRPr="00857165">
        <w:rPr>
          <w:rFonts w:ascii="Palatino Linotype" w:hAnsi="Palatino Linotype"/>
          <w:sz w:val="20"/>
          <w:szCs w:val="20"/>
          <w:lang w:val="en-US"/>
        </w:rPr>
        <w:t>s</w:t>
      </w:r>
      <w:r w:rsidR="00D830B9" w:rsidRPr="00857165">
        <w:rPr>
          <w:rFonts w:ascii="Palatino Linotype" w:hAnsi="Palatino Linotype"/>
          <w:sz w:val="20"/>
          <w:szCs w:val="20"/>
          <w:lang w:val="en-US"/>
        </w:rPr>
        <w:tab/>
        <w:t>S-</w:t>
      </w:r>
      <w:r w:rsidR="005748EA" w:rsidRPr="00857165">
        <w:rPr>
          <w:rFonts w:ascii="Palatino Linotype" w:hAnsi="Palatino Linotype"/>
          <w:sz w:val="20"/>
          <w:szCs w:val="20"/>
          <w:lang w:val="en-US"/>
        </w:rPr>
        <w:t>4</w:t>
      </w:r>
    </w:p>
    <w:p w14:paraId="68CC9DBC" w14:textId="77777777" w:rsidR="00025FC8" w:rsidRPr="00857165" w:rsidRDefault="003240FB" w:rsidP="0006564B">
      <w:pPr>
        <w:tabs>
          <w:tab w:val="left" w:pos="426"/>
          <w:tab w:val="right" w:pos="9072"/>
        </w:tabs>
        <w:adjustRightInd w:val="0"/>
        <w:snapToGrid w:val="0"/>
        <w:spacing w:after="0" w:line="360" w:lineRule="auto"/>
        <w:jc w:val="both"/>
        <w:rPr>
          <w:rFonts w:ascii="Palatino Linotype" w:hAnsi="Palatino Linotype"/>
          <w:sz w:val="20"/>
          <w:szCs w:val="20"/>
          <w:lang w:val="en-US"/>
        </w:rPr>
      </w:pPr>
      <w:r w:rsidRPr="00857165">
        <w:rPr>
          <w:rFonts w:ascii="Palatino Linotype" w:hAnsi="Palatino Linotype"/>
          <w:sz w:val="20"/>
          <w:szCs w:val="20"/>
          <w:lang w:val="en-US"/>
        </w:rPr>
        <w:t>4</w:t>
      </w:r>
      <w:r w:rsidR="00025FC8" w:rsidRPr="00857165">
        <w:rPr>
          <w:rFonts w:ascii="Palatino Linotype" w:hAnsi="Palatino Linotype"/>
          <w:sz w:val="20"/>
          <w:szCs w:val="20"/>
          <w:lang w:val="en-US"/>
        </w:rPr>
        <w:t>.</w:t>
      </w:r>
      <w:r w:rsidR="00025FC8" w:rsidRPr="00857165">
        <w:rPr>
          <w:rFonts w:ascii="Palatino Linotype" w:hAnsi="Palatino Linotype"/>
          <w:sz w:val="20"/>
          <w:szCs w:val="20"/>
          <w:lang w:val="en-US"/>
        </w:rPr>
        <w:tab/>
        <w:t>Surface plasmon resonance signal recorded d</w:t>
      </w:r>
      <w:r w:rsidR="005748EA" w:rsidRPr="00857165">
        <w:rPr>
          <w:rFonts w:ascii="Palatino Linotype" w:hAnsi="Palatino Linotype"/>
          <w:sz w:val="20"/>
          <w:szCs w:val="20"/>
          <w:lang w:val="en-US"/>
        </w:rPr>
        <w:t xml:space="preserve">uring MIP and NIP </w:t>
      </w:r>
      <w:r w:rsidR="00CB57ED" w:rsidRPr="00857165">
        <w:rPr>
          <w:rFonts w:ascii="Palatino Linotype" w:hAnsi="Palatino Linotype"/>
          <w:sz w:val="20"/>
          <w:szCs w:val="20"/>
          <w:lang w:val="en-US"/>
        </w:rPr>
        <w:t xml:space="preserve">film </w:t>
      </w:r>
      <w:r w:rsidR="005748EA" w:rsidRPr="00857165">
        <w:rPr>
          <w:rFonts w:ascii="Palatino Linotype" w:hAnsi="Palatino Linotype"/>
          <w:sz w:val="20"/>
          <w:szCs w:val="20"/>
          <w:lang w:val="en-US"/>
        </w:rPr>
        <w:t>deposition</w:t>
      </w:r>
      <w:r w:rsidR="005748EA" w:rsidRPr="00857165">
        <w:rPr>
          <w:rFonts w:ascii="Palatino Linotype" w:hAnsi="Palatino Linotype"/>
          <w:sz w:val="20"/>
          <w:szCs w:val="20"/>
          <w:lang w:val="en-US"/>
        </w:rPr>
        <w:tab/>
        <w:t>S-5</w:t>
      </w:r>
    </w:p>
    <w:p w14:paraId="0CCC2013" w14:textId="77777777" w:rsidR="00595985" w:rsidRPr="00857165" w:rsidRDefault="003240FB" w:rsidP="0006564B">
      <w:pPr>
        <w:tabs>
          <w:tab w:val="left" w:pos="426"/>
          <w:tab w:val="right" w:pos="9072"/>
        </w:tabs>
        <w:adjustRightInd w:val="0"/>
        <w:snapToGrid w:val="0"/>
        <w:spacing w:after="0" w:line="360" w:lineRule="auto"/>
        <w:jc w:val="both"/>
        <w:rPr>
          <w:rFonts w:ascii="Palatino Linotype" w:hAnsi="Palatino Linotype"/>
          <w:sz w:val="20"/>
          <w:szCs w:val="20"/>
          <w:lang w:val="en-US"/>
        </w:rPr>
      </w:pPr>
      <w:r w:rsidRPr="00857165">
        <w:rPr>
          <w:rFonts w:ascii="Palatino Linotype" w:hAnsi="Palatino Linotype"/>
          <w:sz w:val="20"/>
          <w:szCs w:val="20"/>
          <w:lang w:val="en-US"/>
        </w:rPr>
        <w:t>5</w:t>
      </w:r>
      <w:r w:rsidR="00595985" w:rsidRPr="00857165">
        <w:rPr>
          <w:rFonts w:ascii="Palatino Linotype" w:hAnsi="Palatino Linotype"/>
          <w:sz w:val="20"/>
          <w:szCs w:val="20"/>
          <w:lang w:val="en-US"/>
        </w:rPr>
        <w:t>.</w:t>
      </w:r>
      <w:r w:rsidR="00595985" w:rsidRPr="00857165">
        <w:rPr>
          <w:rFonts w:ascii="Palatino Linotype" w:hAnsi="Palatino Linotype"/>
          <w:sz w:val="20"/>
          <w:szCs w:val="20"/>
          <w:lang w:val="en-US"/>
        </w:rPr>
        <w:tab/>
        <w:t>Adhesion and deformation mappin</w:t>
      </w:r>
      <w:r w:rsidR="005748EA" w:rsidRPr="00857165">
        <w:rPr>
          <w:rFonts w:ascii="Palatino Linotype" w:hAnsi="Palatino Linotype"/>
          <w:sz w:val="20"/>
          <w:szCs w:val="20"/>
          <w:lang w:val="en-US"/>
        </w:rPr>
        <w:t>g of the MIP and NIP films</w:t>
      </w:r>
      <w:r w:rsidR="005748EA" w:rsidRPr="00857165">
        <w:rPr>
          <w:rFonts w:ascii="Palatino Linotype" w:hAnsi="Palatino Linotype"/>
          <w:sz w:val="20"/>
          <w:szCs w:val="20"/>
          <w:lang w:val="en-US"/>
        </w:rPr>
        <w:tab/>
        <w:t>S-6</w:t>
      </w:r>
    </w:p>
    <w:p w14:paraId="5D7FC1A5" w14:textId="410AB864" w:rsidR="00F03F4E" w:rsidRPr="0069576C" w:rsidRDefault="003240FB" w:rsidP="0069576C">
      <w:pPr>
        <w:tabs>
          <w:tab w:val="left" w:pos="426"/>
          <w:tab w:val="right" w:pos="9072"/>
        </w:tabs>
        <w:adjustRightInd w:val="0"/>
        <w:snapToGrid w:val="0"/>
        <w:spacing w:after="0" w:line="360" w:lineRule="auto"/>
        <w:jc w:val="both"/>
        <w:rPr>
          <w:rFonts w:ascii="Palatino Linotype" w:hAnsi="Palatino Linotype"/>
          <w:sz w:val="20"/>
          <w:szCs w:val="20"/>
          <w:lang w:val="en-US"/>
        </w:rPr>
      </w:pPr>
      <w:r w:rsidRPr="00857165">
        <w:rPr>
          <w:rFonts w:ascii="Palatino Linotype" w:hAnsi="Palatino Linotype"/>
          <w:sz w:val="20"/>
          <w:szCs w:val="20"/>
          <w:lang w:val="en-US"/>
        </w:rPr>
        <w:t>6</w:t>
      </w:r>
      <w:r w:rsidR="00595985" w:rsidRPr="00857165">
        <w:rPr>
          <w:rFonts w:ascii="Palatino Linotype" w:hAnsi="Palatino Linotype"/>
          <w:sz w:val="20"/>
          <w:szCs w:val="20"/>
          <w:lang w:val="en-US"/>
        </w:rPr>
        <w:t>.</w:t>
      </w:r>
      <w:r w:rsidR="00595985" w:rsidRPr="00857165">
        <w:rPr>
          <w:rFonts w:ascii="Palatino Linotype" w:hAnsi="Palatino Linotype"/>
          <w:sz w:val="20"/>
          <w:szCs w:val="20"/>
          <w:lang w:val="en-US"/>
        </w:rPr>
        <w:tab/>
      </w:r>
      <w:r w:rsidR="00CB57ED" w:rsidRPr="00857165">
        <w:rPr>
          <w:rFonts w:ascii="Palatino Linotype" w:hAnsi="Palatino Linotype"/>
          <w:sz w:val="20"/>
          <w:szCs w:val="20"/>
          <w:lang w:val="en-US"/>
        </w:rPr>
        <w:t>MIP and NIP film</w:t>
      </w:r>
      <w:r w:rsidR="006E2811" w:rsidRPr="00857165">
        <w:rPr>
          <w:rFonts w:ascii="Palatino Linotype" w:hAnsi="Palatino Linotype"/>
          <w:sz w:val="20"/>
          <w:szCs w:val="20"/>
          <w:lang w:val="en-US"/>
        </w:rPr>
        <w:t xml:space="preserve"> properties </w:t>
      </w:r>
      <w:r w:rsidR="00CB57ED" w:rsidRPr="00857165">
        <w:rPr>
          <w:rFonts w:ascii="Palatino Linotype" w:hAnsi="Palatino Linotype"/>
          <w:sz w:val="20"/>
          <w:szCs w:val="20"/>
          <w:lang w:val="en-US"/>
        </w:rPr>
        <w:t>determined by AFM and nanomechanical imaging</w:t>
      </w:r>
      <w:r w:rsidR="00CB57ED" w:rsidRPr="00857165">
        <w:rPr>
          <w:rFonts w:ascii="Palatino Linotype" w:hAnsi="Palatino Linotype"/>
          <w:sz w:val="20"/>
          <w:szCs w:val="20"/>
          <w:lang w:val="en-US"/>
        </w:rPr>
        <w:tab/>
      </w:r>
      <w:r w:rsidR="005748EA" w:rsidRPr="00857165">
        <w:rPr>
          <w:rFonts w:ascii="Palatino Linotype" w:hAnsi="Palatino Linotype"/>
          <w:sz w:val="20"/>
          <w:szCs w:val="20"/>
          <w:lang w:val="en-US"/>
        </w:rPr>
        <w:t>S-7</w:t>
      </w:r>
    </w:p>
    <w:p w14:paraId="506EB3C6" w14:textId="41F390AA" w:rsidR="0069576C" w:rsidRDefault="0069576C">
      <w:pPr>
        <w:spacing w:after="0" w:line="240" w:lineRule="auto"/>
        <w:rPr>
          <w:rFonts w:ascii="Palatino Linotype" w:eastAsia="Times New Roman" w:hAnsi="Palatino Linotype"/>
          <w:b/>
          <w:snapToGrid w:val="0"/>
          <w:color w:val="000000"/>
          <w:sz w:val="20"/>
          <w:lang w:val="en-US" w:eastAsia="de-DE" w:bidi="en-US"/>
        </w:rPr>
      </w:pPr>
      <w:r>
        <w:br w:type="page"/>
      </w:r>
    </w:p>
    <w:p w14:paraId="0934AD1D" w14:textId="35386B07" w:rsidR="007E4465" w:rsidRPr="00857165" w:rsidRDefault="0069576C" w:rsidP="0069576C">
      <w:pPr>
        <w:pStyle w:val="MDPI21heading1"/>
      </w:pPr>
      <w:r>
        <w:lastRenderedPageBreak/>
        <w:t>1.</w:t>
      </w:r>
      <w:r w:rsidR="0006564B" w:rsidRPr="00857165">
        <w:t xml:space="preserve"> </w:t>
      </w:r>
      <w:proofErr w:type="spellStart"/>
      <w:r w:rsidR="00A4277C" w:rsidRPr="00857165">
        <w:t>Potentiodynamic</w:t>
      </w:r>
      <w:proofErr w:type="spellEnd"/>
      <w:r w:rsidR="00A4277C" w:rsidRPr="00857165">
        <w:t xml:space="preserve"> </w:t>
      </w:r>
      <w:r w:rsidRPr="00857165">
        <w:t xml:space="preserve">Curves </w:t>
      </w:r>
      <w:r w:rsidR="00A4277C" w:rsidRPr="00857165">
        <w:t xml:space="preserve">for MIP </w:t>
      </w:r>
      <w:r w:rsidRPr="00857165">
        <w:t xml:space="preserve">Film Deposition </w:t>
      </w:r>
      <w:r w:rsidR="00A4277C" w:rsidRPr="00857165">
        <w:t xml:space="preserve">by </w:t>
      </w:r>
      <w:proofErr w:type="spellStart"/>
      <w:r w:rsidRPr="00857165">
        <w:t>Electropolymerization</w:t>
      </w:r>
      <w:proofErr w:type="spellEnd"/>
    </w:p>
    <w:p w14:paraId="2874BD44" w14:textId="77777777" w:rsidR="003240FB" w:rsidRPr="00857165" w:rsidRDefault="004A1499" w:rsidP="0006564B">
      <w:pPr>
        <w:adjustRightInd w:val="0"/>
        <w:snapToGrid w:val="0"/>
        <w:spacing w:after="0" w:line="240" w:lineRule="auto"/>
        <w:jc w:val="center"/>
        <w:rPr>
          <w:rFonts w:ascii="Palatino Linotype" w:hAnsi="Palatino Linotype"/>
          <w:b/>
          <w:sz w:val="24"/>
          <w:szCs w:val="24"/>
          <w:lang w:val="en-US"/>
        </w:rPr>
      </w:pPr>
      <w:r w:rsidRPr="00857165">
        <w:rPr>
          <w:rFonts w:ascii="Palatino Linotype" w:hAnsi="Palatino Linotype"/>
          <w:sz w:val="24"/>
          <w:szCs w:val="24"/>
          <w:lang w:val="en-US"/>
        </w:rPr>
        <w:object w:dxaOrig="5765" w:dyaOrig="4501" w14:anchorId="5CD204E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9.45pt;height:178.4pt" o:ole="">
            <v:imagedata r:id="rId15" o:title=""/>
          </v:shape>
          <o:OLEObject Type="Embed" ProgID="Origin50.Graph" ShapeID="_x0000_i1025" DrawAspect="Content" ObjectID="_1659419166" r:id="rId16"/>
        </w:object>
      </w:r>
      <w:r w:rsidRPr="00857165">
        <w:rPr>
          <w:rFonts w:ascii="Palatino Linotype" w:hAnsi="Palatino Linotype"/>
          <w:sz w:val="24"/>
          <w:szCs w:val="24"/>
          <w:lang w:val="en-US"/>
        </w:rPr>
        <w:object w:dxaOrig="5765" w:dyaOrig="4501" w14:anchorId="00121F95">
          <v:shape id="_x0000_i1026" type="#_x0000_t75" style="width:229.45pt;height:178.4pt" o:ole="">
            <v:imagedata r:id="rId17" o:title=""/>
          </v:shape>
          <o:OLEObject Type="Embed" ProgID="Origin50.Graph" ShapeID="_x0000_i1026" DrawAspect="Content" ObjectID="_1659419167" r:id="rId18"/>
        </w:object>
      </w:r>
      <w:r w:rsidRPr="00857165">
        <w:rPr>
          <w:rFonts w:ascii="Palatino Linotype" w:hAnsi="Palatino Linotype"/>
          <w:sz w:val="24"/>
          <w:szCs w:val="24"/>
          <w:lang w:val="en-US"/>
        </w:rPr>
        <w:object w:dxaOrig="5765" w:dyaOrig="4501" w14:anchorId="52524390">
          <v:shape id="_x0000_i1027" type="#_x0000_t75" style="width:229.45pt;height:178.4pt" o:ole="">
            <v:imagedata r:id="rId19" o:title=""/>
          </v:shape>
          <o:OLEObject Type="Embed" ProgID="Origin50.Graph" ShapeID="_x0000_i1027" DrawAspect="Content" ObjectID="_1659419168" r:id="rId20"/>
        </w:object>
      </w:r>
    </w:p>
    <w:p w14:paraId="4FAFE0E6" w14:textId="41993DB8" w:rsidR="0069576C" w:rsidRDefault="0069576C" w:rsidP="0069576C">
      <w:pPr>
        <w:pStyle w:val="MDPI51figurecaption"/>
      </w:pPr>
      <w:r w:rsidRPr="0069576C">
        <w:rPr>
          <w:b/>
        </w:rPr>
        <w:t xml:space="preserve">Figure </w:t>
      </w:r>
      <w:r>
        <w:rPr>
          <w:b/>
        </w:rPr>
        <w:t>S</w:t>
      </w:r>
      <w:r w:rsidRPr="0069576C">
        <w:rPr>
          <w:b/>
        </w:rPr>
        <w:t>1.</w:t>
      </w:r>
      <w:r w:rsidR="003240FB" w:rsidRPr="0069576C">
        <w:rPr>
          <w:b/>
        </w:rPr>
        <w:t xml:space="preserve"> </w:t>
      </w:r>
      <w:proofErr w:type="spellStart"/>
      <w:r w:rsidR="00A4277C" w:rsidRPr="00857165">
        <w:t>Potentiodynamic</w:t>
      </w:r>
      <w:proofErr w:type="spellEnd"/>
      <w:r w:rsidR="003240FB" w:rsidRPr="00857165">
        <w:t xml:space="preserve"> </w:t>
      </w:r>
      <w:r w:rsidR="002F7209" w:rsidRPr="00857165">
        <w:t xml:space="preserve">curves </w:t>
      </w:r>
      <w:r w:rsidR="00A80DA1" w:rsidRPr="00857165">
        <w:t>for</w:t>
      </w:r>
      <w:r w:rsidR="002F7209" w:rsidRPr="00857165">
        <w:t xml:space="preserve"> </w:t>
      </w:r>
      <w:r w:rsidR="003240FB" w:rsidRPr="00857165">
        <w:t xml:space="preserve">MIP </w:t>
      </w:r>
      <w:r w:rsidR="002F7209" w:rsidRPr="00857165">
        <w:t xml:space="preserve">film </w:t>
      </w:r>
      <w:r w:rsidR="00A80DA1" w:rsidRPr="00857165">
        <w:t xml:space="preserve">deposition by </w:t>
      </w:r>
      <w:proofErr w:type="spellStart"/>
      <w:r w:rsidR="00A80DA1" w:rsidRPr="00857165">
        <w:t>electropolymerization</w:t>
      </w:r>
      <w:proofErr w:type="spellEnd"/>
      <w:r w:rsidR="00A80DA1" w:rsidRPr="00857165">
        <w:t xml:space="preserve"> </w:t>
      </w:r>
      <w:r w:rsidR="002F7209" w:rsidRPr="00857165">
        <w:t xml:space="preserve">during </w:t>
      </w:r>
      <w:r w:rsidR="003240FB" w:rsidRPr="00857165">
        <w:t>(</w:t>
      </w:r>
      <w:r w:rsidR="003240FB" w:rsidRPr="0069576C">
        <w:rPr>
          <w:b/>
          <w:bCs/>
        </w:rPr>
        <w:t>a</w:t>
      </w:r>
      <w:r w:rsidR="003240FB" w:rsidRPr="00857165">
        <w:t>)</w:t>
      </w:r>
      <w:r w:rsidR="0006564B" w:rsidRPr="00857165">
        <w:t xml:space="preserve"> </w:t>
      </w:r>
      <w:r w:rsidR="002F7209" w:rsidRPr="00857165">
        <w:t>one</w:t>
      </w:r>
      <w:r w:rsidR="003240FB" w:rsidRPr="00857165">
        <w:t>, (</w:t>
      </w:r>
      <w:r w:rsidR="003240FB" w:rsidRPr="0069576C">
        <w:rPr>
          <w:b/>
          <w:bCs/>
        </w:rPr>
        <w:t>b</w:t>
      </w:r>
      <w:r w:rsidR="003240FB" w:rsidRPr="00857165">
        <w:t xml:space="preserve">) </w:t>
      </w:r>
      <w:r w:rsidR="002F7209" w:rsidRPr="00857165">
        <w:t xml:space="preserve">two, or </w:t>
      </w:r>
      <w:r w:rsidR="003240FB" w:rsidRPr="00857165">
        <w:t>(</w:t>
      </w:r>
      <w:r w:rsidR="003240FB" w:rsidRPr="0069576C">
        <w:rPr>
          <w:b/>
          <w:bCs/>
        </w:rPr>
        <w:t>c</w:t>
      </w:r>
      <w:r w:rsidR="003240FB" w:rsidRPr="00857165">
        <w:t xml:space="preserve">) </w:t>
      </w:r>
      <w:r w:rsidR="002F7209" w:rsidRPr="00857165">
        <w:t>three potential cycles</w:t>
      </w:r>
      <w:r w:rsidR="003240FB" w:rsidRPr="00857165">
        <w:t xml:space="preserve">. </w:t>
      </w:r>
      <w:r w:rsidR="00A80DA1" w:rsidRPr="00857165">
        <w:t>The p</w:t>
      </w:r>
      <w:r w:rsidR="007B1074" w:rsidRPr="00857165">
        <w:t>otential range</w:t>
      </w:r>
      <w:r w:rsidR="00A80DA1" w:rsidRPr="00857165">
        <w:t>d</w:t>
      </w:r>
      <w:r w:rsidR="007B1074" w:rsidRPr="00857165">
        <w:t xml:space="preserve"> from </w:t>
      </w:r>
      <w:r w:rsidR="003240FB" w:rsidRPr="00857165">
        <w:t xml:space="preserve">0 </w:t>
      </w:r>
      <w:r w:rsidR="007B1074" w:rsidRPr="00857165">
        <w:t>to 1</w:t>
      </w:r>
      <w:r w:rsidR="00A80DA1" w:rsidRPr="00857165">
        <w:t>.</w:t>
      </w:r>
      <w:r w:rsidR="007B1074" w:rsidRPr="00857165">
        <w:t>00 V vs. Ag quasi-reference electrode</w:t>
      </w:r>
      <w:r w:rsidR="003240FB" w:rsidRPr="00857165">
        <w:t xml:space="preserve">. </w:t>
      </w:r>
      <w:r w:rsidR="00DC689D" w:rsidRPr="00857165">
        <w:t xml:space="preserve"> </w:t>
      </w:r>
      <w:r w:rsidR="00CD5C62" w:rsidRPr="00857165">
        <w:t>The p</w:t>
      </w:r>
      <w:r w:rsidR="00DC689D" w:rsidRPr="00857165">
        <w:t>otential scan rate was</w:t>
      </w:r>
      <w:r w:rsidR="003240FB" w:rsidRPr="00857165">
        <w:t xml:space="preserve"> 50 mV/s. </w:t>
      </w:r>
      <w:r w:rsidR="00DC689D" w:rsidRPr="00857165">
        <w:t xml:space="preserve"> </w:t>
      </w:r>
      <w:r w:rsidR="00CD5C62" w:rsidRPr="00857165">
        <w:t>The p</w:t>
      </w:r>
      <w:r w:rsidR="00DC689D" w:rsidRPr="00857165">
        <w:t>olymerization solut</w:t>
      </w:r>
      <w:r w:rsidR="00CD5C62" w:rsidRPr="00857165">
        <w:t>i</w:t>
      </w:r>
      <w:r w:rsidR="00DC689D" w:rsidRPr="00857165">
        <w:t xml:space="preserve">on was </w:t>
      </w:r>
      <w:r w:rsidR="00CD5C62" w:rsidRPr="00857165">
        <w:t>1</w:t>
      </w:r>
      <w:r w:rsidR="0006564B" w:rsidRPr="00857165">
        <w:t xml:space="preserve"> </w:t>
      </w:r>
      <w:r w:rsidR="00CD5C62" w:rsidRPr="00857165">
        <w:rPr>
          <w:rFonts w:cs="Calibri"/>
        </w:rPr>
        <w:t>µ</w:t>
      </w:r>
      <w:r w:rsidR="00CD5C62" w:rsidRPr="00857165">
        <w:t>M in</w:t>
      </w:r>
      <w:r w:rsidR="00DC689D" w:rsidRPr="00857165">
        <w:t xml:space="preserve"> cross-linking monomer</w:t>
      </w:r>
      <w:r w:rsidR="003240FB" w:rsidRPr="00857165">
        <w:t xml:space="preserve"> </w:t>
      </w:r>
      <w:r w:rsidR="003240FB" w:rsidRPr="00857165">
        <w:rPr>
          <w:b/>
        </w:rPr>
        <w:t>3</w:t>
      </w:r>
      <w:r w:rsidR="003240FB" w:rsidRPr="00857165">
        <w:t xml:space="preserve">, </w:t>
      </w:r>
      <w:r w:rsidR="00CD5C62" w:rsidRPr="00857165">
        <w:t xml:space="preserve">30 </w:t>
      </w:r>
      <w:r w:rsidR="00CD5C62" w:rsidRPr="00857165">
        <w:rPr>
          <w:rFonts w:cs="Calibri"/>
        </w:rPr>
        <w:t>µ</w:t>
      </w:r>
      <w:r w:rsidR="00CD5C62" w:rsidRPr="00857165">
        <w:t xml:space="preserve">g/mL in </w:t>
      </w:r>
      <w:r w:rsidR="00DC689D" w:rsidRPr="00857165">
        <w:t>human serum albumin-functional monomer</w:t>
      </w:r>
      <w:r w:rsidR="00E05B08" w:rsidRPr="00857165">
        <w:t>s</w:t>
      </w:r>
      <w:r w:rsidR="0038727E" w:rsidRPr="00857165">
        <w:t xml:space="preserve"> </w:t>
      </w:r>
      <w:r w:rsidR="0038727E" w:rsidRPr="00857165">
        <w:rPr>
          <w:b/>
        </w:rPr>
        <w:t>1</w:t>
      </w:r>
      <w:r w:rsidR="0038727E" w:rsidRPr="00857165">
        <w:t xml:space="preserve"> and </w:t>
      </w:r>
      <w:r w:rsidR="0038727E" w:rsidRPr="00857165">
        <w:rPr>
          <w:b/>
        </w:rPr>
        <w:t>2</w:t>
      </w:r>
      <w:r w:rsidR="00DC689D" w:rsidRPr="00857165">
        <w:rPr>
          <w:b/>
        </w:rPr>
        <w:t xml:space="preserve"> </w:t>
      </w:r>
      <w:r w:rsidR="00DC689D" w:rsidRPr="00857165">
        <w:t>conjugate</w:t>
      </w:r>
      <w:r w:rsidR="003240FB" w:rsidRPr="00857165">
        <w:t xml:space="preserve">, </w:t>
      </w:r>
      <w:r w:rsidR="00DC689D" w:rsidRPr="00857165">
        <w:t xml:space="preserve">and </w:t>
      </w:r>
      <w:r w:rsidR="00CD5C62" w:rsidRPr="00857165">
        <w:t xml:space="preserve">10 mM in </w:t>
      </w:r>
      <w:r w:rsidR="00DC689D" w:rsidRPr="00857165">
        <w:t>tetrabutylammonium perchlorate</w:t>
      </w:r>
      <w:r w:rsidR="003240FB" w:rsidRPr="00857165">
        <w:t xml:space="preserve"> </w:t>
      </w:r>
      <w:r w:rsidR="00DC689D" w:rsidRPr="00857165">
        <w:t xml:space="preserve">in </w:t>
      </w:r>
      <w:r w:rsidR="00A80DA1" w:rsidRPr="00857165">
        <w:t xml:space="preserve">the </w:t>
      </w:r>
      <w:proofErr w:type="spellStart"/>
      <w:r w:rsidR="003240FB" w:rsidRPr="00857165">
        <w:t>acetonitryl</w:t>
      </w:r>
      <w:r w:rsidR="00DC689D" w:rsidRPr="00857165">
        <w:t>e</w:t>
      </w:r>
      <w:proofErr w:type="spellEnd"/>
      <w:r w:rsidR="00DC689D" w:rsidRPr="00857165">
        <w:t xml:space="preserve"> and PBS (pH = 7</w:t>
      </w:r>
      <w:r w:rsidR="00CD5C62" w:rsidRPr="00857165">
        <w:t>.</w:t>
      </w:r>
      <w:r w:rsidR="00DC689D" w:rsidRPr="00857165">
        <w:t>4)</w:t>
      </w:r>
      <w:r w:rsidR="003240FB" w:rsidRPr="00857165">
        <w:t xml:space="preserve"> </w:t>
      </w:r>
      <w:proofErr w:type="gramStart"/>
      <w:r w:rsidR="003240FB" w:rsidRPr="00857165">
        <w:t>100</w:t>
      </w:r>
      <w:r w:rsidR="0006564B" w:rsidRPr="00857165">
        <w:t xml:space="preserve"> </w:t>
      </w:r>
      <w:r w:rsidR="003240FB" w:rsidRPr="00857165">
        <w:t>:</w:t>
      </w:r>
      <w:proofErr w:type="gramEnd"/>
      <w:r w:rsidR="0006564B" w:rsidRPr="00857165">
        <w:t xml:space="preserve"> </w:t>
      </w:r>
      <w:r w:rsidR="003240FB" w:rsidRPr="00857165">
        <w:t>100</w:t>
      </w:r>
      <w:r w:rsidR="0006564B" w:rsidRPr="00857165">
        <w:t xml:space="preserve"> </w:t>
      </w:r>
      <w:r w:rsidR="00DC689D" w:rsidRPr="00857165">
        <w:t>(</w:t>
      </w:r>
      <w:r w:rsidR="003240FB" w:rsidRPr="00857165">
        <w:rPr>
          <w:i/>
        </w:rPr>
        <w:t>v</w:t>
      </w:r>
      <w:r>
        <w:rPr>
          <w:i/>
        </w:rPr>
        <w:t xml:space="preserve"> </w:t>
      </w:r>
      <w:r w:rsidR="003240FB" w:rsidRPr="00857165">
        <w:t>:</w:t>
      </w:r>
      <w:r w:rsidR="0006564B" w:rsidRPr="00857165">
        <w:t xml:space="preserve"> </w:t>
      </w:r>
      <w:r w:rsidR="003240FB" w:rsidRPr="00857165">
        <w:rPr>
          <w:i/>
        </w:rPr>
        <w:t>v</w:t>
      </w:r>
      <w:r w:rsidR="003240FB" w:rsidRPr="00857165">
        <w:t>.</w:t>
      </w:r>
      <w:r w:rsidR="00DC689D" w:rsidRPr="00857165">
        <w:t>) mixture.</w:t>
      </w:r>
      <w:r w:rsidR="00C56309" w:rsidRPr="00857165">
        <w:t xml:space="preserve"> The inset to (</w:t>
      </w:r>
      <w:r w:rsidR="00C56309" w:rsidRPr="0069576C">
        <w:rPr>
          <w:b/>
          <w:bCs/>
        </w:rPr>
        <w:t>a</w:t>
      </w:r>
      <w:r w:rsidR="00C56309" w:rsidRPr="00857165">
        <w:t>) presents structural formulas of the monomers.</w:t>
      </w:r>
      <w:r w:rsidR="000425F9" w:rsidRPr="00857165">
        <w:t xml:space="preserve"> </w:t>
      </w:r>
    </w:p>
    <w:p w14:paraId="2EE18A85" w14:textId="77777777" w:rsidR="0069576C" w:rsidRDefault="0069576C">
      <w:pPr>
        <w:spacing w:after="0" w:line="240" w:lineRule="auto"/>
        <w:rPr>
          <w:rFonts w:ascii="Palatino Linotype" w:eastAsia="Times New Roman" w:hAnsi="Palatino Linotype"/>
          <w:color w:val="000000"/>
          <w:sz w:val="18"/>
          <w:szCs w:val="20"/>
          <w:lang w:val="en-US" w:eastAsia="de-DE" w:bidi="en-US"/>
        </w:rPr>
      </w:pPr>
      <w:r>
        <w:br w:type="page"/>
      </w:r>
    </w:p>
    <w:p w14:paraId="2953AFBF" w14:textId="020B105E" w:rsidR="000425F9" w:rsidRPr="00857165" w:rsidRDefault="0069576C" w:rsidP="0069576C">
      <w:pPr>
        <w:pStyle w:val="MDPI21heading1"/>
      </w:pPr>
      <w:r>
        <w:lastRenderedPageBreak/>
        <w:t>2.</w:t>
      </w:r>
      <w:r w:rsidR="0006564B" w:rsidRPr="00857165">
        <w:t xml:space="preserve"> </w:t>
      </w:r>
      <w:r w:rsidR="000425F9" w:rsidRPr="00857165">
        <w:t xml:space="preserve">SPR </w:t>
      </w:r>
      <w:r w:rsidRPr="00857165">
        <w:t xml:space="preserve">Reflectivity Curves </w:t>
      </w:r>
      <w:r w:rsidR="000425F9" w:rsidRPr="00857165">
        <w:t xml:space="preserve">for </w:t>
      </w:r>
      <w:r w:rsidRPr="00857165">
        <w:t xml:space="preserve">Different </w:t>
      </w:r>
      <w:r w:rsidR="000425F9" w:rsidRPr="00857165">
        <w:t xml:space="preserve">MIP </w:t>
      </w:r>
      <w:r w:rsidRPr="00857165">
        <w:t xml:space="preserve">Films </w:t>
      </w:r>
    </w:p>
    <w:p w14:paraId="0A8A0436" w14:textId="77777777" w:rsidR="0058055A" w:rsidRPr="00857165" w:rsidRDefault="001C4088" w:rsidP="0069576C">
      <w:pPr>
        <w:pStyle w:val="MDPI52figure"/>
        <w:rPr>
          <w:b/>
          <w:sz w:val="24"/>
          <w:szCs w:val="24"/>
        </w:rPr>
      </w:pPr>
      <w:r w:rsidRPr="00857165">
        <w:object w:dxaOrig="6056" w:dyaOrig="4609" w14:anchorId="38F6BA24">
          <v:shape id="_x0000_i1028" type="#_x0000_t75" style="width:303.05pt;height:230.5pt" o:ole="">
            <v:imagedata r:id="rId21" o:title=""/>
          </v:shape>
          <o:OLEObject Type="Embed" ProgID="Origin50.Graph" ShapeID="_x0000_i1028" DrawAspect="Content" ObjectID="_1659419169" r:id="rId22"/>
        </w:object>
      </w:r>
    </w:p>
    <w:p w14:paraId="3116B61D" w14:textId="70FA04B4" w:rsidR="0069576C" w:rsidRDefault="0069576C" w:rsidP="0069576C">
      <w:pPr>
        <w:pStyle w:val="MDPI51figurecaption"/>
      </w:pPr>
      <w:r w:rsidRPr="0069576C">
        <w:rPr>
          <w:b/>
        </w:rPr>
        <w:t xml:space="preserve">Figure </w:t>
      </w:r>
      <w:r w:rsidRPr="0069576C">
        <w:rPr>
          <w:rFonts w:eastAsiaTheme="minorEastAsia"/>
          <w:b/>
          <w:lang w:eastAsia="zh-CN"/>
        </w:rPr>
        <w:t>S</w:t>
      </w:r>
      <w:r w:rsidRPr="0069576C">
        <w:rPr>
          <w:b/>
        </w:rPr>
        <w:t>2.</w:t>
      </w:r>
      <w:r w:rsidR="006250E3" w:rsidRPr="00857165">
        <w:t xml:space="preserve"> </w:t>
      </w:r>
      <w:r w:rsidR="00464B4A" w:rsidRPr="00857165">
        <w:t>SPR reflectivity curves for</w:t>
      </w:r>
      <w:r w:rsidR="0058055A" w:rsidRPr="00857165">
        <w:t xml:space="preserve"> (1, 2) </w:t>
      </w:r>
      <w:r w:rsidR="00783D3E" w:rsidRPr="00857165">
        <w:t>bare</w:t>
      </w:r>
      <w:r w:rsidR="00464B4A" w:rsidRPr="00857165">
        <w:t xml:space="preserve"> gold-coated SPR chips</w:t>
      </w:r>
      <w:r w:rsidR="00783D3E" w:rsidRPr="00857165">
        <w:t xml:space="preserve"> as well as</w:t>
      </w:r>
      <w:r w:rsidR="00464B4A" w:rsidRPr="00857165">
        <w:t xml:space="preserve"> </w:t>
      </w:r>
      <w:r w:rsidR="007C625B" w:rsidRPr="00857165">
        <w:t>Au</w:t>
      </w:r>
      <w:r w:rsidR="00081756">
        <w:t xml:space="preserve"> film</w:t>
      </w:r>
      <w:r w:rsidR="00464B4A" w:rsidRPr="00857165">
        <w:t xml:space="preserve">-coated SPR chips coated with the </w:t>
      </w:r>
      <w:r w:rsidR="0058055A" w:rsidRPr="00857165">
        <w:t xml:space="preserve">MIP </w:t>
      </w:r>
      <w:r w:rsidR="00464B4A" w:rsidRPr="00857165">
        <w:t xml:space="preserve">films of </w:t>
      </w:r>
      <w:r w:rsidR="0058055A" w:rsidRPr="00857165">
        <w:t>(3) 33</w:t>
      </w:r>
      <w:r w:rsidR="007C625B" w:rsidRPr="00857165">
        <w:t>.</w:t>
      </w:r>
      <w:r w:rsidR="0058055A" w:rsidRPr="00857165">
        <w:t>4, (4) 53</w:t>
      </w:r>
      <w:r w:rsidR="007C625B" w:rsidRPr="00857165">
        <w:t>.</w:t>
      </w:r>
      <w:r w:rsidR="0058055A" w:rsidRPr="00857165">
        <w:t>2</w:t>
      </w:r>
      <w:r w:rsidR="007C625B" w:rsidRPr="00857165">
        <w:t>,</w:t>
      </w:r>
      <w:r w:rsidR="0058055A" w:rsidRPr="00857165">
        <w:t xml:space="preserve"> </w:t>
      </w:r>
      <w:r w:rsidR="007C625B" w:rsidRPr="00857165">
        <w:t>and</w:t>
      </w:r>
      <w:r w:rsidR="0058055A" w:rsidRPr="00857165">
        <w:t xml:space="preserve"> (5) 94</w:t>
      </w:r>
      <w:r w:rsidR="007C625B" w:rsidRPr="00857165">
        <w:t>.</w:t>
      </w:r>
      <w:r w:rsidR="0058055A" w:rsidRPr="00857165">
        <w:t>8 nm</w:t>
      </w:r>
      <w:r w:rsidR="00464B4A" w:rsidRPr="00857165">
        <w:t xml:space="preserve"> thickness</w:t>
      </w:r>
      <w:r w:rsidR="0058055A" w:rsidRPr="00857165">
        <w:t xml:space="preserve">. </w:t>
      </w:r>
      <w:r w:rsidR="00464B4A" w:rsidRPr="00857165">
        <w:t xml:space="preserve"> Measurements were performed in </w:t>
      </w:r>
      <w:r w:rsidR="0058055A" w:rsidRPr="00857165">
        <w:t xml:space="preserve">(1) </w:t>
      </w:r>
      <w:r w:rsidR="00464B4A" w:rsidRPr="00857165">
        <w:t>air</w:t>
      </w:r>
      <w:r w:rsidR="00783D3E" w:rsidRPr="00857165">
        <w:t xml:space="preserve"> and</w:t>
      </w:r>
      <w:r w:rsidR="00464B4A" w:rsidRPr="00857165">
        <w:t xml:space="preserve"> </w:t>
      </w:r>
      <w:r w:rsidR="00CD5C62" w:rsidRPr="00857165">
        <w:t>using</w:t>
      </w:r>
      <w:r w:rsidR="0058055A" w:rsidRPr="00857165">
        <w:t xml:space="preserve"> (2-5) PBS (pH = 7</w:t>
      </w:r>
      <w:r w:rsidR="007C625B" w:rsidRPr="00857165">
        <w:t>.</w:t>
      </w:r>
      <w:r w:rsidR="0058055A" w:rsidRPr="00857165">
        <w:t>4).</w:t>
      </w:r>
    </w:p>
    <w:p w14:paraId="1E4FFF53" w14:textId="77777777" w:rsidR="0069576C" w:rsidRDefault="0069576C">
      <w:pPr>
        <w:spacing w:after="0" w:line="240" w:lineRule="auto"/>
        <w:rPr>
          <w:rFonts w:ascii="Palatino Linotype" w:eastAsia="Times New Roman" w:hAnsi="Palatino Linotype"/>
          <w:color w:val="000000"/>
          <w:sz w:val="18"/>
          <w:szCs w:val="20"/>
          <w:lang w:val="en-US" w:eastAsia="de-DE" w:bidi="en-US"/>
        </w:rPr>
      </w:pPr>
      <w:r>
        <w:br w:type="page"/>
      </w:r>
    </w:p>
    <w:p w14:paraId="14FF5B50" w14:textId="25CC9E5D" w:rsidR="00D06A5A" w:rsidRPr="0069576C" w:rsidRDefault="0069576C" w:rsidP="0069576C">
      <w:pPr>
        <w:pStyle w:val="MDPI21heading1"/>
      </w:pPr>
      <w:r>
        <w:lastRenderedPageBreak/>
        <w:t xml:space="preserve">3. </w:t>
      </w:r>
      <w:r w:rsidR="00D06A5A" w:rsidRPr="00857165">
        <w:t xml:space="preserve">Summary of </w:t>
      </w:r>
      <w:r w:rsidRPr="00857165">
        <w:t xml:space="preserve">Optimization </w:t>
      </w:r>
      <w:r w:rsidR="00D06A5A" w:rsidRPr="00857165">
        <w:t xml:space="preserve">the </w:t>
      </w:r>
      <w:r w:rsidRPr="00857165">
        <w:t xml:space="preserve">Film Deposition Conditions </w:t>
      </w:r>
    </w:p>
    <w:p w14:paraId="044BA9CB" w14:textId="0493CD52" w:rsidR="00D830B9" w:rsidRPr="0069576C" w:rsidRDefault="0069576C" w:rsidP="0069576C">
      <w:pPr>
        <w:pStyle w:val="MDPI41tablecaption"/>
      </w:pPr>
      <w:r w:rsidRPr="0069576C">
        <w:rPr>
          <w:b/>
        </w:rPr>
        <w:t xml:space="preserve">Table </w:t>
      </w:r>
      <w:r>
        <w:rPr>
          <w:b/>
        </w:rPr>
        <w:t>S</w:t>
      </w:r>
      <w:r w:rsidRPr="0069576C">
        <w:rPr>
          <w:b/>
        </w:rPr>
        <w:t>1.</w:t>
      </w:r>
      <w:r w:rsidR="00D830B9" w:rsidRPr="0069576C">
        <w:rPr>
          <w:b/>
        </w:rPr>
        <w:t xml:space="preserve"> </w:t>
      </w:r>
      <w:r w:rsidR="00D830B9" w:rsidRPr="00857165">
        <w:t>Parameters used for the optimization of the</w:t>
      </w:r>
      <w:r w:rsidR="00F52CFC" w:rsidRPr="00857165">
        <w:t xml:space="preserve"> MIP</w:t>
      </w:r>
      <w:r w:rsidR="00D830B9" w:rsidRPr="00857165">
        <w:t xml:space="preserve"> film deposition conditions and the summary of the results.</w:t>
      </w:r>
    </w:p>
    <w:tbl>
      <w:tblPr>
        <w:tblStyle w:val="Tabela-Siatka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1310"/>
        <w:gridCol w:w="1100"/>
        <w:gridCol w:w="991"/>
        <w:gridCol w:w="850"/>
        <w:gridCol w:w="1058"/>
        <w:gridCol w:w="785"/>
        <w:gridCol w:w="1028"/>
        <w:gridCol w:w="979"/>
      </w:tblGrid>
      <w:tr w:rsidR="001C2997" w:rsidRPr="00857165" w14:paraId="4BA2792A" w14:textId="77777777" w:rsidTr="008A5552">
        <w:trPr>
          <w:trHeight w:val="1170"/>
          <w:jc w:val="center"/>
        </w:trPr>
        <w:tc>
          <w:tcPr>
            <w:tcW w:w="5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BD7C21" w14:textId="1C6F86B6" w:rsidR="00F52CFC" w:rsidRPr="00857165" w:rsidRDefault="007C6BE9" w:rsidP="001C299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b/>
                <w:sz w:val="16"/>
                <w:szCs w:val="16"/>
              </w:rPr>
              <w:t xml:space="preserve">Procedure </w:t>
            </w:r>
            <w:r w:rsidR="001C2997">
              <w:rPr>
                <w:rFonts w:ascii="Palatino Linotype" w:hAnsi="Palatino Linotype"/>
                <w:b/>
                <w:sz w:val="16"/>
                <w:szCs w:val="16"/>
              </w:rPr>
              <w:t>number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4FDE59" w14:textId="3D992395" w:rsidR="00F52CFC" w:rsidRPr="00857165" w:rsidRDefault="00094F8D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b/>
                <w:sz w:val="16"/>
                <w:szCs w:val="16"/>
              </w:rPr>
              <w:t xml:space="preserve">Cross-linking </w:t>
            </w:r>
            <w:r w:rsidR="0069576C" w:rsidRPr="00857165">
              <w:rPr>
                <w:rFonts w:ascii="Palatino Linotype" w:hAnsi="Palatino Linotype"/>
                <w:b/>
                <w:sz w:val="16"/>
                <w:szCs w:val="16"/>
              </w:rPr>
              <w:t>Monomer Concentration</w:t>
            </w:r>
            <w:r w:rsidR="00F52CFC" w:rsidRPr="00857165">
              <w:rPr>
                <w:rFonts w:ascii="Palatino Linotype" w:hAnsi="Palatino Linotype"/>
                <w:b/>
                <w:sz w:val="16"/>
                <w:szCs w:val="16"/>
              </w:rPr>
              <w:t xml:space="preserve">, </w:t>
            </w:r>
            <w:r w:rsidR="00F52CFC" w:rsidRPr="00857165">
              <w:rPr>
                <w:rFonts w:ascii="Palatino Linotype" w:hAnsi="Palatino Linotype" w:cs="Calibri"/>
                <w:b/>
                <w:sz w:val="16"/>
                <w:szCs w:val="16"/>
              </w:rPr>
              <w:t>µ</w:t>
            </w:r>
            <w:r w:rsidR="00F52CFC" w:rsidRPr="00857165">
              <w:rPr>
                <w:rFonts w:ascii="Palatino Linotype" w:hAnsi="Palatino Linotype"/>
                <w:b/>
                <w:sz w:val="16"/>
                <w:szCs w:val="16"/>
              </w:rPr>
              <w:t>M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F16000" w14:textId="77777777" w:rsidR="001C2997" w:rsidRDefault="00094F8D" w:rsidP="001C299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b/>
                <w:sz w:val="16"/>
                <w:szCs w:val="16"/>
              </w:rPr>
              <w:t xml:space="preserve">Supporting </w:t>
            </w:r>
            <w:r w:rsidR="0069576C" w:rsidRPr="00857165">
              <w:rPr>
                <w:rFonts w:ascii="Palatino Linotype" w:hAnsi="Palatino Linotype"/>
                <w:b/>
                <w:sz w:val="16"/>
                <w:szCs w:val="16"/>
              </w:rPr>
              <w:t>Electrolyte Concentra</w:t>
            </w:r>
            <w:r w:rsidR="001C2997">
              <w:rPr>
                <w:rFonts w:ascii="Palatino Linotype" w:hAnsi="Palatino Linotype"/>
                <w:b/>
                <w:sz w:val="16"/>
                <w:szCs w:val="16"/>
              </w:rPr>
              <w:t>-</w:t>
            </w:r>
            <w:proofErr w:type="spellStart"/>
            <w:r w:rsidR="0069576C" w:rsidRPr="00857165">
              <w:rPr>
                <w:rFonts w:ascii="Palatino Linotype" w:hAnsi="Palatino Linotype"/>
                <w:b/>
                <w:sz w:val="16"/>
                <w:szCs w:val="16"/>
              </w:rPr>
              <w:t>tion</w:t>
            </w:r>
            <w:proofErr w:type="spellEnd"/>
            <w:r w:rsidR="00F52CFC" w:rsidRPr="00857165">
              <w:rPr>
                <w:rFonts w:ascii="Palatino Linotype" w:hAnsi="Palatino Linotype"/>
                <w:b/>
                <w:sz w:val="16"/>
                <w:szCs w:val="16"/>
              </w:rPr>
              <w:t>,</w:t>
            </w:r>
          </w:p>
          <w:p w14:paraId="6011C66F" w14:textId="2A635CE5" w:rsidR="00F52CFC" w:rsidRPr="00857165" w:rsidRDefault="00F52CFC" w:rsidP="001C299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b/>
                <w:sz w:val="16"/>
                <w:szCs w:val="16"/>
              </w:rPr>
              <w:t>mM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087F11" w14:textId="77777777" w:rsidR="001C2997" w:rsidRDefault="00094F8D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b/>
                <w:sz w:val="16"/>
                <w:szCs w:val="16"/>
              </w:rPr>
              <w:t xml:space="preserve">Applied </w:t>
            </w:r>
            <w:r w:rsidR="0069576C" w:rsidRPr="00857165">
              <w:rPr>
                <w:rFonts w:ascii="Palatino Linotype" w:hAnsi="Palatino Linotype"/>
                <w:b/>
                <w:sz w:val="16"/>
                <w:szCs w:val="16"/>
              </w:rPr>
              <w:t>Potential Range</w:t>
            </w:r>
            <w:r w:rsidR="00F52CFC" w:rsidRPr="00857165">
              <w:rPr>
                <w:rFonts w:ascii="Palatino Linotype" w:hAnsi="Palatino Linotype"/>
                <w:b/>
                <w:sz w:val="16"/>
                <w:szCs w:val="16"/>
              </w:rPr>
              <w:t>,</w:t>
            </w:r>
          </w:p>
          <w:p w14:paraId="24F682D1" w14:textId="3CD3121F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b/>
                <w:sz w:val="16"/>
                <w:szCs w:val="16"/>
              </w:rPr>
              <w:t>V vs. Ag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055462" w14:textId="05251464" w:rsidR="00F52CFC" w:rsidRPr="00857165" w:rsidRDefault="001C2997" w:rsidP="001C299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 xml:space="preserve">Number of </w:t>
            </w:r>
            <w:r w:rsidR="0069576C" w:rsidRPr="00857165">
              <w:rPr>
                <w:rFonts w:ascii="Palatino Linotype" w:hAnsi="Palatino Linotype"/>
                <w:b/>
                <w:sz w:val="16"/>
                <w:szCs w:val="16"/>
              </w:rPr>
              <w:t>Cycles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9B3BAC" w14:textId="77777777" w:rsidR="001C2997" w:rsidRDefault="00094F8D" w:rsidP="001C299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b/>
                <w:sz w:val="16"/>
                <w:szCs w:val="16"/>
              </w:rPr>
              <w:t xml:space="preserve">Electric </w:t>
            </w:r>
            <w:r w:rsidR="0069576C" w:rsidRPr="00857165">
              <w:rPr>
                <w:rFonts w:ascii="Palatino Linotype" w:hAnsi="Palatino Linotype"/>
                <w:b/>
                <w:sz w:val="16"/>
                <w:szCs w:val="16"/>
              </w:rPr>
              <w:t>Charge Passed</w:t>
            </w:r>
            <w:r w:rsidR="00F52CFC" w:rsidRPr="00857165">
              <w:rPr>
                <w:rFonts w:ascii="Palatino Linotype" w:hAnsi="Palatino Linotype"/>
                <w:b/>
                <w:sz w:val="16"/>
                <w:szCs w:val="16"/>
              </w:rPr>
              <w:t>,</w:t>
            </w:r>
          </w:p>
          <w:p w14:paraId="0782FFE2" w14:textId="48EA9080" w:rsidR="00F52CFC" w:rsidRPr="00857165" w:rsidRDefault="00F52CFC" w:rsidP="001C2997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57165">
              <w:rPr>
                <w:rFonts w:ascii="Palatino Linotype" w:hAnsi="Palatino Linotype" w:cs="Calibri"/>
                <w:b/>
                <w:sz w:val="16"/>
                <w:szCs w:val="16"/>
              </w:rPr>
              <w:t>µ</w:t>
            </w:r>
            <w:r w:rsidRPr="00857165">
              <w:rPr>
                <w:rFonts w:ascii="Palatino Linotype" w:hAnsi="Palatino Linotype"/>
                <w:b/>
                <w:sz w:val="16"/>
                <w:szCs w:val="16"/>
              </w:rPr>
              <w:t>C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F92107" w14:textId="0684C86E" w:rsidR="008A5552" w:rsidRDefault="0069576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b/>
                <w:sz w:val="16"/>
                <w:szCs w:val="16"/>
              </w:rPr>
              <w:t>Film Thick</w:t>
            </w:r>
            <w:r w:rsidR="008A5552">
              <w:rPr>
                <w:rFonts w:ascii="Palatino Linotype" w:hAnsi="Palatino Linotype"/>
                <w:b/>
                <w:sz w:val="16"/>
                <w:szCs w:val="16"/>
              </w:rPr>
              <w:t>-</w:t>
            </w:r>
            <w:r w:rsidRPr="00857165">
              <w:rPr>
                <w:rFonts w:ascii="Palatino Linotype" w:hAnsi="Palatino Linotype"/>
                <w:b/>
                <w:sz w:val="16"/>
                <w:szCs w:val="16"/>
              </w:rPr>
              <w:t>ness</w:t>
            </w:r>
            <w:r w:rsidR="00F52CFC" w:rsidRPr="00857165">
              <w:rPr>
                <w:rFonts w:ascii="Palatino Linotype" w:hAnsi="Palatino Linotype"/>
                <w:b/>
                <w:sz w:val="16"/>
                <w:szCs w:val="16"/>
              </w:rPr>
              <w:t>,</w:t>
            </w:r>
          </w:p>
          <w:p w14:paraId="479F3121" w14:textId="0EE51C8B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b/>
                <w:sz w:val="16"/>
                <w:szCs w:val="16"/>
              </w:rPr>
              <w:t>nm</w:t>
            </w:r>
          </w:p>
        </w:tc>
        <w:tc>
          <w:tcPr>
            <w:tcW w:w="5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2CA963" w14:textId="31FF6DC0" w:rsidR="00F52CFC" w:rsidRPr="00857165" w:rsidRDefault="00094F8D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b/>
                <w:sz w:val="16"/>
                <w:szCs w:val="16"/>
              </w:rPr>
              <w:t xml:space="preserve">SPR </w:t>
            </w:r>
            <w:r w:rsidR="0069576C" w:rsidRPr="00857165">
              <w:rPr>
                <w:rFonts w:ascii="Palatino Linotype" w:hAnsi="Palatino Linotype"/>
                <w:b/>
                <w:sz w:val="16"/>
                <w:szCs w:val="16"/>
              </w:rPr>
              <w:t>Signal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6B121B" w14:textId="47F788CC" w:rsidR="00F52CFC" w:rsidRPr="00857165" w:rsidRDefault="00094F8D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b/>
                <w:sz w:val="16"/>
                <w:szCs w:val="16"/>
              </w:rPr>
              <w:t xml:space="preserve">Color of the </w:t>
            </w:r>
            <w:r w:rsidR="0069576C" w:rsidRPr="00857165">
              <w:rPr>
                <w:rFonts w:ascii="Palatino Linotype" w:hAnsi="Palatino Linotype"/>
                <w:b/>
                <w:sz w:val="16"/>
                <w:szCs w:val="16"/>
              </w:rPr>
              <w:t>Deposited Film</w:t>
            </w:r>
          </w:p>
        </w:tc>
      </w:tr>
      <w:tr w:rsidR="001C2997" w:rsidRPr="00857165" w14:paraId="5A1B0372" w14:textId="77777777" w:rsidTr="008A5552">
        <w:trPr>
          <w:trHeight w:val="397"/>
          <w:jc w:val="center"/>
        </w:trPr>
        <w:tc>
          <w:tcPr>
            <w:tcW w:w="53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944C52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681715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F02312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330C26" w14:textId="3786AFBC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0–1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.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00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46CFB3" w14:textId="77777777" w:rsidR="00F52CFC" w:rsidRPr="00857165" w:rsidRDefault="00F52CFC" w:rsidP="0006564B">
            <w:pPr>
              <w:tabs>
                <w:tab w:val="decimal" w:pos="310"/>
              </w:tabs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4DE28F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159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.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BE4ACE" w14:textId="4510A221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vertAlign w:val="superscript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33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.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4</w:t>
            </w:r>
            <w:r w:rsidR="00F3498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(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sym w:font="Symbol" w:char="F0B1"/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4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.</w:t>
            </w:r>
            <w:proofErr w:type="gramStart"/>
            <w:r w:rsidRPr="00857165">
              <w:rPr>
                <w:rFonts w:ascii="Palatino Linotype" w:hAnsi="Palatino Linotype"/>
                <w:sz w:val="16"/>
                <w:szCs w:val="16"/>
              </w:rPr>
              <w:t>7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)</w:t>
            </w:r>
            <w:r w:rsidRPr="00857165">
              <w:rPr>
                <w:rFonts w:ascii="Palatino Linotype" w:hAnsi="Palatino Linotype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1348699A" w14:textId="2A2895DF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vertAlign w:val="superscript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16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.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1</w:t>
            </w:r>
            <w:r w:rsidR="00F3498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(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sym w:font="Symbol" w:char="F0B1"/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1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.</w:t>
            </w:r>
            <w:proofErr w:type="gramStart"/>
            <w:r w:rsidRPr="00857165">
              <w:rPr>
                <w:rFonts w:ascii="Palatino Linotype" w:hAnsi="Palatino Linotype"/>
                <w:sz w:val="16"/>
                <w:szCs w:val="16"/>
              </w:rPr>
              <w:t>6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)</w:t>
            </w:r>
            <w:r w:rsidRPr="00857165">
              <w:rPr>
                <w:rFonts w:ascii="Palatino Linotype" w:hAnsi="Palatino Linotype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5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F1C953" w14:textId="77777777" w:rsidR="00F52CFC" w:rsidRPr="00857165" w:rsidRDefault="00094F8D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Clear SPR signal</w:t>
            </w:r>
          </w:p>
          <w:p w14:paraId="17C5342B" w14:textId="77777777" w:rsidR="00D06A5A" w:rsidRPr="00857165" w:rsidRDefault="00D06A5A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5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6F263F" w14:textId="26B37295" w:rsidR="00F52CFC" w:rsidRPr="00857165" w:rsidRDefault="00094F8D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57165">
              <w:rPr>
                <w:rFonts w:ascii="Palatino Linotype" w:hAnsi="Palatino Linotype"/>
                <w:sz w:val="16"/>
                <w:szCs w:val="16"/>
              </w:rPr>
              <w:t>Transpa</w:t>
            </w:r>
            <w:proofErr w:type="spellEnd"/>
            <w:r w:rsidR="008A5552">
              <w:rPr>
                <w:rFonts w:ascii="Palatino Linotype" w:hAnsi="Palatino Linotype"/>
                <w:sz w:val="16"/>
                <w:szCs w:val="16"/>
              </w:rPr>
              <w:t>-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rent</w:t>
            </w:r>
          </w:p>
        </w:tc>
      </w:tr>
      <w:tr w:rsidR="001C2997" w:rsidRPr="00857165" w14:paraId="1B4A3AAE" w14:textId="77777777" w:rsidTr="008A5552">
        <w:trPr>
          <w:trHeight w:val="373"/>
          <w:jc w:val="center"/>
        </w:trPr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00DF8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4CFF7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B0DA6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767C2" w14:textId="6B10C199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0–1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.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00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437C5" w14:textId="77777777" w:rsidR="00F52CFC" w:rsidRPr="00857165" w:rsidRDefault="00F52CFC" w:rsidP="0006564B">
            <w:pPr>
              <w:tabs>
                <w:tab w:val="decimal" w:pos="310"/>
              </w:tabs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C668C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253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.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6C480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vertAlign w:val="superscript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53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.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2</w:t>
            </w:r>
            <w:r w:rsidRPr="00857165">
              <w:rPr>
                <w:rFonts w:ascii="Palatino Linotype" w:hAnsi="Palatino Linotype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F177D" w14:textId="7A0ED94E" w:rsidR="00F52CFC" w:rsidRPr="00857165" w:rsidRDefault="00094F8D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 xml:space="preserve">Broad signal. </w:t>
            </w:r>
            <w:r w:rsidR="008A5552">
              <w:rPr>
                <w:rFonts w:ascii="Palatino Linotype" w:hAnsi="Palatino Linotype"/>
                <w:sz w:val="16"/>
                <w:szCs w:val="16"/>
              </w:rPr>
              <w:t xml:space="preserve">No clear 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mini</w:t>
            </w:r>
            <w:r w:rsidR="008A5552">
              <w:rPr>
                <w:rFonts w:ascii="Palatino Linotype" w:hAnsi="Palatino Linotype"/>
                <w:sz w:val="16"/>
                <w:szCs w:val="16"/>
              </w:rPr>
              <w:t>-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mum of the reflectance</w:t>
            </w:r>
          </w:p>
          <w:p w14:paraId="3524B7AE" w14:textId="77777777" w:rsidR="00A76972" w:rsidRPr="00857165" w:rsidRDefault="00A76972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75A90" w14:textId="77777777" w:rsidR="00F52CFC" w:rsidRPr="00857165" w:rsidRDefault="00094F8D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Uniformly pink</w:t>
            </w:r>
          </w:p>
        </w:tc>
      </w:tr>
      <w:tr w:rsidR="001C2997" w:rsidRPr="00857165" w14:paraId="7A9A02F8" w14:textId="77777777" w:rsidTr="008A5552">
        <w:trPr>
          <w:trHeight w:val="397"/>
          <w:jc w:val="center"/>
        </w:trPr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9DC10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C03CA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A3C25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2102A" w14:textId="4FBBB595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0</w:t>
            </w:r>
            <w:r w:rsidR="00F34981">
              <w:rPr>
                <w:rFonts w:ascii="Palatino Linotype" w:hAnsi="Palatino Linotype"/>
                <w:sz w:val="16"/>
                <w:szCs w:val="16"/>
              </w:rPr>
              <w:t>–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1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.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00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2E1FD" w14:textId="77777777" w:rsidR="00F52CFC" w:rsidRPr="00857165" w:rsidRDefault="00F52CFC" w:rsidP="0006564B">
            <w:pPr>
              <w:tabs>
                <w:tab w:val="decimal" w:pos="310"/>
              </w:tabs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492BC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451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.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9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DF876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vertAlign w:val="superscript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94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.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8</w:t>
            </w:r>
            <w:r w:rsidRPr="00857165">
              <w:rPr>
                <w:rFonts w:ascii="Palatino Linotype" w:hAnsi="Palatino Linotype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18941" w14:textId="77777777" w:rsidR="00F52CFC" w:rsidRPr="00857165" w:rsidRDefault="00330302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No SPR resonanc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4E436" w14:textId="77777777" w:rsidR="00F52CFC" w:rsidRPr="00857165" w:rsidRDefault="00330302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Non-uniform, from pink to dark-blue</w:t>
            </w:r>
          </w:p>
          <w:p w14:paraId="25B3B7AC" w14:textId="77777777" w:rsidR="00A76972" w:rsidRPr="00857165" w:rsidRDefault="00A76972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1C2997" w:rsidRPr="00857165" w14:paraId="0DFBE070" w14:textId="77777777" w:rsidTr="008A5552">
        <w:trPr>
          <w:trHeight w:val="373"/>
          <w:jc w:val="center"/>
        </w:trPr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2AA31" w14:textId="69B38CD7" w:rsidR="00A76972" w:rsidRPr="00857165" w:rsidRDefault="00F52CFC" w:rsidP="00F3498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80CE5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360AB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100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051CB" w14:textId="18BF4F06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0</w:t>
            </w:r>
            <w:r w:rsidR="00F34981">
              <w:rPr>
                <w:rFonts w:ascii="Palatino Linotype" w:hAnsi="Palatino Linotype"/>
                <w:sz w:val="16"/>
                <w:szCs w:val="16"/>
              </w:rPr>
              <w:t>–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1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.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20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EB222" w14:textId="77777777" w:rsidR="00F52CFC" w:rsidRPr="00857165" w:rsidRDefault="00F52CFC" w:rsidP="0006564B">
            <w:pPr>
              <w:tabs>
                <w:tab w:val="decimal" w:pos="310"/>
              </w:tabs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50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4B6F1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B074E" w14:textId="0EC2299E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vertAlign w:val="superscript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250</w:t>
            </w:r>
            <w:r w:rsidR="00F34981">
              <w:rPr>
                <w:rFonts w:ascii="Palatino Linotype" w:hAnsi="Palatino Linotype"/>
                <w:sz w:val="16"/>
                <w:szCs w:val="16"/>
              </w:rPr>
              <w:t>–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500</w:t>
            </w:r>
            <w:r w:rsidRPr="00857165">
              <w:rPr>
                <w:rFonts w:ascii="Palatino Linotype" w:hAnsi="Palatino Linotype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40750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968F2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1C2997" w:rsidRPr="00857165" w14:paraId="53DC59A7" w14:textId="77777777" w:rsidTr="008A5552">
        <w:trPr>
          <w:trHeight w:val="397"/>
          <w:jc w:val="center"/>
        </w:trPr>
        <w:tc>
          <w:tcPr>
            <w:tcW w:w="53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8041F9" w14:textId="240B89D6" w:rsidR="00A76972" w:rsidRPr="00857165" w:rsidRDefault="00F52CFC" w:rsidP="00F34981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6FCD11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0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.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1AD652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A9CFD21" w14:textId="66E8CB2E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0–1</w:t>
            </w:r>
            <w:r w:rsidR="00D06A5A" w:rsidRPr="00857165">
              <w:rPr>
                <w:rFonts w:ascii="Palatino Linotype" w:hAnsi="Palatino Linotype"/>
                <w:sz w:val="16"/>
                <w:szCs w:val="16"/>
              </w:rPr>
              <w:t>.</w:t>
            </w:r>
            <w:r w:rsidRPr="00857165">
              <w:rPr>
                <w:rFonts w:ascii="Palatino Linotype" w:hAnsi="Palatino Linotype"/>
                <w:sz w:val="16"/>
                <w:szCs w:val="16"/>
              </w:rPr>
              <w:t>00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A79FB3" w14:textId="77777777" w:rsidR="00F52CFC" w:rsidRPr="00857165" w:rsidRDefault="00F52CFC" w:rsidP="0006564B">
            <w:pPr>
              <w:tabs>
                <w:tab w:val="decimal" w:pos="310"/>
              </w:tabs>
              <w:adjustRightInd w:val="0"/>
              <w:snapToGrid w:val="0"/>
              <w:spacing w:after="0" w:line="240" w:lineRule="auto"/>
              <w:jc w:val="both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0A65F28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9D6629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650A90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D52FDB8" w14:textId="77777777" w:rsidR="00F52CFC" w:rsidRPr="00857165" w:rsidRDefault="00F52CFC" w:rsidP="0006564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57165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</w:tbl>
    <w:p w14:paraId="47684564" w14:textId="77777777" w:rsidR="00F52CFC" w:rsidRPr="00857165" w:rsidRDefault="00F52CFC" w:rsidP="0006564B">
      <w:pPr>
        <w:adjustRightInd w:val="0"/>
        <w:snapToGrid w:val="0"/>
        <w:spacing w:before="120" w:after="0"/>
        <w:rPr>
          <w:rFonts w:ascii="Palatino Linotype" w:hAnsi="Palatino Linotype"/>
          <w:sz w:val="18"/>
          <w:szCs w:val="18"/>
          <w:lang w:val="en-US"/>
        </w:rPr>
      </w:pPr>
      <w:r w:rsidRPr="00857165">
        <w:rPr>
          <w:rFonts w:ascii="Palatino Linotype" w:hAnsi="Palatino Linotype"/>
          <w:sz w:val="18"/>
          <w:szCs w:val="18"/>
          <w:vertAlign w:val="superscript"/>
          <w:lang w:val="en-US"/>
        </w:rPr>
        <w:t>a</w:t>
      </w:r>
      <w:r w:rsidRPr="00857165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="00AE59E6" w:rsidRPr="00857165">
        <w:rPr>
          <w:rFonts w:ascii="Palatino Linotype" w:hAnsi="Palatino Linotype"/>
          <w:sz w:val="18"/>
          <w:szCs w:val="18"/>
          <w:lang w:val="en-US"/>
        </w:rPr>
        <w:t xml:space="preserve">Film thickness </w:t>
      </w:r>
      <w:r w:rsidR="00D06A5A" w:rsidRPr="00857165">
        <w:rPr>
          <w:rFonts w:ascii="Palatino Linotype" w:hAnsi="Palatino Linotype"/>
          <w:sz w:val="18"/>
          <w:szCs w:val="18"/>
          <w:lang w:val="en-US"/>
        </w:rPr>
        <w:t>determined with</w:t>
      </w:r>
      <w:r w:rsidR="00AE59E6" w:rsidRPr="00857165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857165">
        <w:rPr>
          <w:rFonts w:ascii="Palatino Linotype" w:hAnsi="Palatino Linotype"/>
          <w:sz w:val="18"/>
          <w:szCs w:val="18"/>
          <w:lang w:val="en-US"/>
        </w:rPr>
        <w:t>AFM</w:t>
      </w:r>
      <w:r w:rsidR="00A263F7" w:rsidRPr="00857165">
        <w:rPr>
          <w:rFonts w:ascii="Palatino Linotype" w:hAnsi="Palatino Linotype"/>
          <w:sz w:val="18"/>
          <w:szCs w:val="18"/>
          <w:lang w:val="en-US"/>
        </w:rPr>
        <w:t>.</w:t>
      </w:r>
    </w:p>
    <w:p w14:paraId="063AF27C" w14:textId="77777777" w:rsidR="00F52CFC" w:rsidRPr="00857165" w:rsidRDefault="00F52CFC" w:rsidP="0006564B">
      <w:pPr>
        <w:adjustRightInd w:val="0"/>
        <w:snapToGrid w:val="0"/>
        <w:spacing w:after="0"/>
        <w:rPr>
          <w:rFonts w:ascii="Palatino Linotype" w:hAnsi="Palatino Linotype"/>
          <w:sz w:val="18"/>
          <w:szCs w:val="18"/>
          <w:lang w:val="en-US"/>
        </w:rPr>
      </w:pPr>
      <w:r w:rsidRPr="00857165">
        <w:rPr>
          <w:rFonts w:ascii="Palatino Linotype" w:hAnsi="Palatino Linotype"/>
          <w:sz w:val="18"/>
          <w:szCs w:val="18"/>
          <w:vertAlign w:val="superscript"/>
          <w:lang w:val="en-US"/>
        </w:rPr>
        <w:t>b</w:t>
      </w:r>
      <w:r w:rsidRPr="00857165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="00AE59E6" w:rsidRPr="00857165">
        <w:rPr>
          <w:rFonts w:ascii="Palatino Linotype" w:hAnsi="Palatino Linotype"/>
          <w:sz w:val="18"/>
          <w:szCs w:val="18"/>
          <w:lang w:val="en-US"/>
        </w:rPr>
        <w:t xml:space="preserve">Film thickness after HSA extraction </w:t>
      </w:r>
      <w:r w:rsidR="00D06A5A" w:rsidRPr="00857165">
        <w:rPr>
          <w:rFonts w:ascii="Palatino Linotype" w:hAnsi="Palatino Linotype"/>
          <w:sz w:val="18"/>
          <w:szCs w:val="18"/>
          <w:lang w:val="en-US"/>
        </w:rPr>
        <w:t>determined using</w:t>
      </w:r>
      <w:r w:rsidR="00AE59E6" w:rsidRPr="00857165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857165">
        <w:rPr>
          <w:rFonts w:ascii="Palatino Linotype" w:hAnsi="Palatino Linotype"/>
          <w:sz w:val="18"/>
          <w:szCs w:val="18"/>
          <w:lang w:val="en-US"/>
        </w:rPr>
        <w:t>AFM</w:t>
      </w:r>
      <w:r w:rsidR="00A263F7" w:rsidRPr="00857165">
        <w:rPr>
          <w:rFonts w:ascii="Palatino Linotype" w:hAnsi="Palatino Linotype"/>
          <w:sz w:val="18"/>
          <w:szCs w:val="18"/>
          <w:lang w:val="en-US"/>
        </w:rPr>
        <w:t>.</w:t>
      </w:r>
    </w:p>
    <w:p w14:paraId="1E753AC4" w14:textId="77777777" w:rsidR="00F52CFC" w:rsidRPr="00857165" w:rsidRDefault="00F52CFC" w:rsidP="0006564B">
      <w:pPr>
        <w:adjustRightInd w:val="0"/>
        <w:snapToGrid w:val="0"/>
        <w:spacing w:after="0"/>
        <w:rPr>
          <w:rFonts w:ascii="Palatino Linotype" w:hAnsi="Palatino Linotype"/>
          <w:sz w:val="18"/>
          <w:szCs w:val="18"/>
          <w:lang w:val="en-US"/>
        </w:rPr>
      </w:pPr>
      <w:r w:rsidRPr="00857165">
        <w:rPr>
          <w:rFonts w:ascii="Palatino Linotype" w:hAnsi="Palatino Linotype"/>
          <w:sz w:val="18"/>
          <w:szCs w:val="18"/>
          <w:vertAlign w:val="superscript"/>
          <w:lang w:val="en-US"/>
        </w:rPr>
        <w:t>c</w:t>
      </w:r>
      <w:r w:rsidRPr="00857165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="00AE59E6" w:rsidRPr="00857165">
        <w:rPr>
          <w:rFonts w:ascii="Palatino Linotype" w:hAnsi="Palatino Linotype"/>
          <w:sz w:val="18"/>
          <w:szCs w:val="18"/>
          <w:lang w:val="en-US"/>
        </w:rPr>
        <w:t xml:space="preserve">Film thickness estimated </w:t>
      </w:r>
      <w:r w:rsidR="00A263F7" w:rsidRPr="00857165">
        <w:rPr>
          <w:rFonts w:ascii="Palatino Linotype" w:hAnsi="Palatino Linotype"/>
          <w:sz w:val="18"/>
          <w:szCs w:val="18"/>
          <w:lang w:val="en-US"/>
        </w:rPr>
        <w:t>based on</w:t>
      </w:r>
      <w:r w:rsidR="00AE59E6" w:rsidRPr="00857165">
        <w:rPr>
          <w:rFonts w:ascii="Palatino Linotype" w:hAnsi="Palatino Linotype"/>
          <w:sz w:val="18"/>
          <w:szCs w:val="18"/>
          <w:lang w:val="en-US"/>
        </w:rPr>
        <w:t xml:space="preserve"> the charge</w:t>
      </w:r>
      <w:r w:rsidR="00A263F7" w:rsidRPr="00857165">
        <w:rPr>
          <w:rFonts w:ascii="Palatino Linotype" w:hAnsi="Palatino Linotype"/>
          <w:sz w:val="18"/>
          <w:szCs w:val="18"/>
          <w:lang w:val="en-US"/>
        </w:rPr>
        <w:t xml:space="preserve"> passed.</w:t>
      </w:r>
    </w:p>
    <w:p w14:paraId="125C4221" w14:textId="77777777" w:rsidR="00D830B9" w:rsidRPr="00857165" w:rsidRDefault="00D830B9" w:rsidP="0006564B">
      <w:pPr>
        <w:adjustRightInd w:val="0"/>
        <w:snapToGrid w:val="0"/>
        <w:spacing w:after="0" w:line="240" w:lineRule="auto"/>
        <w:rPr>
          <w:rFonts w:ascii="Palatino Linotype" w:hAnsi="Palatino Linotype"/>
          <w:sz w:val="24"/>
          <w:szCs w:val="24"/>
          <w:lang w:val="en-US"/>
        </w:rPr>
      </w:pPr>
    </w:p>
    <w:p w14:paraId="7861A60E" w14:textId="77777777" w:rsidR="00D830B9" w:rsidRPr="00857165" w:rsidRDefault="00D830B9" w:rsidP="0006564B">
      <w:pPr>
        <w:adjustRightInd w:val="0"/>
        <w:snapToGrid w:val="0"/>
        <w:spacing w:after="0" w:line="240" w:lineRule="auto"/>
        <w:rPr>
          <w:rFonts w:ascii="Palatino Linotype" w:eastAsiaTheme="minorHAnsi" w:hAnsi="Palatino Linotype"/>
          <w:w w:val="108"/>
          <w:sz w:val="24"/>
          <w:szCs w:val="24"/>
          <w:lang w:val="en-US"/>
        </w:rPr>
      </w:pPr>
      <w:r w:rsidRPr="00857165">
        <w:rPr>
          <w:rFonts w:ascii="Palatino Linotype" w:hAnsi="Palatino Linotype"/>
          <w:sz w:val="24"/>
          <w:szCs w:val="24"/>
          <w:lang w:val="en-US"/>
        </w:rPr>
        <w:br w:type="page"/>
      </w:r>
    </w:p>
    <w:p w14:paraId="223302D6" w14:textId="39FFA931" w:rsidR="00853ED3" w:rsidRPr="00F34981" w:rsidRDefault="00F34981" w:rsidP="00F34981">
      <w:pPr>
        <w:pStyle w:val="MDPI21heading1"/>
      </w:pPr>
      <w:r>
        <w:lastRenderedPageBreak/>
        <w:t xml:space="preserve">4. </w:t>
      </w:r>
      <w:r w:rsidR="00853ED3" w:rsidRPr="00857165">
        <w:t xml:space="preserve">Surface </w:t>
      </w:r>
      <w:r w:rsidR="000C0E9D" w:rsidRPr="00857165">
        <w:t>Plasmon Resonance Signal Recorded</w:t>
      </w:r>
      <w:r w:rsidR="00853ED3" w:rsidRPr="00857165">
        <w:t xml:space="preserve"> during MIP and NIP </w:t>
      </w:r>
      <w:r w:rsidR="000C0E9D" w:rsidRPr="00857165">
        <w:t>Film Deposition</w:t>
      </w:r>
    </w:p>
    <w:p w14:paraId="1A00A283" w14:textId="77777777" w:rsidR="00F204C6" w:rsidRPr="00857165" w:rsidRDefault="00853ED3" w:rsidP="00F34981">
      <w:pPr>
        <w:pStyle w:val="MDPI52figure"/>
      </w:pPr>
      <w:r w:rsidRPr="00857165">
        <w:object w:dxaOrig="6768" w:dyaOrig="5265" w14:anchorId="6C4FBB7C">
          <v:shape id="_x0000_i1029" type="#_x0000_t75" style="width:336.9pt;height:261.65pt" o:ole="">
            <v:imagedata r:id="rId23" o:title=""/>
          </v:shape>
          <o:OLEObject Type="Embed" ProgID="Origin50.Graph" ShapeID="_x0000_i1029" DrawAspect="Content" ObjectID="_1659419170" r:id="rId24"/>
        </w:object>
      </w:r>
    </w:p>
    <w:p w14:paraId="25673C1B" w14:textId="2F954FEC" w:rsidR="00F204C6" w:rsidRPr="00857165" w:rsidRDefault="00F34981" w:rsidP="00F34981">
      <w:pPr>
        <w:pStyle w:val="MDPI51figurecaption"/>
      </w:pPr>
      <w:r w:rsidRPr="00F34981">
        <w:rPr>
          <w:b/>
        </w:rPr>
        <w:t xml:space="preserve">Figure </w:t>
      </w:r>
      <w:r>
        <w:rPr>
          <w:b/>
        </w:rPr>
        <w:t>S</w:t>
      </w:r>
      <w:r w:rsidRPr="00F34981">
        <w:rPr>
          <w:b/>
        </w:rPr>
        <w:t>3.</w:t>
      </w:r>
      <w:r w:rsidR="00F204C6" w:rsidRPr="00857165">
        <w:rPr>
          <w:b/>
        </w:rPr>
        <w:t xml:space="preserve"> </w:t>
      </w:r>
      <w:r w:rsidR="00F204C6" w:rsidRPr="00857165">
        <w:t xml:space="preserve">Changes </w:t>
      </w:r>
      <w:r w:rsidR="00B23686" w:rsidRPr="00857165">
        <w:t>in</w:t>
      </w:r>
      <w:r w:rsidR="00F204C6" w:rsidRPr="00857165">
        <w:t xml:space="preserve"> the SPR signal with</w:t>
      </w:r>
      <w:r w:rsidR="00A854F7" w:rsidRPr="00857165">
        <w:t xml:space="preserve"> </w:t>
      </w:r>
      <w:r w:rsidR="00853ED3" w:rsidRPr="00857165">
        <w:t xml:space="preserve">the </w:t>
      </w:r>
      <w:r w:rsidR="00F204C6" w:rsidRPr="00857165">
        <w:t xml:space="preserve">time recorded during deposition of the </w:t>
      </w:r>
      <w:r w:rsidR="00A854F7" w:rsidRPr="00857165">
        <w:t xml:space="preserve">film of </w:t>
      </w:r>
      <w:r w:rsidR="00F204C6" w:rsidRPr="00857165">
        <w:t>(</w:t>
      </w:r>
      <w:r w:rsidR="00F204C6" w:rsidRPr="00857165">
        <w:rPr>
          <w:i/>
        </w:rPr>
        <w:t>1</w:t>
      </w:r>
      <w:r w:rsidR="00F204C6" w:rsidRPr="00857165">
        <w:t>) MIP and (</w:t>
      </w:r>
      <w:r w:rsidR="00F204C6" w:rsidRPr="00857165">
        <w:rPr>
          <w:i/>
        </w:rPr>
        <w:t>2</w:t>
      </w:r>
      <w:r w:rsidR="00F204C6" w:rsidRPr="00857165">
        <w:t xml:space="preserve">) NIP by </w:t>
      </w:r>
      <w:proofErr w:type="spellStart"/>
      <w:r w:rsidR="00F204C6" w:rsidRPr="00857165">
        <w:t>electropolymerization</w:t>
      </w:r>
      <w:proofErr w:type="spellEnd"/>
      <w:r w:rsidR="00F204C6" w:rsidRPr="00857165">
        <w:t xml:space="preserve"> under </w:t>
      </w:r>
      <w:proofErr w:type="spellStart"/>
      <w:r w:rsidR="00F204C6" w:rsidRPr="00857165">
        <w:t>potentiodynamic</w:t>
      </w:r>
      <w:proofErr w:type="spellEnd"/>
      <w:r w:rsidR="00F204C6" w:rsidRPr="00857165">
        <w:t xml:space="preserve"> conditions. </w:t>
      </w:r>
      <w:r w:rsidR="00A2432B" w:rsidRPr="00857165">
        <w:t xml:space="preserve"> Compositions of </w:t>
      </w:r>
      <w:r w:rsidR="001C0702" w:rsidRPr="00857165">
        <w:t xml:space="preserve">the </w:t>
      </w:r>
      <w:r w:rsidR="00A2432B" w:rsidRPr="00857165">
        <w:t>solutions are indicated at curves.</w:t>
      </w:r>
    </w:p>
    <w:p w14:paraId="04799A59" w14:textId="77777777" w:rsidR="00132ABE" w:rsidRPr="008165C0" w:rsidRDefault="00853ED3" w:rsidP="00C87E65">
      <w:pPr>
        <w:adjustRightInd w:val="0"/>
        <w:snapToGrid w:val="0"/>
        <w:spacing w:after="0" w:line="360" w:lineRule="auto"/>
        <w:ind w:firstLine="425"/>
        <w:contextualSpacing/>
        <w:jc w:val="both"/>
        <w:rPr>
          <w:rFonts w:ascii="Palatino Linotype" w:hAnsi="Palatino Linotype"/>
          <w:sz w:val="18"/>
          <w:szCs w:val="18"/>
          <w:lang w:val="en-US"/>
        </w:rPr>
      </w:pPr>
      <w:r w:rsidRPr="008165C0">
        <w:rPr>
          <w:rFonts w:ascii="Palatino Linotype" w:hAnsi="Palatino Linotype"/>
          <w:sz w:val="18"/>
          <w:szCs w:val="18"/>
          <w:vertAlign w:val="superscript"/>
          <w:lang w:val="en-US"/>
        </w:rPr>
        <w:t>a</w:t>
      </w:r>
      <w:r w:rsidRPr="008165C0">
        <w:rPr>
          <w:rFonts w:ascii="Palatino Linotype" w:hAnsi="Palatino Linotype"/>
          <w:sz w:val="18"/>
          <w:szCs w:val="18"/>
          <w:lang w:val="en-US"/>
        </w:rPr>
        <w:t xml:space="preserve"> (TBA)ClO</w:t>
      </w:r>
      <w:r w:rsidRPr="008165C0">
        <w:rPr>
          <w:rFonts w:ascii="Palatino Linotype" w:hAnsi="Palatino Linotype"/>
          <w:sz w:val="18"/>
          <w:szCs w:val="18"/>
          <w:vertAlign w:val="subscript"/>
          <w:lang w:val="en-US"/>
        </w:rPr>
        <w:t>4</w:t>
      </w:r>
      <w:r w:rsidRPr="008165C0">
        <w:rPr>
          <w:rFonts w:ascii="Palatino Linotype" w:hAnsi="Palatino Linotype"/>
          <w:sz w:val="18"/>
          <w:szCs w:val="18"/>
          <w:lang w:val="en-US"/>
        </w:rPr>
        <w:t xml:space="preserve"> – tetrabutylammonium perchlorate.</w:t>
      </w:r>
    </w:p>
    <w:p w14:paraId="48230732" w14:textId="77777777" w:rsidR="003E334F" w:rsidRPr="00857165" w:rsidRDefault="003E334F" w:rsidP="0006564B">
      <w:pPr>
        <w:adjustRightInd w:val="0"/>
        <w:snapToGrid w:val="0"/>
        <w:spacing w:after="0" w:line="240" w:lineRule="auto"/>
        <w:rPr>
          <w:rFonts w:ascii="Palatino Linotype" w:hAnsi="Palatino Linotype"/>
          <w:lang w:val="en-US"/>
        </w:rPr>
      </w:pPr>
      <w:r w:rsidRPr="00857165">
        <w:rPr>
          <w:rFonts w:ascii="Palatino Linotype" w:hAnsi="Palatino Linotype"/>
          <w:lang w:val="en-US"/>
        </w:rPr>
        <w:br w:type="page"/>
      </w:r>
    </w:p>
    <w:p w14:paraId="7BE778FC" w14:textId="38C7FEE7" w:rsidR="000C0E9D" w:rsidRPr="00857165" w:rsidRDefault="000C0E9D" w:rsidP="000C0E9D">
      <w:pPr>
        <w:pStyle w:val="MDPI21heading1"/>
      </w:pPr>
      <w:r>
        <w:lastRenderedPageBreak/>
        <w:t xml:space="preserve">5. </w:t>
      </w:r>
      <w:r w:rsidR="001C0702" w:rsidRPr="00857165">
        <w:t xml:space="preserve">Adhesion and </w:t>
      </w:r>
      <w:r w:rsidRPr="00857165">
        <w:t xml:space="preserve">Deformation Mapping </w:t>
      </w:r>
      <w:r w:rsidR="001C0702" w:rsidRPr="00857165">
        <w:t xml:space="preserve">of the MIP and NIP </w:t>
      </w:r>
      <w:r w:rsidRPr="00857165">
        <w:t>Films</w:t>
      </w:r>
    </w:p>
    <w:p w14:paraId="48827D77" w14:textId="77777777" w:rsidR="003E334F" w:rsidRPr="00857165" w:rsidRDefault="00A92774" w:rsidP="005B6ABF">
      <w:pPr>
        <w:tabs>
          <w:tab w:val="right" w:pos="9073"/>
        </w:tabs>
        <w:adjustRightInd w:val="0"/>
        <w:snapToGrid w:val="0"/>
        <w:spacing w:after="0" w:line="360" w:lineRule="auto"/>
        <w:contextualSpacing/>
        <w:jc w:val="center"/>
        <w:rPr>
          <w:rFonts w:ascii="Palatino Linotype" w:hAnsi="Palatino Linotype"/>
          <w:lang w:val="en-US"/>
        </w:rPr>
      </w:pPr>
      <w:r w:rsidRPr="00857165">
        <w:rPr>
          <w:rFonts w:ascii="Palatino Linotype" w:hAnsi="Palatino Linotype"/>
          <w:b/>
          <w:noProof/>
          <w:sz w:val="24"/>
          <w:szCs w:val="24"/>
          <w:lang w:eastAsia="pl-PL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49D87E08" wp14:editId="1167C7A9">
                <wp:simplePos x="0" y="0"/>
                <wp:positionH relativeFrom="column">
                  <wp:posOffset>3820144</wp:posOffset>
                </wp:positionH>
                <wp:positionV relativeFrom="paragraph">
                  <wp:posOffset>11704</wp:posOffset>
                </wp:positionV>
                <wp:extent cx="398780" cy="335665"/>
                <wp:effectExtent l="0" t="0" r="0" b="0"/>
                <wp:wrapNone/>
                <wp:docPr id="15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780" cy="335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62EAF7" w14:textId="77777777" w:rsidR="00A92774" w:rsidRPr="00A92774" w:rsidRDefault="00A92774" w:rsidP="00A92774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 w:rsidRPr="00A92774"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a</w:t>
                            </w: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’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D87E08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left:0;text-align:left;margin-left:300.8pt;margin-top:.9pt;width:31.4pt;height:26.4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" filled="f" stroked="f">
                <v:textbox>
                  <w:txbxContent>
                    <w:p w14:paraId="1162EAF7" w14:textId="77777777" w:rsidR="00A92774" w:rsidRPr="00A92774" w:rsidRDefault="00A92774" w:rsidP="00A92774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 w:rsidRPr="00A92774"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a</w:t>
                      </w:r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’’</w:t>
                      </w:r>
                    </w:p>
                  </w:txbxContent>
                </v:textbox>
              </v:shape>
            </w:pict>
          </mc:Fallback>
        </mc:AlternateContent>
      </w:r>
      <w:r w:rsidRPr="00857165">
        <w:rPr>
          <w:rFonts w:ascii="Palatino Linotype" w:hAnsi="Palatino Linotype"/>
          <w:b/>
          <w:noProof/>
          <w:sz w:val="24"/>
          <w:szCs w:val="24"/>
          <w:lang w:eastAsia="pl-PL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55634E33" wp14:editId="5DBBD005">
                <wp:simplePos x="0" y="0"/>
                <wp:positionH relativeFrom="column">
                  <wp:posOffset>1891416</wp:posOffset>
                </wp:positionH>
                <wp:positionV relativeFrom="paragraph">
                  <wp:posOffset>10184</wp:posOffset>
                </wp:positionV>
                <wp:extent cx="398780" cy="335665"/>
                <wp:effectExtent l="0" t="0" r="0" b="0"/>
                <wp:wrapNone/>
                <wp:docPr id="1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780" cy="335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EA5333" w14:textId="77777777" w:rsidR="00A92774" w:rsidRPr="00A92774" w:rsidRDefault="00A92774" w:rsidP="00A92774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 w:rsidRPr="00A92774"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a</w:t>
                            </w: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634E33" id="_x0000_s1027" type="#_x0000_t202" style="position:absolute;left:0;text-align:left;margin-left:148.95pt;margin-top:.8pt;width:31.4pt;height:26.45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" filled="f" stroked="f">
                <v:textbox>
                  <w:txbxContent>
                    <w:p w14:paraId="23EA5333" w14:textId="77777777" w:rsidR="00A92774" w:rsidRPr="00A92774" w:rsidRDefault="00A92774" w:rsidP="00A92774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 w:rsidRPr="00A92774"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a</w:t>
                      </w:r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 w:rsidRPr="00857165">
        <w:rPr>
          <w:rFonts w:ascii="Palatino Linotype" w:hAnsi="Palatino Linotype"/>
          <w:b/>
          <w:noProof/>
          <w:sz w:val="24"/>
          <w:szCs w:val="24"/>
          <w:lang w:eastAsia="pl-PL"/>
        </w:rPr>
        <mc:AlternateContent>
          <mc:Choice Requires="wps">
            <w:drawing>
              <wp:anchor distT="0" distB="0" distL="114300" distR="114300" simplePos="0" relativeHeight="251588096" behindDoc="0" locked="0" layoutInCell="1" allowOverlap="1" wp14:anchorId="09283353" wp14:editId="6645B305">
                <wp:simplePos x="0" y="0"/>
                <wp:positionH relativeFrom="column">
                  <wp:posOffset>31967</wp:posOffset>
                </wp:positionH>
                <wp:positionV relativeFrom="paragraph">
                  <wp:posOffset>8818</wp:posOffset>
                </wp:positionV>
                <wp:extent cx="398780" cy="335665"/>
                <wp:effectExtent l="0" t="0" r="0" b="0"/>
                <wp:wrapNone/>
                <wp:docPr id="30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780" cy="335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863B39" w14:textId="77777777" w:rsidR="00A92774" w:rsidRPr="00A92774" w:rsidRDefault="00A92774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 w:rsidRPr="00A92774"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283353" id="_x0000_s1028" type="#_x0000_t202" style="position:absolute;left:0;text-align:left;margin-left:2.5pt;margin-top:.7pt;width:31.4pt;height:26.45pt;z-index:25158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" filled="f" stroked="f">
                <v:textbox>
                  <w:txbxContent>
                    <w:p w14:paraId="18863B39" w14:textId="77777777" w:rsidR="00A92774" w:rsidRPr="00A92774" w:rsidRDefault="00A92774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 w:rsidRPr="00A92774"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F50AA" w:rsidRPr="00857165">
        <w:rPr>
          <w:rFonts w:ascii="Palatino Linotype" w:hAnsi="Palatino Linotype"/>
          <w:noProof/>
          <w:lang w:eastAsia="pl-PL"/>
        </w:rPr>
        <w:drawing>
          <wp:inline distT="0" distB="0" distL="0" distR="0" wp14:anchorId="1AF1A5AE" wp14:editId="441F7BD0">
            <wp:extent cx="1848000" cy="1512000"/>
            <wp:effectExtent l="0" t="0" r="0" b="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_MIP_non_extracted_500nm_2.jpg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8000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32B8" w:rsidRPr="00857165">
        <w:rPr>
          <w:rFonts w:ascii="Palatino Linotype" w:hAnsi="Palatino Linotype"/>
          <w:noProof/>
          <w:lang w:eastAsia="pl-PL"/>
        </w:rPr>
        <w:drawing>
          <wp:inline distT="0" distB="0" distL="0" distR="0" wp14:anchorId="62ED6F74" wp14:editId="3632510E">
            <wp:extent cx="1848000" cy="151200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_MIP_non_extracted_500nm_adhesion_2.jpg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8000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32B8" w:rsidRPr="00857165">
        <w:rPr>
          <w:rFonts w:ascii="Palatino Linotype" w:hAnsi="Palatino Linotype"/>
          <w:noProof/>
          <w:lang w:eastAsia="pl-PL"/>
        </w:rPr>
        <w:drawing>
          <wp:inline distT="0" distB="0" distL="0" distR="0" wp14:anchorId="3C546D94" wp14:editId="7F7BE653">
            <wp:extent cx="1848000" cy="151200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_MIP_non_extracted_500nm_deformation_2.jp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8000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8278E" w:rsidRPr="00857165">
        <w:rPr>
          <w:rFonts w:ascii="Palatino Linotype" w:hAnsi="Palatino Linotype"/>
          <w:lang w:val="en-US"/>
        </w:rPr>
        <w:fldChar w:fldCharType="begin"/>
      </w:r>
      <w:r w:rsidR="0078278E" w:rsidRPr="00857165">
        <w:rPr>
          <w:rFonts w:ascii="Palatino Linotype" w:hAnsi="Palatino Linotype"/>
          <w:lang w:val="en-US"/>
        </w:rPr>
        <w:instrText xml:space="preserve"> ADDIN EN.REFLIST </w:instrText>
      </w:r>
      <w:r w:rsidR="0078278E" w:rsidRPr="00857165">
        <w:rPr>
          <w:rFonts w:ascii="Palatino Linotype" w:hAnsi="Palatino Linotype"/>
          <w:lang w:val="en-US"/>
        </w:rPr>
        <w:fldChar w:fldCharType="end"/>
      </w:r>
    </w:p>
    <w:p w14:paraId="511422C9" w14:textId="77777777" w:rsidR="003E334F" w:rsidRPr="00857165" w:rsidRDefault="00A92774" w:rsidP="005B6ABF">
      <w:pPr>
        <w:adjustRightInd w:val="0"/>
        <w:snapToGrid w:val="0"/>
        <w:spacing w:after="0" w:line="360" w:lineRule="auto"/>
        <w:contextualSpacing/>
        <w:jc w:val="center"/>
        <w:rPr>
          <w:rFonts w:ascii="Palatino Linotype" w:hAnsi="Palatino Linotype"/>
          <w:lang w:val="en-US"/>
        </w:rPr>
      </w:pPr>
      <w:r w:rsidRPr="00857165">
        <w:rPr>
          <w:rFonts w:ascii="Palatino Linotype" w:hAnsi="Palatino Linotype"/>
          <w:b/>
          <w:noProof/>
          <w:sz w:val="24"/>
          <w:szCs w:val="24"/>
          <w:lang w:eastAsia="pl-PL"/>
        </w:rPr>
        <mc:AlternateContent>
          <mc:Choice Requires="wps">
            <w:drawing>
              <wp:anchor distT="0" distB="0" distL="114300" distR="114300" simplePos="0" relativeHeight="251705856" behindDoc="0" locked="0" layoutInCell="1" allowOverlap="1" wp14:anchorId="2DAA8300" wp14:editId="0170750A">
                <wp:simplePos x="0" y="0"/>
                <wp:positionH relativeFrom="column">
                  <wp:posOffset>3816888</wp:posOffset>
                </wp:positionH>
                <wp:positionV relativeFrom="paragraph">
                  <wp:posOffset>13343</wp:posOffset>
                </wp:positionV>
                <wp:extent cx="428263" cy="335280"/>
                <wp:effectExtent l="0" t="0" r="0" b="0"/>
                <wp:wrapNone/>
                <wp:docPr id="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263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2E907F" w14:textId="77777777" w:rsidR="00A92774" w:rsidRPr="00A92774" w:rsidRDefault="00A92774" w:rsidP="00A92774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b’’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AA8300" id="_x0000_s1029" type="#_x0000_t202" style="position:absolute;left:0;text-align:left;margin-left:300.55pt;margin-top:1.05pt;width:33.7pt;height:26.4pt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" filled="f" stroked="f">
                <v:textbox>
                  <w:txbxContent>
                    <w:p w14:paraId="7C2E907F" w14:textId="77777777" w:rsidR="00A92774" w:rsidRPr="00A92774" w:rsidRDefault="00A92774" w:rsidP="00A92774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b’’’</w:t>
                      </w:r>
                    </w:p>
                  </w:txbxContent>
                </v:textbox>
              </v:shape>
            </w:pict>
          </mc:Fallback>
        </mc:AlternateContent>
      </w:r>
      <w:r w:rsidRPr="00857165">
        <w:rPr>
          <w:rFonts w:ascii="Palatino Linotype" w:hAnsi="Palatino Linotype"/>
          <w:b/>
          <w:noProof/>
          <w:sz w:val="24"/>
          <w:szCs w:val="24"/>
          <w:lang w:eastAsia="pl-PL"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 wp14:anchorId="5246B289" wp14:editId="7D3C0A8F">
                <wp:simplePos x="0" y="0"/>
                <wp:positionH relativeFrom="column">
                  <wp:posOffset>1887534</wp:posOffset>
                </wp:positionH>
                <wp:positionV relativeFrom="paragraph">
                  <wp:posOffset>15899</wp:posOffset>
                </wp:positionV>
                <wp:extent cx="398780" cy="335280"/>
                <wp:effectExtent l="0" t="0" r="0" b="0"/>
                <wp:wrapNone/>
                <wp:docPr id="16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78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1C4FBC" w14:textId="77777777" w:rsidR="00A92774" w:rsidRPr="00A92774" w:rsidRDefault="00A92774" w:rsidP="00A92774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b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46B289" id="_x0000_s1030" type="#_x0000_t202" style="position:absolute;left:0;text-align:left;margin-left:148.6pt;margin-top:1.25pt;width:31.4pt;height:26.4pt;z-index:25168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" filled="f" stroked="f">
                <v:textbox>
                  <w:txbxContent>
                    <w:p w14:paraId="081C4FBC" w14:textId="77777777" w:rsidR="00A92774" w:rsidRPr="00A92774" w:rsidRDefault="00A92774" w:rsidP="00A92774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b’</w:t>
                      </w:r>
                    </w:p>
                  </w:txbxContent>
                </v:textbox>
              </v:shape>
            </w:pict>
          </mc:Fallback>
        </mc:AlternateContent>
      </w:r>
      <w:r w:rsidRPr="00857165">
        <w:rPr>
          <w:rFonts w:ascii="Palatino Linotype" w:hAnsi="Palatino Linotype"/>
          <w:b/>
          <w:noProof/>
          <w:sz w:val="24"/>
          <w:szCs w:val="24"/>
          <w:lang w:eastAsia="pl-PL"/>
        </w:rPr>
        <mc:AlternateContent>
          <mc:Choice Requires="wps">
            <w:drawing>
              <wp:anchor distT="0" distB="0" distL="114300" distR="114300" simplePos="0" relativeHeight="251608576" behindDoc="0" locked="0" layoutInCell="1" allowOverlap="1" wp14:anchorId="036DFE9F" wp14:editId="2DCDD82E">
                <wp:simplePos x="0" y="0"/>
                <wp:positionH relativeFrom="column">
                  <wp:posOffset>33655</wp:posOffset>
                </wp:positionH>
                <wp:positionV relativeFrom="paragraph">
                  <wp:posOffset>13970</wp:posOffset>
                </wp:positionV>
                <wp:extent cx="398780" cy="335280"/>
                <wp:effectExtent l="0" t="0" r="0" b="0"/>
                <wp:wrapNone/>
                <wp:docPr id="12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78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991CDE" w14:textId="77777777" w:rsidR="00A92774" w:rsidRPr="00A92774" w:rsidRDefault="00A92774" w:rsidP="00A92774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6DFE9F" id="_x0000_s1031" type="#_x0000_t202" style="position:absolute;left:0;text-align:left;margin-left:2.65pt;margin-top:1.1pt;width:31.4pt;height:26.4pt;z-index:25160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" filled="f" stroked="f">
                <v:textbox>
                  <w:txbxContent>
                    <w:p w14:paraId="40991CDE" w14:textId="77777777" w:rsidR="00A92774" w:rsidRPr="00A92774" w:rsidRDefault="00A92774" w:rsidP="00A92774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F50AA" w:rsidRPr="00857165">
        <w:rPr>
          <w:rFonts w:ascii="Palatino Linotype" w:hAnsi="Palatino Linotype"/>
          <w:noProof/>
          <w:lang w:eastAsia="pl-PL"/>
        </w:rPr>
        <w:drawing>
          <wp:inline distT="0" distB="0" distL="0" distR="0" wp14:anchorId="4CEB1BF3" wp14:editId="62BAB580">
            <wp:extent cx="1848000" cy="1512000"/>
            <wp:effectExtent l="0" t="0" r="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_MIP_extracted_500nm.jp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8000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F234E" w:rsidRPr="00857165">
        <w:rPr>
          <w:rFonts w:ascii="Palatino Linotype" w:hAnsi="Palatino Linotype"/>
          <w:noProof/>
          <w:lang w:eastAsia="pl-PL"/>
        </w:rPr>
        <w:drawing>
          <wp:inline distT="0" distB="0" distL="0" distR="0" wp14:anchorId="6A56A365" wp14:editId="1F707168">
            <wp:extent cx="1848000" cy="151200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_MIP_extracted_adhesion_500nm.jpg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8000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F234E" w:rsidRPr="00857165">
        <w:rPr>
          <w:rFonts w:ascii="Palatino Linotype" w:hAnsi="Palatino Linotype"/>
          <w:noProof/>
          <w:lang w:eastAsia="pl-PL"/>
        </w:rPr>
        <w:drawing>
          <wp:inline distT="0" distB="0" distL="0" distR="0" wp14:anchorId="2E69AA8F" wp14:editId="2C8F299E">
            <wp:extent cx="1848000" cy="151200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_MIP_extracted_deformation_500nm.jpg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8000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749B9" w14:textId="77777777" w:rsidR="003E334F" w:rsidRPr="00857165" w:rsidRDefault="00A92774" w:rsidP="005B6ABF">
      <w:pPr>
        <w:adjustRightInd w:val="0"/>
        <w:snapToGrid w:val="0"/>
        <w:spacing w:after="0" w:line="360" w:lineRule="auto"/>
        <w:contextualSpacing/>
        <w:jc w:val="center"/>
        <w:rPr>
          <w:rFonts w:ascii="Palatino Linotype" w:hAnsi="Palatino Linotype"/>
          <w:lang w:val="en-US"/>
        </w:rPr>
      </w:pPr>
      <w:r w:rsidRPr="00857165">
        <w:rPr>
          <w:rFonts w:ascii="Palatino Linotype" w:hAnsi="Palatino Linotype"/>
          <w:b/>
          <w:noProof/>
          <w:sz w:val="24"/>
          <w:szCs w:val="24"/>
          <w:lang w:eastAsia="pl-PL"/>
        </w:rPr>
        <mc:AlternateContent>
          <mc:Choice Requires="wps">
            <w:drawing>
              <wp:anchor distT="0" distB="0" distL="114300" distR="114300" simplePos="0" relativeHeight="251742720" behindDoc="0" locked="0" layoutInCell="1" allowOverlap="1" wp14:anchorId="57311596" wp14:editId="11160D03">
                <wp:simplePos x="0" y="0"/>
                <wp:positionH relativeFrom="column">
                  <wp:posOffset>3817805</wp:posOffset>
                </wp:positionH>
                <wp:positionV relativeFrom="paragraph">
                  <wp:posOffset>10433</wp:posOffset>
                </wp:positionV>
                <wp:extent cx="398780" cy="335280"/>
                <wp:effectExtent l="0" t="0" r="0" b="0"/>
                <wp:wrapNone/>
                <wp:docPr id="19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78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A1CA4B" w14:textId="77777777" w:rsidR="00A92774" w:rsidRPr="00A92774" w:rsidRDefault="00A92774" w:rsidP="00A92774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c’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311596" id="_x0000_s1032" type="#_x0000_t202" style="position:absolute;left:0;text-align:left;margin-left:300.6pt;margin-top:.8pt;width:31.4pt;height:26.4pt;z-index:25174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" filled="f" stroked="f">
                <v:textbox>
                  <w:txbxContent>
                    <w:p w14:paraId="79A1CA4B" w14:textId="77777777" w:rsidR="00A92774" w:rsidRPr="00A92774" w:rsidRDefault="00A92774" w:rsidP="00A92774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c’’</w:t>
                      </w:r>
                    </w:p>
                  </w:txbxContent>
                </v:textbox>
              </v:shape>
            </w:pict>
          </mc:Fallback>
        </mc:AlternateContent>
      </w:r>
      <w:r w:rsidRPr="00857165">
        <w:rPr>
          <w:rFonts w:ascii="Palatino Linotype" w:hAnsi="Palatino Linotype"/>
          <w:b/>
          <w:noProof/>
          <w:sz w:val="24"/>
          <w:szCs w:val="24"/>
          <w:lang w:eastAsia="pl-PL"/>
        </w:rPr>
        <mc:AlternateContent>
          <mc:Choice Requires="wps">
            <w:drawing>
              <wp:anchor distT="0" distB="0" distL="114300" distR="114300" simplePos="0" relativeHeight="251724288" behindDoc="0" locked="0" layoutInCell="1" allowOverlap="1" wp14:anchorId="15FDE6B0" wp14:editId="4887A310">
                <wp:simplePos x="0" y="0"/>
                <wp:positionH relativeFrom="column">
                  <wp:posOffset>1923600</wp:posOffset>
                </wp:positionH>
                <wp:positionV relativeFrom="paragraph">
                  <wp:posOffset>9477</wp:posOffset>
                </wp:positionV>
                <wp:extent cx="398780" cy="335280"/>
                <wp:effectExtent l="0" t="0" r="0" b="0"/>
                <wp:wrapNone/>
                <wp:docPr id="18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78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37EFB2" w14:textId="77777777" w:rsidR="00A92774" w:rsidRPr="00A92774" w:rsidRDefault="00A92774" w:rsidP="00A92774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c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FDE6B0" id="_x0000_s1033" type="#_x0000_t202" style="position:absolute;left:0;text-align:left;margin-left:151.45pt;margin-top:.75pt;width:31.4pt;height:26.4pt;z-index:25172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" filled="f" stroked="f">
                <v:textbox>
                  <w:txbxContent>
                    <w:p w14:paraId="3437EFB2" w14:textId="77777777" w:rsidR="00A92774" w:rsidRPr="00A92774" w:rsidRDefault="00A92774" w:rsidP="00A92774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c’</w:t>
                      </w:r>
                    </w:p>
                  </w:txbxContent>
                </v:textbox>
              </v:shape>
            </w:pict>
          </mc:Fallback>
        </mc:AlternateContent>
      </w:r>
      <w:r w:rsidRPr="00857165">
        <w:rPr>
          <w:rFonts w:ascii="Palatino Linotype" w:hAnsi="Palatino Linotype"/>
          <w:b/>
          <w:noProof/>
          <w:sz w:val="24"/>
          <w:szCs w:val="24"/>
          <w:lang w:eastAsia="pl-PL"/>
        </w:rPr>
        <mc:AlternateContent>
          <mc:Choice Requires="wps">
            <w:drawing>
              <wp:anchor distT="0" distB="0" distL="114300" distR="114300" simplePos="0" relativeHeight="251627008" behindDoc="0" locked="0" layoutInCell="1" allowOverlap="1" wp14:anchorId="16876E56" wp14:editId="64A0A4B1">
                <wp:simplePos x="0" y="0"/>
                <wp:positionH relativeFrom="column">
                  <wp:posOffset>29210</wp:posOffset>
                </wp:positionH>
                <wp:positionV relativeFrom="paragraph">
                  <wp:posOffset>13335</wp:posOffset>
                </wp:positionV>
                <wp:extent cx="398780" cy="335280"/>
                <wp:effectExtent l="0" t="0" r="0" b="0"/>
                <wp:wrapNone/>
                <wp:docPr id="1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78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70360B" w14:textId="77777777" w:rsidR="00A92774" w:rsidRPr="00A92774" w:rsidRDefault="00A92774" w:rsidP="00A92774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76E56" id="_x0000_s1034" type="#_x0000_t202" style="position:absolute;left:0;text-align:left;margin-left:2.3pt;margin-top:1.05pt;width:31.4pt;height:26.4pt;z-index:2516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" filled="f" stroked="f">
                <v:textbox>
                  <w:txbxContent>
                    <w:p w14:paraId="7070360B" w14:textId="77777777" w:rsidR="00A92774" w:rsidRPr="00A92774" w:rsidRDefault="00A92774" w:rsidP="00A92774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BF50AA" w:rsidRPr="00857165">
        <w:rPr>
          <w:rFonts w:ascii="Palatino Linotype" w:hAnsi="Palatino Linotype"/>
          <w:noProof/>
          <w:lang w:eastAsia="pl-PL"/>
        </w:rPr>
        <w:drawing>
          <wp:inline distT="0" distB="0" distL="0" distR="0" wp14:anchorId="01DB1723" wp14:editId="28814CCA">
            <wp:extent cx="1848000" cy="1512000"/>
            <wp:effectExtent l="0" t="0" r="0" b="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_NIP_500nm.jpg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8000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50AA" w:rsidRPr="00857165">
        <w:rPr>
          <w:rFonts w:ascii="Palatino Linotype" w:hAnsi="Palatino Linotype"/>
          <w:noProof/>
          <w:lang w:eastAsia="pl-PL"/>
        </w:rPr>
        <w:drawing>
          <wp:inline distT="0" distB="0" distL="0" distR="0" wp14:anchorId="764BFC14" wp14:editId="55D238B3">
            <wp:extent cx="1848000" cy="1512000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_NIP_adhesion_500nm.jpg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8000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50AA" w:rsidRPr="00857165">
        <w:rPr>
          <w:rFonts w:ascii="Palatino Linotype" w:hAnsi="Palatino Linotype"/>
          <w:noProof/>
          <w:lang w:eastAsia="pl-PL"/>
        </w:rPr>
        <w:drawing>
          <wp:inline distT="0" distB="0" distL="0" distR="0" wp14:anchorId="4DAB75DB" wp14:editId="39D326D4">
            <wp:extent cx="1848000" cy="1512000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_NIP_deformation_500nm.jpg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8000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690F3" w14:textId="69656863" w:rsidR="003E334F" w:rsidRPr="00857165" w:rsidRDefault="000C0E9D" w:rsidP="000C0E9D">
      <w:pPr>
        <w:pStyle w:val="MDPI51figurecaption"/>
      </w:pPr>
      <w:r w:rsidRPr="000C0E9D">
        <w:rPr>
          <w:b/>
        </w:rPr>
        <w:t xml:space="preserve">Figure </w:t>
      </w:r>
      <w:r>
        <w:rPr>
          <w:b/>
        </w:rPr>
        <w:t>S</w:t>
      </w:r>
      <w:r w:rsidRPr="000C0E9D">
        <w:rPr>
          <w:b/>
        </w:rPr>
        <w:t>4.</w:t>
      </w:r>
      <w:r w:rsidR="003E334F" w:rsidRPr="000C0E9D">
        <w:rPr>
          <w:b/>
        </w:rPr>
        <w:t xml:space="preserve"> </w:t>
      </w:r>
      <w:r w:rsidR="00A854F7" w:rsidRPr="00857165">
        <w:rPr>
          <w:b/>
        </w:rPr>
        <w:t xml:space="preserve"> </w:t>
      </w:r>
      <w:r w:rsidR="003E334F" w:rsidRPr="00857165">
        <w:t>Adhesion and deformation maps (500</w:t>
      </w:r>
      <w:r w:rsidR="00A854F7" w:rsidRPr="00857165">
        <w:t xml:space="preserve"> </w:t>
      </w:r>
      <w:r w:rsidR="00A854F7" w:rsidRPr="00857165">
        <w:sym w:font="Symbol" w:char="F0B4"/>
      </w:r>
      <w:r w:rsidR="00A854F7" w:rsidRPr="00857165">
        <w:t xml:space="preserve"> </w:t>
      </w:r>
      <w:r w:rsidR="003E334F" w:rsidRPr="00857165">
        <w:t>500 nm</w:t>
      </w:r>
      <w:r w:rsidR="003E334F" w:rsidRPr="00857165">
        <w:rPr>
          <w:vertAlign w:val="superscript"/>
        </w:rPr>
        <w:t>2</w:t>
      </w:r>
      <w:r w:rsidR="003E334F" w:rsidRPr="00857165">
        <w:t xml:space="preserve">) of the </w:t>
      </w:r>
      <w:r w:rsidR="00A92774" w:rsidRPr="00857165">
        <w:t xml:space="preserve">(a, a’, </w:t>
      </w:r>
      <w:r w:rsidR="001C0702" w:rsidRPr="00857165">
        <w:t xml:space="preserve">and </w:t>
      </w:r>
      <w:r w:rsidR="00A92774" w:rsidRPr="00857165">
        <w:t xml:space="preserve">a’’) </w:t>
      </w:r>
      <w:r w:rsidR="003E334F" w:rsidRPr="00857165">
        <w:t>MIP</w:t>
      </w:r>
      <w:r w:rsidR="001C0702" w:rsidRPr="00857165">
        <w:t xml:space="preserve"> film</w:t>
      </w:r>
      <w:r w:rsidR="003E334F" w:rsidRPr="00857165">
        <w:t xml:space="preserve">, </w:t>
      </w:r>
      <w:r w:rsidR="00A92774" w:rsidRPr="00857165">
        <w:t>(b, b’,</w:t>
      </w:r>
      <w:r w:rsidR="00A854F7" w:rsidRPr="00857165">
        <w:t xml:space="preserve"> and</w:t>
      </w:r>
      <w:r w:rsidR="00A92774" w:rsidRPr="00857165">
        <w:t xml:space="preserve"> b’’) </w:t>
      </w:r>
      <w:r w:rsidR="001C0702" w:rsidRPr="00857165">
        <w:t xml:space="preserve">HSA </w:t>
      </w:r>
      <w:r w:rsidR="003E334F" w:rsidRPr="00857165">
        <w:t>extracted MIP</w:t>
      </w:r>
      <w:r w:rsidR="001C0702" w:rsidRPr="00857165">
        <w:t xml:space="preserve"> film</w:t>
      </w:r>
      <w:r w:rsidR="00A92774" w:rsidRPr="00857165">
        <w:t>,</w:t>
      </w:r>
      <w:r w:rsidR="003E334F" w:rsidRPr="00857165">
        <w:t xml:space="preserve"> and </w:t>
      </w:r>
      <w:r w:rsidR="00A92774" w:rsidRPr="00857165">
        <w:t xml:space="preserve">(c, c’, </w:t>
      </w:r>
      <w:r w:rsidR="00A854F7" w:rsidRPr="00857165">
        <w:t xml:space="preserve">and </w:t>
      </w:r>
      <w:r w:rsidR="00A92774" w:rsidRPr="00857165">
        <w:t xml:space="preserve">c’’) </w:t>
      </w:r>
      <w:r w:rsidR="003E334F" w:rsidRPr="00857165">
        <w:t xml:space="preserve">NIP films deposited </w:t>
      </w:r>
      <w:r w:rsidR="001C0702" w:rsidRPr="00857165">
        <w:t xml:space="preserve">by </w:t>
      </w:r>
      <w:proofErr w:type="spellStart"/>
      <w:r w:rsidR="001C0702" w:rsidRPr="00857165">
        <w:t>electropolymerization</w:t>
      </w:r>
      <w:proofErr w:type="spellEnd"/>
      <w:r w:rsidR="001C0702" w:rsidRPr="00857165">
        <w:t xml:space="preserve"> </w:t>
      </w:r>
      <w:r w:rsidR="003E334F" w:rsidRPr="00857165">
        <w:t>on Au</w:t>
      </w:r>
      <w:r w:rsidR="001C0702" w:rsidRPr="00857165">
        <w:t xml:space="preserve"> film-coated </w:t>
      </w:r>
      <w:r w:rsidR="003E334F" w:rsidRPr="00857165">
        <w:t>glass slides.</w:t>
      </w:r>
    </w:p>
    <w:p w14:paraId="56838129" w14:textId="77777777" w:rsidR="00487038" w:rsidRPr="00857165" w:rsidRDefault="00487038" w:rsidP="0006564B">
      <w:pPr>
        <w:adjustRightInd w:val="0"/>
        <w:snapToGrid w:val="0"/>
        <w:spacing w:after="0" w:line="240" w:lineRule="auto"/>
        <w:rPr>
          <w:rFonts w:ascii="Palatino Linotype" w:hAnsi="Palatino Linotype"/>
          <w:sz w:val="24"/>
          <w:szCs w:val="24"/>
          <w:lang w:val="en-US"/>
        </w:rPr>
      </w:pPr>
      <w:r w:rsidRPr="00857165">
        <w:rPr>
          <w:rFonts w:ascii="Palatino Linotype" w:hAnsi="Palatino Linotype"/>
          <w:sz w:val="24"/>
          <w:szCs w:val="24"/>
          <w:lang w:val="en-US"/>
        </w:rPr>
        <w:br w:type="page"/>
      </w:r>
    </w:p>
    <w:p w14:paraId="04495818" w14:textId="069EB8DC" w:rsidR="0043692F" w:rsidRPr="000C0E9D" w:rsidRDefault="0043692F" w:rsidP="000C0E9D">
      <w:pPr>
        <w:pStyle w:val="MDPI21heading1"/>
      </w:pPr>
      <w:r w:rsidRPr="00857165">
        <w:lastRenderedPageBreak/>
        <w:t>6.</w:t>
      </w:r>
      <w:r w:rsidR="000C0E9D">
        <w:t xml:space="preserve"> </w:t>
      </w:r>
      <w:r w:rsidRPr="00857165">
        <w:t xml:space="preserve">MIP and NIP </w:t>
      </w:r>
      <w:r w:rsidR="000C0E9D" w:rsidRPr="00857165">
        <w:t xml:space="preserve">Film Properties Determined </w:t>
      </w:r>
      <w:r w:rsidRPr="00857165">
        <w:t xml:space="preserve">by AFM and </w:t>
      </w:r>
      <w:r w:rsidR="000C0E9D" w:rsidRPr="00857165">
        <w:t>Nanomechanical Imaging</w:t>
      </w:r>
    </w:p>
    <w:p w14:paraId="0CC54CE4" w14:textId="34339621" w:rsidR="0078278E" w:rsidRPr="00857165" w:rsidRDefault="000C0E9D" w:rsidP="000C0E9D">
      <w:pPr>
        <w:pStyle w:val="MDPI41tablecaption"/>
      </w:pPr>
      <w:r w:rsidRPr="000C0E9D">
        <w:rPr>
          <w:b/>
        </w:rPr>
        <w:t xml:space="preserve">Table </w:t>
      </w:r>
      <w:r w:rsidRPr="000C0E9D">
        <w:rPr>
          <w:rFonts w:eastAsiaTheme="minorEastAsia"/>
          <w:b/>
          <w:lang w:eastAsia="zh-CN"/>
        </w:rPr>
        <w:t>S</w:t>
      </w:r>
      <w:r w:rsidRPr="000C0E9D">
        <w:rPr>
          <w:b/>
        </w:rPr>
        <w:t>2.</w:t>
      </w:r>
      <w:r w:rsidR="00487038" w:rsidRPr="000C0E9D">
        <w:rPr>
          <w:b/>
        </w:rPr>
        <w:t xml:space="preserve"> </w:t>
      </w:r>
      <w:r w:rsidR="00487038" w:rsidRPr="00857165">
        <w:t>Selected properties of</w:t>
      </w:r>
      <w:r w:rsidR="00A854F7" w:rsidRPr="00857165">
        <w:t xml:space="preserve"> </w:t>
      </w:r>
      <w:r w:rsidR="0043692F" w:rsidRPr="00857165">
        <w:t>MIP and NIP</w:t>
      </w:r>
      <w:r w:rsidR="00A854F7" w:rsidRPr="00857165">
        <w:t xml:space="preserve"> </w:t>
      </w:r>
      <w:r w:rsidR="00487038" w:rsidRPr="00857165">
        <w:t xml:space="preserve">films derived from </w:t>
      </w:r>
      <w:r w:rsidR="0043692F" w:rsidRPr="00857165">
        <w:t xml:space="preserve">the </w:t>
      </w:r>
      <w:r w:rsidR="00487038" w:rsidRPr="00857165">
        <w:t>AFM and nanomechanical imag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527"/>
        <w:gridCol w:w="1842"/>
        <w:gridCol w:w="1418"/>
        <w:gridCol w:w="1843"/>
      </w:tblGrid>
      <w:tr w:rsidR="00007297" w:rsidRPr="000C0E9D" w14:paraId="3DE0630C" w14:textId="77777777" w:rsidTr="00592CD0">
        <w:trPr>
          <w:jc w:val="center"/>
        </w:trPr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082374D6" w14:textId="77777777" w:rsidR="00007297" w:rsidRPr="000C0E9D" w:rsidRDefault="00A854F7" w:rsidP="0006564B">
            <w:pPr>
              <w:adjustRightInd w:val="0"/>
              <w:snapToGrid w:val="0"/>
              <w:spacing w:before="200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Film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12" w:space="0" w:color="auto"/>
            </w:tcBorders>
          </w:tcPr>
          <w:p w14:paraId="5345FD73" w14:textId="77777777" w:rsidR="00007297" w:rsidRPr="000C0E9D" w:rsidRDefault="00007297" w:rsidP="0006564B">
            <w:pPr>
              <w:adjustRightInd w:val="0"/>
              <w:snapToGrid w:val="0"/>
              <w:spacing w:before="20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Thickness, nm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3F18F819" w14:textId="77777777" w:rsidR="00007297" w:rsidRPr="000C0E9D" w:rsidRDefault="00007297" w:rsidP="0006564B">
            <w:pPr>
              <w:adjustRightInd w:val="0"/>
              <w:snapToGrid w:val="0"/>
              <w:spacing w:before="20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Roughness, </w:t>
            </w:r>
            <w:r w:rsidRPr="000C0E9D">
              <w:rPr>
                <w:rFonts w:ascii="Palatino Linotype" w:hAnsi="Palatino Linotype"/>
                <w:b/>
                <w:i/>
                <w:sz w:val="18"/>
                <w:szCs w:val="18"/>
                <w:lang w:val="en-US"/>
              </w:rPr>
              <w:t>R</w:t>
            </w:r>
            <w:r w:rsidRPr="000C0E9D">
              <w:rPr>
                <w:rFonts w:ascii="Palatino Linotype" w:hAnsi="Palatino Linotype"/>
                <w:b/>
                <w:sz w:val="18"/>
                <w:szCs w:val="18"/>
                <w:vertAlign w:val="subscript"/>
                <w:lang w:val="en-US"/>
              </w:rPr>
              <w:t>a</w:t>
            </w:r>
            <w:r w:rsidRPr="000C0E9D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, n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BF2B052" w14:textId="77777777" w:rsidR="00007297" w:rsidRPr="000C0E9D" w:rsidRDefault="00007297" w:rsidP="0006564B">
            <w:pPr>
              <w:adjustRightInd w:val="0"/>
              <w:snapToGrid w:val="0"/>
              <w:spacing w:before="20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 xml:space="preserve">Adhesion, </w:t>
            </w:r>
            <w:proofErr w:type="spellStart"/>
            <w:r w:rsidRPr="000C0E9D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nN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8632070" w14:textId="77777777" w:rsidR="00007297" w:rsidRPr="000C0E9D" w:rsidRDefault="00007297" w:rsidP="0006564B">
            <w:pPr>
              <w:adjustRightInd w:val="0"/>
              <w:snapToGrid w:val="0"/>
              <w:spacing w:before="20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Deformation, nm</w:t>
            </w:r>
          </w:p>
        </w:tc>
      </w:tr>
      <w:tr w:rsidR="00007297" w:rsidRPr="000C0E9D" w14:paraId="3A1808DA" w14:textId="77777777" w:rsidTr="00592CD0">
        <w:trPr>
          <w:jc w:val="center"/>
        </w:trPr>
        <w:tc>
          <w:tcPr>
            <w:tcW w:w="1842" w:type="dxa"/>
            <w:tcBorders>
              <w:top w:val="single" w:sz="12" w:space="0" w:color="auto"/>
            </w:tcBorders>
          </w:tcPr>
          <w:p w14:paraId="64448E96" w14:textId="77777777" w:rsidR="00007297" w:rsidRPr="000C0E9D" w:rsidRDefault="00007297" w:rsidP="0006564B">
            <w:pPr>
              <w:adjustRightInd w:val="0"/>
              <w:snapToGrid w:val="0"/>
              <w:spacing w:before="200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>MIP</w:t>
            </w:r>
            <w:r w:rsidR="00A854F7"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before HSA extraction</w:t>
            </w:r>
          </w:p>
        </w:tc>
        <w:tc>
          <w:tcPr>
            <w:tcW w:w="1527" w:type="dxa"/>
            <w:tcBorders>
              <w:top w:val="single" w:sz="12" w:space="0" w:color="auto"/>
            </w:tcBorders>
          </w:tcPr>
          <w:p w14:paraId="351EF86B" w14:textId="77777777" w:rsidR="00007297" w:rsidRPr="000C0E9D" w:rsidRDefault="00F8348A" w:rsidP="0006564B">
            <w:pPr>
              <w:adjustRightInd w:val="0"/>
              <w:snapToGrid w:val="0"/>
              <w:spacing w:before="20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33.4 </w:t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sym w:font="Symbol" w:char="F0B1"/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4.7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002CF83E" w14:textId="77777777" w:rsidR="00007297" w:rsidRPr="000C0E9D" w:rsidRDefault="00E77EFA" w:rsidP="0006564B">
            <w:pPr>
              <w:adjustRightInd w:val="0"/>
              <w:snapToGrid w:val="0"/>
              <w:spacing w:before="20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3.7 </w:t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sym w:font="Symbol" w:char="F0B1"/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1.2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83C0E0E" w14:textId="77777777" w:rsidR="00007297" w:rsidRPr="000C0E9D" w:rsidRDefault="00CD0584" w:rsidP="0006564B">
            <w:pPr>
              <w:adjustRightInd w:val="0"/>
              <w:snapToGrid w:val="0"/>
              <w:spacing w:before="20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  <w:r w:rsidR="00632B72"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>6</w:t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>.</w:t>
            </w:r>
            <w:r w:rsidR="00632B72"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>5</w:t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sym w:font="Symbol" w:char="F0B1"/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="00632B72"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>6</w:t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>.</w:t>
            </w:r>
            <w:r w:rsidR="00632B72"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2F41D63" w14:textId="77777777" w:rsidR="00007297" w:rsidRPr="000C0E9D" w:rsidRDefault="00D4256B" w:rsidP="0006564B">
            <w:pPr>
              <w:adjustRightInd w:val="0"/>
              <w:snapToGrid w:val="0"/>
              <w:spacing w:before="20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0.0 </w:t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sym w:font="Symbol" w:char="F0B1"/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0.4</w:t>
            </w:r>
          </w:p>
        </w:tc>
      </w:tr>
      <w:tr w:rsidR="00007297" w:rsidRPr="000C0E9D" w14:paraId="7D7D9182" w14:textId="77777777" w:rsidTr="00592CD0">
        <w:trPr>
          <w:jc w:val="center"/>
        </w:trPr>
        <w:tc>
          <w:tcPr>
            <w:tcW w:w="1842" w:type="dxa"/>
          </w:tcPr>
          <w:p w14:paraId="47185B47" w14:textId="77777777" w:rsidR="00007297" w:rsidRPr="000C0E9D" w:rsidRDefault="00007297" w:rsidP="0006564B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>MIP</w:t>
            </w:r>
            <w:r w:rsidR="00A854F7"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after HS</w:t>
            </w:r>
            <w:r w:rsidR="0043692F"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>A</w:t>
            </w:r>
            <w:r w:rsidR="00A854F7"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extraction</w:t>
            </w:r>
          </w:p>
        </w:tc>
        <w:tc>
          <w:tcPr>
            <w:tcW w:w="1527" w:type="dxa"/>
          </w:tcPr>
          <w:p w14:paraId="0C728298" w14:textId="77777777" w:rsidR="00007297" w:rsidRPr="000C0E9D" w:rsidRDefault="00772A6E" w:rsidP="0006564B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16.1 </w:t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sym w:font="Symbol" w:char="F0B1"/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1.6</w:t>
            </w:r>
          </w:p>
        </w:tc>
        <w:tc>
          <w:tcPr>
            <w:tcW w:w="1842" w:type="dxa"/>
          </w:tcPr>
          <w:p w14:paraId="2008C5DB" w14:textId="77777777" w:rsidR="00007297" w:rsidRPr="000C0E9D" w:rsidRDefault="00EC566D" w:rsidP="0006564B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4.3 </w:t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sym w:font="Symbol" w:char="F0B1"/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1.1</w:t>
            </w:r>
          </w:p>
        </w:tc>
        <w:tc>
          <w:tcPr>
            <w:tcW w:w="1418" w:type="dxa"/>
          </w:tcPr>
          <w:p w14:paraId="0B9B24B9" w14:textId="77777777" w:rsidR="00007297" w:rsidRPr="000C0E9D" w:rsidRDefault="003357F2" w:rsidP="0006564B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5.0 </w:t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sym w:font="Symbol" w:char="F0B1"/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2.4</w:t>
            </w:r>
          </w:p>
        </w:tc>
        <w:tc>
          <w:tcPr>
            <w:tcW w:w="1843" w:type="dxa"/>
          </w:tcPr>
          <w:p w14:paraId="59DC8F98" w14:textId="77777777" w:rsidR="00007297" w:rsidRPr="000C0E9D" w:rsidRDefault="00732294" w:rsidP="0006564B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0.0 </w:t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sym w:font="Symbol" w:char="F0B1"/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0.5</w:t>
            </w:r>
          </w:p>
        </w:tc>
      </w:tr>
      <w:tr w:rsidR="00007297" w:rsidRPr="000C0E9D" w14:paraId="7C6C2875" w14:textId="77777777" w:rsidTr="00592CD0">
        <w:trPr>
          <w:jc w:val="center"/>
        </w:trPr>
        <w:tc>
          <w:tcPr>
            <w:tcW w:w="1842" w:type="dxa"/>
            <w:tcBorders>
              <w:bottom w:val="single" w:sz="12" w:space="0" w:color="auto"/>
            </w:tcBorders>
          </w:tcPr>
          <w:p w14:paraId="55441984" w14:textId="77777777" w:rsidR="00007297" w:rsidRPr="000C0E9D" w:rsidRDefault="00007297" w:rsidP="0006564B">
            <w:pPr>
              <w:adjustRightInd w:val="0"/>
              <w:snapToGrid w:val="0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>NIP</w:t>
            </w:r>
          </w:p>
        </w:tc>
        <w:tc>
          <w:tcPr>
            <w:tcW w:w="1527" w:type="dxa"/>
            <w:tcBorders>
              <w:bottom w:val="single" w:sz="12" w:space="0" w:color="auto"/>
            </w:tcBorders>
          </w:tcPr>
          <w:p w14:paraId="3093CF5F" w14:textId="77777777" w:rsidR="00007297" w:rsidRPr="000C0E9D" w:rsidRDefault="00772A6E" w:rsidP="0006564B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11.7 </w:t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sym w:font="Symbol" w:char="F0B1"/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1.4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31873100" w14:textId="77777777" w:rsidR="00007297" w:rsidRPr="000C0E9D" w:rsidRDefault="001668DB" w:rsidP="0006564B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2.7 </w:t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sym w:font="Symbol" w:char="F0B1"/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0.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A6F9D66" w14:textId="77777777" w:rsidR="00007297" w:rsidRPr="000C0E9D" w:rsidRDefault="00A933A9" w:rsidP="0006564B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4.2 </w:t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sym w:font="Symbol" w:char="F0B1"/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1.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6F62813" w14:textId="77777777" w:rsidR="00007297" w:rsidRPr="000C0E9D" w:rsidRDefault="00A933A9" w:rsidP="0006564B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0.0 </w:t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sym w:font="Symbol" w:char="F0B1"/>
            </w:r>
            <w:r w:rsidRPr="000C0E9D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0.4</w:t>
            </w:r>
          </w:p>
        </w:tc>
      </w:tr>
    </w:tbl>
    <w:p w14:paraId="5C58FC40" w14:textId="26AE9678" w:rsidR="00487038" w:rsidRPr="00857165" w:rsidRDefault="00487038" w:rsidP="0006564B">
      <w:pPr>
        <w:adjustRightInd w:val="0"/>
        <w:snapToGrid w:val="0"/>
        <w:rPr>
          <w:rFonts w:ascii="Palatino Linotype" w:hAnsi="Palatino Linotype"/>
          <w:sz w:val="24"/>
          <w:szCs w:val="24"/>
          <w:lang w:val="en-US"/>
        </w:rPr>
      </w:pPr>
    </w:p>
    <w:sectPr w:rsidR="00487038" w:rsidRPr="00857165" w:rsidSect="0006564B">
      <w:footerReference w:type="default" r:id="rId34"/>
      <w:headerReference w:type="first" r:id="rId35"/>
      <w:type w:val="continuous"/>
      <w:pgSz w:w="11907" w:h="16839" w:code="9"/>
      <w:pgMar w:top="1417" w:right="1531" w:bottom="1077" w:left="1531" w:header="1020" w:footer="85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83791D" w14:textId="77777777" w:rsidR="007F417D" w:rsidRDefault="007F417D" w:rsidP="00D84C86">
      <w:pPr>
        <w:spacing w:after="0" w:line="240" w:lineRule="auto"/>
      </w:pPr>
      <w:r>
        <w:separator/>
      </w:r>
    </w:p>
  </w:endnote>
  <w:endnote w:type="continuationSeparator" w:id="0">
    <w:p w14:paraId="6B131702" w14:textId="77777777" w:rsidR="007F417D" w:rsidRDefault="007F417D" w:rsidP="00D8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yriad Pro Light">
    <w:altName w:val="Times New Roman"/>
    <w:charset w:val="00"/>
    <w:family w:val="auto"/>
    <w:pitch w:val="default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86902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73A5B3" w14:textId="77777777" w:rsidR="00EF23F0" w:rsidRDefault="00EF23F0">
        <w:pPr>
          <w:pStyle w:val="Footer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6AB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9A87E19" w14:textId="77777777" w:rsidR="00EF23F0" w:rsidRDefault="00EF23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41260D" w14:textId="77777777" w:rsidR="007F417D" w:rsidRDefault="007F417D" w:rsidP="00D84C86">
      <w:pPr>
        <w:spacing w:after="0" w:line="240" w:lineRule="auto"/>
      </w:pPr>
      <w:r>
        <w:separator/>
      </w:r>
    </w:p>
  </w:footnote>
  <w:footnote w:type="continuationSeparator" w:id="0">
    <w:p w14:paraId="780B8581" w14:textId="77777777" w:rsidR="007F417D" w:rsidRDefault="007F417D" w:rsidP="00D84C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B4FA18" w14:textId="77777777" w:rsidR="0006564B" w:rsidRPr="0006564B" w:rsidRDefault="0006564B" w:rsidP="0006564B">
    <w:pPr>
      <w:pStyle w:val="MDPIheaderjournallogo"/>
    </w:pPr>
    <w:bookmarkStart w:id="0" w:name="_Hlk48635417"/>
    <w:bookmarkStart w:id="1" w:name="_Hlk48635418"/>
    <w:r w:rsidRPr="006F24D2">
      <w:rPr>
        <w:i w:val="0"/>
        <w:noProof/>
        <w:szCs w:val="16"/>
        <w:lang w:val="pl-PL" w:eastAsia="pl-PL"/>
      </w:rPr>
      <mc:AlternateContent>
        <mc:Choice Requires="wps">
          <w:drawing>
            <wp:anchor distT="45720" distB="45720" distL="114300" distR="114300" simplePos="0" relativeHeight="251660288" behindDoc="1" locked="0" layoutInCell="1" allowOverlap="1" wp14:anchorId="00EB5AD1" wp14:editId="6007AD36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DAE4FD2" w14:textId="77777777" w:rsidR="0006564B" w:rsidRDefault="0006564B" w:rsidP="0006564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28224B">
                            <w:rPr>
                              <w:i w:val="0"/>
                              <w:noProof/>
                              <w:szCs w:val="16"/>
                              <w:lang w:val="pl-PL" w:eastAsia="pl-PL"/>
                            </w:rPr>
                            <w:drawing>
                              <wp:inline distT="0" distB="0" distL="0" distR="0" wp14:anchorId="3339043B" wp14:editId="2D641637">
                                <wp:extent cx="538480" cy="357505"/>
                                <wp:effectExtent l="0" t="0" r="0" b="4445"/>
                                <wp:docPr id="2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38480" cy="3575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EB5AD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5" type="#_x0000_t202" style="position:absolute;left:0;text-align:left;margin-left:474.8pt;margin-top:51pt;width:42.55pt;height:55.85pt;z-index:-25165619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" stroked="f">
              <v:textbox inset="0,0,0,0">
                <w:txbxContent>
                  <w:p w14:paraId="4DAE4FD2" w14:textId="77777777" w:rsidR="0006564B" w:rsidRDefault="0006564B" w:rsidP="0006564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28224B">
                      <w:rPr>
                        <w:i w:val="0"/>
                        <w:noProof/>
                        <w:szCs w:val="16"/>
                        <w:lang w:val="pl-PL" w:eastAsia="pl-PL"/>
                      </w:rPr>
                      <w:drawing>
                        <wp:inline distT="0" distB="0" distL="0" distR="0" wp14:anchorId="3339043B" wp14:editId="2D641637">
                          <wp:extent cx="538480" cy="357505"/>
                          <wp:effectExtent l="0" t="0" r="0" b="4445"/>
                          <wp:docPr id="2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38480" cy="3575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val="pl-PL" w:eastAsia="pl-PL"/>
      </w:rPr>
      <w:drawing>
        <wp:inline distT="0" distB="0" distL="0" distR="0" wp14:anchorId="218CCDAE" wp14:editId="31BB6214">
          <wp:extent cx="1481455" cy="433705"/>
          <wp:effectExtent l="0" t="0" r="4445" b="4445"/>
          <wp:docPr id="25" name="Picture 3" descr="C:\Users\home\Desktop\logos\png\sensor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png\sensor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1455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bookmarkEnd w:id="0"/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74984"/>
    <w:multiLevelType w:val="multilevel"/>
    <w:tmpl w:val="5120A4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20D8365B"/>
    <w:multiLevelType w:val="hybridMultilevel"/>
    <w:tmpl w:val="CC9AC93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998C3366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A0470B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FE813C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662202C2"/>
    <w:multiLevelType w:val="hybridMultilevel"/>
    <w:tmpl w:val="A49A531C"/>
    <w:lvl w:ilvl="0" w:tplc="E38623E2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631564"/>
    <w:multiLevelType w:val="multilevel"/>
    <w:tmpl w:val="5120A4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5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MzS3MDMwtDQzsDRX0lEKTi0uzszPAykwrAUAOcFfI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aterials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52pa0w55lf2vteefaz7pd5xe0zt5rtedxtsf&quot;&gt;LC detection of the protein&lt;record-ids&gt;&lt;item&gt;24&lt;/item&gt;&lt;item&gt;25&lt;/item&gt;&lt;item&gt;53&lt;/item&gt;&lt;/record-ids&gt;&lt;/item&gt;&lt;/Libraries&gt;"/>
  </w:docVars>
  <w:rsids>
    <w:rsidRoot w:val="000E066F"/>
    <w:rsid w:val="00001DE3"/>
    <w:rsid w:val="00003638"/>
    <w:rsid w:val="0000399B"/>
    <w:rsid w:val="00003C9E"/>
    <w:rsid w:val="00007297"/>
    <w:rsid w:val="00007756"/>
    <w:rsid w:val="00010CA6"/>
    <w:rsid w:val="0001399F"/>
    <w:rsid w:val="00015614"/>
    <w:rsid w:val="0001589F"/>
    <w:rsid w:val="00017BB7"/>
    <w:rsid w:val="00020CF7"/>
    <w:rsid w:val="00021330"/>
    <w:rsid w:val="00025C17"/>
    <w:rsid w:val="00025FC8"/>
    <w:rsid w:val="0003015A"/>
    <w:rsid w:val="0003297B"/>
    <w:rsid w:val="00032D1A"/>
    <w:rsid w:val="00033450"/>
    <w:rsid w:val="00033E2C"/>
    <w:rsid w:val="00037678"/>
    <w:rsid w:val="00037881"/>
    <w:rsid w:val="00041900"/>
    <w:rsid w:val="000425F9"/>
    <w:rsid w:val="00045615"/>
    <w:rsid w:val="00051C5A"/>
    <w:rsid w:val="0005202B"/>
    <w:rsid w:val="000525A3"/>
    <w:rsid w:val="00053AE4"/>
    <w:rsid w:val="00054B99"/>
    <w:rsid w:val="00055588"/>
    <w:rsid w:val="0005569E"/>
    <w:rsid w:val="000574FE"/>
    <w:rsid w:val="00060A2D"/>
    <w:rsid w:val="00060EF1"/>
    <w:rsid w:val="00061E6D"/>
    <w:rsid w:val="0006322A"/>
    <w:rsid w:val="0006363A"/>
    <w:rsid w:val="00063B12"/>
    <w:rsid w:val="000647FB"/>
    <w:rsid w:val="0006564B"/>
    <w:rsid w:val="00066BBA"/>
    <w:rsid w:val="00070A03"/>
    <w:rsid w:val="00072450"/>
    <w:rsid w:val="00073E1C"/>
    <w:rsid w:val="00076C12"/>
    <w:rsid w:val="000806D6"/>
    <w:rsid w:val="00080C03"/>
    <w:rsid w:val="00081756"/>
    <w:rsid w:val="00082B60"/>
    <w:rsid w:val="00083034"/>
    <w:rsid w:val="00085660"/>
    <w:rsid w:val="00086389"/>
    <w:rsid w:val="000867A0"/>
    <w:rsid w:val="00087A81"/>
    <w:rsid w:val="00087FB8"/>
    <w:rsid w:val="00092DDC"/>
    <w:rsid w:val="00094E20"/>
    <w:rsid w:val="00094F8D"/>
    <w:rsid w:val="0009580C"/>
    <w:rsid w:val="000967B4"/>
    <w:rsid w:val="00096A85"/>
    <w:rsid w:val="00096CCE"/>
    <w:rsid w:val="000A3AB1"/>
    <w:rsid w:val="000A473B"/>
    <w:rsid w:val="000A4AF4"/>
    <w:rsid w:val="000A4F66"/>
    <w:rsid w:val="000A5FEA"/>
    <w:rsid w:val="000A64A6"/>
    <w:rsid w:val="000A7847"/>
    <w:rsid w:val="000B5B25"/>
    <w:rsid w:val="000C03E0"/>
    <w:rsid w:val="000C0E9D"/>
    <w:rsid w:val="000C7A78"/>
    <w:rsid w:val="000D5518"/>
    <w:rsid w:val="000D602F"/>
    <w:rsid w:val="000D7533"/>
    <w:rsid w:val="000E066F"/>
    <w:rsid w:val="000E10F6"/>
    <w:rsid w:val="000E1758"/>
    <w:rsid w:val="000E352C"/>
    <w:rsid w:val="000E7E77"/>
    <w:rsid w:val="000F2B18"/>
    <w:rsid w:val="000F33AE"/>
    <w:rsid w:val="000F7376"/>
    <w:rsid w:val="001070BF"/>
    <w:rsid w:val="00110D09"/>
    <w:rsid w:val="0011609B"/>
    <w:rsid w:val="00117720"/>
    <w:rsid w:val="00117FD2"/>
    <w:rsid w:val="001205AA"/>
    <w:rsid w:val="00123EC6"/>
    <w:rsid w:val="00124AC2"/>
    <w:rsid w:val="0012517B"/>
    <w:rsid w:val="00125705"/>
    <w:rsid w:val="00132ABE"/>
    <w:rsid w:val="00133EAF"/>
    <w:rsid w:val="00134E3F"/>
    <w:rsid w:val="001366EA"/>
    <w:rsid w:val="00136B16"/>
    <w:rsid w:val="001420B8"/>
    <w:rsid w:val="00144A28"/>
    <w:rsid w:val="00144CD4"/>
    <w:rsid w:val="00145F46"/>
    <w:rsid w:val="00150BBC"/>
    <w:rsid w:val="00151C9B"/>
    <w:rsid w:val="00152514"/>
    <w:rsid w:val="001543A6"/>
    <w:rsid w:val="00161E39"/>
    <w:rsid w:val="001629C7"/>
    <w:rsid w:val="001648FE"/>
    <w:rsid w:val="00164AFA"/>
    <w:rsid w:val="00164BDD"/>
    <w:rsid w:val="001668DB"/>
    <w:rsid w:val="0016717E"/>
    <w:rsid w:val="001676BB"/>
    <w:rsid w:val="00172320"/>
    <w:rsid w:val="001735A4"/>
    <w:rsid w:val="00173E2B"/>
    <w:rsid w:val="001756F6"/>
    <w:rsid w:val="00177F09"/>
    <w:rsid w:val="00192961"/>
    <w:rsid w:val="00195B97"/>
    <w:rsid w:val="00196BAC"/>
    <w:rsid w:val="001A1681"/>
    <w:rsid w:val="001A5248"/>
    <w:rsid w:val="001A5CF6"/>
    <w:rsid w:val="001A7030"/>
    <w:rsid w:val="001B004F"/>
    <w:rsid w:val="001B0E83"/>
    <w:rsid w:val="001B19DF"/>
    <w:rsid w:val="001B25C7"/>
    <w:rsid w:val="001B447D"/>
    <w:rsid w:val="001B6C40"/>
    <w:rsid w:val="001C04CD"/>
    <w:rsid w:val="001C0702"/>
    <w:rsid w:val="001C07E6"/>
    <w:rsid w:val="001C2997"/>
    <w:rsid w:val="001C4088"/>
    <w:rsid w:val="001C47C7"/>
    <w:rsid w:val="001C69CE"/>
    <w:rsid w:val="001D0B97"/>
    <w:rsid w:val="001D104E"/>
    <w:rsid w:val="001D2093"/>
    <w:rsid w:val="001D4859"/>
    <w:rsid w:val="001D4B10"/>
    <w:rsid w:val="001E22C9"/>
    <w:rsid w:val="001E327E"/>
    <w:rsid w:val="001E5E1F"/>
    <w:rsid w:val="001E7613"/>
    <w:rsid w:val="001F07A4"/>
    <w:rsid w:val="001F08E7"/>
    <w:rsid w:val="001F0D10"/>
    <w:rsid w:val="001F0DF0"/>
    <w:rsid w:val="001F3818"/>
    <w:rsid w:val="001F5CF9"/>
    <w:rsid w:val="001F706C"/>
    <w:rsid w:val="0020097E"/>
    <w:rsid w:val="0020137E"/>
    <w:rsid w:val="00205009"/>
    <w:rsid w:val="00206AE5"/>
    <w:rsid w:val="00206B5D"/>
    <w:rsid w:val="00210137"/>
    <w:rsid w:val="002125ED"/>
    <w:rsid w:val="0021624F"/>
    <w:rsid w:val="00221947"/>
    <w:rsid w:val="00222F02"/>
    <w:rsid w:val="002249EF"/>
    <w:rsid w:val="00227504"/>
    <w:rsid w:val="00230A86"/>
    <w:rsid w:val="00233DF6"/>
    <w:rsid w:val="00241C32"/>
    <w:rsid w:val="0024234C"/>
    <w:rsid w:val="0024269E"/>
    <w:rsid w:val="0024420A"/>
    <w:rsid w:val="00244847"/>
    <w:rsid w:val="00253D96"/>
    <w:rsid w:val="002546F4"/>
    <w:rsid w:val="00255453"/>
    <w:rsid w:val="00256783"/>
    <w:rsid w:val="0026059E"/>
    <w:rsid w:val="00260D48"/>
    <w:rsid w:val="00261D6F"/>
    <w:rsid w:val="0026218C"/>
    <w:rsid w:val="00262A4B"/>
    <w:rsid w:val="00262F57"/>
    <w:rsid w:val="00263941"/>
    <w:rsid w:val="00264027"/>
    <w:rsid w:val="00265DED"/>
    <w:rsid w:val="00271248"/>
    <w:rsid w:val="00271679"/>
    <w:rsid w:val="002817AD"/>
    <w:rsid w:val="00283E71"/>
    <w:rsid w:val="002860E2"/>
    <w:rsid w:val="002872DB"/>
    <w:rsid w:val="00292077"/>
    <w:rsid w:val="002928E2"/>
    <w:rsid w:val="00292B2A"/>
    <w:rsid w:val="002945FF"/>
    <w:rsid w:val="00296DDC"/>
    <w:rsid w:val="002A08E5"/>
    <w:rsid w:val="002A1176"/>
    <w:rsid w:val="002A199A"/>
    <w:rsid w:val="002A4230"/>
    <w:rsid w:val="002A4B40"/>
    <w:rsid w:val="002B2A4D"/>
    <w:rsid w:val="002B5058"/>
    <w:rsid w:val="002B7835"/>
    <w:rsid w:val="002C5257"/>
    <w:rsid w:val="002C7924"/>
    <w:rsid w:val="002C7CA7"/>
    <w:rsid w:val="002D2E24"/>
    <w:rsid w:val="002D5D8B"/>
    <w:rsid w:val="002E13A2"/>
    <w:rsid w:val="002E17E7"/>
    <w:rsid w:val="002E34C7"/>
    <w:rsid w:val="002E7173"/>
    <w:rsid w:val="002E73D1"/>
    <w:rsid w:val="002F0728"/>
    <w:rsid w:val="002F42CA"/>
    <w:rsid w:val="002F43C3"/>
    <w:rsid w:val="002F4878"/>
    <w:rsid w:val="002F6646"/>
    <w:rsid w:val="002F7209"/>
    <w:rsid w:val="00300DFD"/>
    <w:rsid w:val="00302130"/>
    <w:rsid w:val="003038D0"/>
    <w:rsid w:val="003051B7"/>
    <w:rsid w:val="00305981"/>
    <w:rsid w:val="00311228"/>
    <w:rsid w:val="00313F58"/>
    <w:rsid w:val="00321C57"/>
    <w:rsid w:val="003240FB"/>
    <w:rsid w:val="003271E5"/>
    <w:rsid w:val="00327223"/>
    <w:rsid w:val="003300E5"/>
    <w:rsid w:val="00330302"/>
    <w:rsid w:val="00333919"/>
    <w:rsid w:val="003357F2"/>
    <w:rsid w:val="0033585D"/>
    <w:rsid w:val="003375EF"/>
    <w:rsid w:val="00341657"/>
    <w:rsid w:val="00341958"/>
    <w:rsid w:val="00341D09"/>
    <w:rsid w:val="00342DC1"/>
    <w:rsid w:val="00343085"/>
    <w:rsid w:val="00345472"/>
    <w:rsid w:val="00352218"/>
    <w:rsid w:val="00354AAA"/>
    <w:rsid w:val="0035547B"/>
    <w:rsid w:val="00360F93"/>
    <w:rsid w:val="00361B60"/>
    <w:rsid w:val="00363127"/>
    <w:rsid w:val="0036401C"/>
    <w:rsid w:val="00364243"/>
    <w:rsid w:val="00370AAF"/>
    <w:rsid w:val="00370B73"/>
    <w:rsid w:val="0037485F"/>
    <w:rsid w:val="003765D9"/>
    <w:rsid w:val="0038727E"/>
    <w:rsid w:val="00387C2E"/>
    <w:rsid w:val="003905A8"/>
    <w:rsid w:val="003965DF"/>
    <w:rsid w:val="003A2683"/>
    <w:rsid w:val="003A3E8D"/>
    <w:rsid w:val="003A4B8F"/>
    <w:rsid w:val="003A4F94"/>
    <w:rsid w:val="003A5593"/>
    <w:rsid w:val="003B173B"/>
    <w:rsid w:val="003B1B1E"/>
    <w:rsid w:val="003B1FB1"/>
    <w:rsid w:val="003B327B"/>
    <w:rsid w:val="003B368E"/>
    <w:rsid w:val="003B3C15"/>
    <w:rsid w:val="003C27A2"/>
    <w:rsid w:val="003C2C5E"/>
    <w:rsid w:val="003C3398"/>
    <w:rsid w:val="003C48E9"/>
    <w:rsid w:val="003C4D30"/>
    <w:rsid w:val="003C59FF"/>
    <w:rsid w:val="003D1DB3"/>
    <w:rsid w:val="003D23F3"/>
    <w:rsid w:val="003D35E4"/>
    <w:rsid w:val="003D4FB3"/>
    <w:rsid w:val="003E1FF4"/>
    <w:rsid w:val="003E334F"/>
    <w:rsid w:val="003E345E"/>
    <w:rsid w:val="003E3743"/>
    <w:rsid w:val="003E3F31"/>
    <w:rsid w:val="003E49CB"/>
    <w:rsid w:val="003E4F39"/>
    <w:rsid w:val="003E6244"/>
    <w:rsid w:val="003E7EE4"/>
    <w:rsid w:val="003F042E"/>
    <w:rsid w:val="003F2DBB"/>
    <w:rsid w:val="003F4A5D"/>
    <w:rsid w:val="003F4B56"/>
    <w:rsid w:val="003F6017"/>
    <w:rsid w:val="003F6885"/>
    <w:rsid w:val="003F7E45"/>
    <w:rsid w:val="00400A9D"/>
    <w:rsid w:val="00407C56"/>
    <w:rsid w:val="004109B3"/>
    <w:rsid w:val="00416996"/>
    <w:rsid w:val="00421A97"/>
    <w:rsid w:val="00424BC3"/>
    <w:rsid w:val="00426DC1"/>
    <w:rsid w:val="004270D6"/>
    <w:rsid w:val="004277AC"/>
    <w:rsid w:val="00427983"/>
    <w:rsid w:val="004324E9"/>
    <w:rsid w:val="004356E9"/>
    <w:rsid w:val="0043692F"/>
    <w:rsid w:val="004443C9"/>
    <w:rsid w:val="00444E87"/>
    <w:rsid w:val="00446A65"/>
    <w:rsid w:val="00447570"/>
    <w:rsid w:val="00451C00"/>
    <w:rsid w:val="00452285"/>
    <w:rsid w:val="00453E8F"/>
    <w:rsid w:val="004572EA"/>
    <w:rsid w:val="00464B4A"/>
    <w:rsid w:val="00465B53"/>
    <w:rsid w:val="00467156"/>
    <w:rsid w:val="00467478"/>
    <w:rsid w:val="004675CF"/>
    <w:rsid w:val="0046763A"/>
    <w:rsid w:val="00467CFC"/>
    <w:rsid w:val="00471D84"/>
    <w:rsid w:val="00473B22"/>
    <w:rsid w:val="0047540A"/>
    <w:rsid w:val="004759A1"/>
    <w:rsid w:val="00475E0B"/>
    <w:rsid w:val="00476078"/>
    <w:rsid w:val="004809D4"/>
    <w:rsid w:val="004837EF"/>
    <w:rsid w:val="00485C24"/>
    <w:rsid w:val="00486028"/>
    <w:rsid w:val="00487038"/>
    <w:rsid w:val="004906A9"/>
    <w:rsid w:val="00490856"/>
    <w:rsid w:val="00496A85"/>
    <w:rsid w:val="004A11E1"/>
    <w:rsid w:val="004A1499"/>
    <w:rsid w:val="004A1617"/>
    <w:rsid w:val="004A3901"/>
    <w:rsid w:val="004A4188"/>
    <w:rsid w:val="004A5F87"/>
    <w:rsid w:val="004B26AE"/>
    <w:rsid w:val="004B43FF"/>
    <w:rsid w:val="004B7AF6"/>
    <w:rsid w:val="004C188B"/>
    <w:rsid w:val="004C18B0"/>
    <w:rsid w:val="004C26A7"/>
    <w:rsid w:val="004C27FF"/>
    <w:rsid w:val="004C53DB"/>
    <w:rsid w:val="004C7057"/>
    <w:rsid w:val="004C79AD"/>
    <w:rsid w:val="004C7F61"/>
    <w:rsid w:val="004D099A"/>
    <w:rsid w:val="004D1181"/>
    <w:rsid w:val="004D30A5"/>
    <w:rsid w:val="004D64A1"/>
    <w:rsid w:val="004D6545"/>
    <w:rsid w:val="004E2641"/>
    <w:rsid w:val="004F04F3"/>
    <w:rsid w:val="004F0595"/>
    <w:rsid w:val="004F12E0"/>
    <w:rsid w:val="004F53DB"/>
    <w:rsid w:val="004F60D8"/>
    <w:rsid w:val="004F7CD1"/>
    <w:rsid w:val="0050043A"/>
    <w:rsid w:val="00502CCB"/>
    <w:rsid w:val="00504720"/>
    <w:rsid w:val="00505571"/>
    <w:rsid w:val="00506930"/>
    <w:rsid w:val="00511353"/>
    <w:rsid w:val="005115F0"/>
    <w:rsid w:val="00514085"/>
    <w:rsid w:val="00515817"/>
    <w:rsid w:val="005247CB"/>
    <w:rsid w:val="0052701C"/>
    <w:rsid w:val="005278C9"/>
    <w:rsid w:val="00527B4E"/>
    <w:rsid w:val="00534859"/>
    <w:rsid w:val="00535045"/>
    <w:rsid w:val="00535645"/>
    <w:rsid w:val="00541EAF"/>
    <w:rsid w:val="00544EB8"/>
    <w:rsid w:val="00546AEF"/>
    <w:rsid w:val="00550331"/>
    <w:rsid w:val="00551871"/>
    <w:rsid w:val="00551EBA"/>
    <w:rsid w:val="005645B0"/>
    <w:rsid w:val="00570BB8"/>
    <w:rsid w:val="005748EA"/>
    <w:rsid w:val="005752A4"/>
    <w:rsid w:val="0058055A"/>
    <w:rsid w:val="00580897"/>
    <w:rsid w:val="005817EE"/>
    <w:rsid w:val="00582624"/>
    <w:rsid w:val="005829F9"/>
    <w:rsid w:val="00590C9D"/>
    <w:rsid w:val="0059161D"/>
    <w:rsid w:val="00592CD0"/>
    <w:rsid w:val="00595985"/>
    <w:rsid w:val="00596C48"/>
    <w:rsid w:val="00597F95"/>
    <w:rsid w:val="005A05CF"/>
    <w:rsid w:val="005A123E"/>
    <w:rsid w:val="005A198B"/>
    <w:rsid w:val="005B0252"/>
    <w:rsid w:val="005B27BA"/>
    <w:rsid w:val="005B2EC2"/>
    <w:rsid w:val="005B44FD"/>
    <w:rsid w:val="005B51D1"/>
    <w:rsid w:val="005B6ABF"/>
    <w:rsid w:val="005C0138"/>
    <w:rsid w:val="005C39E3"/>
    <w:rsid w:val="005C53B4"/>
    <w:rsid w:val="005C6646"/>
    <w:rsid w:val="005C76E1"/>
    <w:rsid w:val="005C7827"/>
    <w:rsid w:val="005D00E1"/>
    <w:rsid w:val="005D224A"/>
    <w:rsid w:val="005D5719"/>
    <w:rsid w:val="005D6221"/>
    <w:rsid w:val="005E37BF"/>
    <w:rsid w:val="005E5822"/>
    <w:rsid w:val="005F713C"/>
    <w:rsid w:val="006004E6"/>
    <w:rsid w:val="00604060"/>
    <w:rsid w:val="00604448"/>
    <w:rsid w:val="00610495"/>
    <w:rsid w:val="006111E1"/>
    <w:rsid w:val="00612825"/>
    <w:rsid w:val="006133AC"/>
    <w:rsid w:val="00620B8A"/>
    <w:rsid w:val="006250E3"/>
    <w:rsid w:val="00625A04"/>
    <w:rsid w:val="0062789E"/>
    <w:rsid w:val="00630784"/>
    <w:rsid w:val="0063203E"/>
    <w:rsid w:val="00632B72"/>
    <w:rsid w:val="00640F6F"/>
    <w:rsid w:val="0064294C"/>
    <w:rsid w:val="00643842"/>
    <w:rsid w:val="006472AA"/>
    <w:rsid w:val="00650AAA"/>
    <w:rsid w:val="00651748"/>
    <w:rsid w:val="00652E5B"/>
    <w:rsid w:val="00653306"/>
    <w:rsid w:val="00655CF0"/>
    <w:rsid w:val="006614A0"/>
    <w:rsid w:val="00665A69"/>
    <w:rsid w:val="00670D82"/>
    <w:rsid w:val="006754CE"/>
    <w:rsid w:val="006755B0"/>
    <w:rsid w:val="006800C3"/>
    <w:rsid w:val="00685714"/>
    <w:rsid w:val="00686F39"/>
    <w:rsid w:val="006932AC"/>
    <w:rsid w:val="006948F4"/>
    <w:rsid w:val="00694BF2"/>
    <w:rsid w:val="0069576C"/>
    <w:rsid w:val="006A0892"/>
    <w:rsid w:val="006A106F"/>
    <w:rsid w:val="006A1EB6"/>
    <w:rsid w:val="006A240A"/>
    <w:rsid w:val="006A518C"/>
    <w:rsid w:val="006A73A5"/>
    <w:rsid w:val="006B06E0"/>
    <w:rsid w:val="006B543A"/>
    <w:rsid w:val="006B64DC"/>
    <w:rsid w:val="006B7F1F"/>
    <w:rsid w:val="006C21A4"/>
    <w:rsid w:val="006D41EF"/>
    <w:rsid w:val="006D4277"/>
    <w:rsid w:val="006D7704"/>
    <w:rsid w:val="006E1D0E"/>
    <w:rsid w:val="006E2811"/>
    <w:rsid w:val="006E2B0C"/>
    <w:rsid w:val="006E66F7"/>
    <w:rsid w:val="006E6E16"/>
    <w:rsid w:val="006E7339"/>
    <w:rsid w:val="006F1EAE"/>
    <w:rsid w:val="006F234E"/>
    <w:rsid w:val="006F3D62"/>
    <w:rsid w:val="006F6524"/>
    <w:rsid w:val="006F70CB"/>
    <w:rsid w:val="007044C2"/>
    <w:rsid w:val="00706CA5"/>
    <w:rsid w:val="00707539"/>
    <w:rsid w:val="0070771F"/>
    <w:rsid w:val="00711A34"/>
    <w:rsid w:val="00714008"/>
    <w:rsid w:val="00714F51"/>
    <w:rsid w:val="00714FDA"/>
    <w:rsid w:val="007170E1"/>
    <w:rsid w:val="00717494"/>
    <w:rsid w:val="00732294"/>
    <w:rsid w:val="0073356E"/>
    <w:rsid w:val="0073491D"/>
    <w:rsid w:val="00735EFD"/>
    <w:rsid w:val="007367B4"/>
    <w:rsid w:val="00742451"/>
    <w:rsid w:val="0074328C"/>
    <w:rsid w:val="00745E47"/>
    <w:rsid w:val="0074770B"/>
    <w:rsid w:val="00750DC8"/>
    <w:rsid w:val="00752A39"/>
    <w:rsid w:val="007600C9"/>
    <w:rsid w:val="00761468"/>
    <w:rsid w:val="007637E3"/>
    <w:rsid w:val="0076448E"/>
    <w:rsid w:val="007645AB"/>
    <w:rsid w:val="00765C92"/>
    <w:rsid w:val="00767118"/>
    <w:rsid w:val="00772A6E"/>
    <w:rsid w:val="00775739"/>
    <w:rsid w:val="00776F07"/>
    <w:rsid w:val="0077743D"/>
    <w:rsid w:val="0078278E"/>
    <w:rsid w:val="00783D3E"/>
    <w:rsid w:val="00785082"/>
    <w:rsid w:val="00785C61"/>
    <w:rsid w:val="00787D48"/>
    <w:rsid w:val="00790EB8"/>
    <w:rsid w:val="00793186"/>
    <w:rsid w:val="00793B0B"/>
    <w:rsid w:val="007A10A9"/>
    <w:rsid w:val="007A16EF"/>
    <w:rsid w:val="007A1A02"/>
    <w:rsid w:val="007A2259"/>
    <w:rsid w:val="007A6A35"/>
    <w:rsid w:val="007B0862"/>
    <w:rsid w:val="007B1074"/>
    <w:rsid w:val="007B17F0"/>
    <w:rsid w:val="007B4145"/>
    <w:rsid w:val="007C06B1"/>
    <w:rsid w:val="007C0700"/>
    <w:rsid w:val="007C625B"/>
    <w:rsid w:val="007C6BE9"/>
    <w:rsid w:val="007C7A7B"/>
    <w:rsid w:val="007C7EE2"/>
    <w:rsid w:val="007D14A6"/>
    <w:rsid w:val="007D14F4"/>
    <w:rsid w:val="007D3498"/>
    <w:rsid w:val="007D3D89"/>
    <w:rsid w:val="007D5B98"/>
    <w:rsid w:val="007D728F"/>
    <w:rsid w:val="007D72D5"/>
    <w:rsid w:val="007D7740"/>
    <w:rsid w:val="007D7E35"/>
    <w:rsid w:val="007E4465"/>
    <w:rsid w:val="007F389A"/>
    <w:rsid w:val="007F38B0"/>
    <w:rsid w:val="007F417D"/>
    <w:rsid w:val="007F423A"/>
    <w:rsid w:val="007F5C28"/>
    <w:rsid w:val="008012F0"/>
    <w:rsid w:val="0080140F"/>
    <w:rsid w:val="0080310A"/>
    <w:rsid w:val="00805075"/>
    <w:rsid w:val="008124A5"/>
    <w:rsid w:val="00813478"/>
    <w:rsid w:val="00815E5A"/>
    <w:rsid w:val="008165C0"/>
    <w:rsid w:val="008166DF"/>
    <w:rsid w:val="008201FD"/>
    <w:rsid w:val="00822A0F"/>
    <w:rsid w:val="00823451"/>
    <w:rsid w:val="00823D54"/>
    <w:rsid w:val="00825441"/>
    <w:rsid w:val="00833A8A"/>
    <w:rsid w:val="00840D54"/>
    <w:rsid w:val="00845000"/>
    <w:rsid w:val="00846799"/>
    <w:rsid w:val="00850CDF"/>
    <w:rsid w:val="00853ED3"/>
    <w:rsid w:val="00853F6D"/>
    <w:rsid w:val="0085490F"/>
    <w:rsid w:val="00857165"/>
    <w:rsid w:val="00857773"/>
    <w:rsid w:val="00864F8C"/>
    <w:rsid w:val="00865CC7"/>
    <w:rsid w:val="00873136"/>
    <w:rsid w:val="00874BE1"/>
    <w:rsid w:val="00876AD4"/>
    <w:rsid w:val="00880453"/>
    <w:rsid w:val="008808B5"/>
    <w:rsid w:val="00880D0C"/>
    <w:rsid w:val="00884C9E"/>
    <w:rsid w:val="00895F8D"/>
    <w:rsid w:val="008979B2"/>
    <w:rsid w:val="008A1D99"/>
    <w:rsid w:val="008A5552"/>
    <w:rsid w:val="008A75FE"/>
    <w:rsid w:val="008A7779"/>
    <w:rsid w:val="008B24B0"/>
    <w:rsid w:val="008B2854"/>
    <w:rsid w:val="008C17E5"/>
    <w:rsid w:val="008C37E8"/>
    <w:rsid w:val="008C4057"/>
    <w:rsid w:val="008C667D"/>
    <w:rsid w:val="008D0C79"/>
    <w:rsid w:val="008D2317"/>
    <w:rsid w:val="008D2BF2"/>
    <w:rsid w:val="008D34EF"/>
    <w:rsid w:val="008D3630"/>
    <w:rsid w:val="008D5AB7"/>
    <w:rsid w:val="008D6663"/>
    <w:rsid w:val="008E20E9"/>
    <w:rsid w:val="008E3006"/>
    <w:rsid w:val="008E7E38"/>
    <w:rsid w:val="008F02FD"/>
    <w:rsid w:val="008F2BD6"/>
    <w:rsid w:val="008F30F4"/>
    <w:rsid w:val="00912543"/>
    <w:rsid w:val="00913D19"/>
    <w:rsid w:val="00914D65"/>
    <w:rsid w:val="00922356"/>
    <w:rsid w:val="00922395"/>
    <w:rsid w:val="00924F15"/>
    <w:rsid w:val="009257B4"/>
    <w:rsid w:val="00926A0B"/>
    <w:rsid w:val="00927866"/>
    <w:rsid w:val="009321ED"/>
    <w:rsid w:val="00932D9A"/>
    <w:rsid w:val="00937DE6"/>
    <w:rsid w:val="00943F1B"/>
    <w:rsid w:val="009443EC"/>
    <w:rsid w:val="009449B6"/>
    <w:rsid w:val="00944BFD"/>
    <w:rsid w:val="009510A6"/>
    <w:rsid w:val="009524E7"/>
    <w:rsid w:val="009541E5"/>
    <w:rsid w:val="009603B7"/>
    <w:rsid w:val="009603EC"/>
    <w:rsid w:val="00960623"/>
    <w:rsid w:val="0096393A"/>
    <w:rsid w:val="00967BB0"/>
    <w:rsid w:val="009728CA"/>
    <w:rsid w:val="00985146"/>
    <w:rsid w:val="009859B9"/>
    <w:rsid w:val="009869CA"/>
    <w:rsid w:val="00987084"/>
    <w:rsid w:val="0099164C"/>
    <w:rsid w:val="00993850"/>
    <w:rsid w:val="00995D11"/>
    <w:rsid w:val="009A1853"/>
    <w:rsid w:val="009A1AD4"/>
    <w:rsid w:val="009A2A34"/>
    <w:rsid w:val="009A2F2C"/>
    <w:rsid w:val="009B582D"/>
    <w:rsid w:val="009B6ED3"/>
    <w:rsid w:val="009B7ADE"/>
    <w:rsid w:val="009C04C8"/>
    <w:rsid w:val="009C08C8"/>
    <w:rsid w:val="009C0CCC"/>
    <w:rsid w:val="009C2DB8"/>
    <w:rsid w:val="009D037B"/>
    <w:rsid w:val="009D42B6"/>
    <w:rsid w:val="009D7CB4"/>
    <w:rsid w:val="009E19C1"/>
    <w:rsid w:val="009E244C"/>
    <w:rsid w:val="009E2894"/>
    <w:rsid w:val="009E7406"/>
    <w:rsid w:val="009E74EA"/>
    <w:rsid w:val="009E7CB3"/>
    <w:rsid w:val="009F2055"/>
    <w:rsid w:val="009F3E6A"/>
    <w:rsid w:val="009F6653"/>
    <w:rsid w:val="009F6A53"/>
    <w:rsid w:val="009F7749"/>
    <w:rsid w:val="00A00D9C"/>
    <w:rsid w:val="00A05F73"/>
    <w:rsid w:val="00A0639F"/>
    <w:rsid w:val="00A06CFC"/>
    <w:rsid w:val="00A130D0"/>
    <w:rsid w:val="00A13D24"/>
    <w:rsid w:val="00A16796"/>
    <w:rsid w:val="00A2331E"/>
    <w:rsid w:val="00A2432B"/>
    <w:rsid w:val="00A2574C"/>
    <w:rsid w:val="00A263F7"/>
    <w:rsid w:val="00A3229D"/>
    <w:rsid w:val="00A33D77"/>
    <w:rsid w:val="00A4277C"/>
    <w:rsid w:val="00A44800"/>
    <w:rsid w:val="00A44AA2"/>
    <w:rsid w:val="00A45DFF"/>
    <w:rsid w:val="00A46624"/>
    <w:rsid w:val="00A47189"/>
    <w:rsid w:val="00A512A6"/>
    <w:rsid w:val="00A55607"/>
    <w:rsid w:val="00A55A20"/>
    <w:rsid w:val="00A6116B"/>
    <w:rsid w:val="00A62521"/>
    <w:rsid w:val="00A649F8"/>
    <w:rsid w:val="00A71314"/>
    <w:rsid w:val="00A71A2E"/>
    <w:rsid w:val="00A74381"/>
    <w:rsid w:val="00A75D85"/>
    <w:rsid w:val="00A76972"/>
    <w:rsid w:val="00A80DA1"/>
    <w:rsid w:val="00A83C1D"/>
    <w:rsid w:val="00A83E0A"/>
    <w:rsid w:val="00A84A44"/>
    <w:rsid w:val="00A854F7"/>
    <w:rsid w:val="00A87F7D"/>
    <w:rsid w:val="00A926AB"/>
    <w:rsid w:val="00A92774"/>
    <w:rsid w:val="00A933A9"/>
    <w:rsid w:val="00A95740"/>
    <w:rsid w:val="00A96D16"/>
    <w:rsid w:val="00A97CCC"/>
    <w:rsid w:val="00A97F0C"/>
    <w:rsid w:val="00AA0A17"/>
    <w:rsid w:val="00AA1BC3"/>
    <w:rsid w:val="00AA4BF6"/>
    <w:rsid w:val="00AA7069"/>
    <w:rsid w:val="00AA7D5E"/>
    <w:rsid w:val="00AB0BF0"/>
    <w:rsid w:val="00AB0D65"/>
    <w:rsid w:val="00AB4109"/>
    <w:rsid w:val="00AB799F"/>
    <w:rsid w:val="00AC0E6E"/>
    <w:rsid w:val="00AC1419"/>
    <w:rsid w:val="00AC1DC0"/>
    <w:rsid w:val="00AC64EE"/>
    <w:rsid w:val="00AC7272"/>
    <w:rsid w:val="00AC7681"/>
    <w:rsid w:val="00AD15A5"/>
    <w:rsid w:val="00AD185F"/>
    <w:rsid w:val="00AD3AE6"/>
    <w:rsid w:val="00AD4CAF"/>
    <w:rsid w:val="00AD5191"/>
    <w:rsid w:val="00AE3540"/>
    <w:rsid w:val="00AE57CA"/>
    <w:rsid w:val="00AE57E2"/>
    <w:rsid w:val="00AE59E6"/>
    <w:rsid w:val="00AF1DFE"/>
    <w:rsid w:val="00AF1E33"/>
    <w:rsid w:val="00AF337B"/>
    <w:rsid w:val="00AF4307"/>
    <w:rsid w:val="00AF4D11"/>
    <w:rsid w:val="00AF66C3"/>
    <w:rsid w:val="00AF673F"/>
    <w:rsid w:val="00B02ED7"/>
    <w:rsid w:val="00B048B1"/>
    <w:rsid w:val="00B065EE"/>
    <w:rsid w:val="00B078D7"/>
    <w:rsid w:val="00B10EC7"/>
    <w:rsid w:val="00B118FF"/>
    <w:rsid w:val="00B12380"/>
    <w:rsid w:val="00B2281D"/>
    <w:rsid w:val="00B23686"/>
    <w:rsid w:val="00B25875"/>
    <w:rsid w:val="00B3102F"/>
    <w:rsid w:val="00B33F1D"/>
    <w:rsid w:val="00B358DF"/>
    <w:rsid w:val="00B366F5"/>
    <w:rsid w:val="00B37311"/>
    <w:rsid w:val="00B4215C"/>
    <w:rsid w:val="00B4280F"/>
    <w:rsid w:val="00B42F0C"/>
    <w:rsid w:val="00B4312B"/>
    <w:rsid w:val="00B437EB"/>
    <w:rsid w:val="00B43F54"/>
    <w:rsid w:val="00B4630E"/>
    <w:rsid w:val="00B4695D"/>
    <w:rsid w:val="00B4775C"/>
    <w:rsid w:val="00B50AA2"/>
    <w:rsid w:val="00B50E35"/>
    <w:rsid w:val="00B51BE6"/>
    <w:rsid w:val="00B528FA"/>
    <w:rsid w:val="00B52CA4"/>
    <w:rsid w:val="00B538AF"/>
    <w:rsid w:val="00B55A2E"/>
    <w:rsid w:val="00B60DA6"/>
    <w:rsid w:val="00B622F2"/>
    <w:rsid w:val="00B63CD5"/>
    <w:rsid w:val="00B6482C"/>
    <w:rsid w:val="00B6567B"/>
    <w:rsid w:val="00B66146"/>
    <w:rsid w:val="00B67AC1"/>
    <w:rsid w:val="00B72354"/>
    <w:rsid w:val="00B73E21"/>
    <w:rsid w:val="00B82414"/>
    <w:rsid w:val="00B83A28"/>
    <w:rsid w:val="00B844D2"/>
    <w:rsid w:val="00B86571"/>
    <w:rsid w:val="00B87FE0"/>
    <w:rsid w:val="00B935FF"/>
    <w:rsid w:val="00B9375B"/>
    <w:rsid w:val="00B939B3"/>
    <w:rsid w:val="00B93B3D"/>
    <w:rsid w:val="00B93E01"/>
    <w:rsid w:val="00B95F8E"/>
    <w:rsid w:val="00B973DF"/>
    <w:rsid w:val="00BA3633"/>
    <w:rsid w:val="00BA420E"/>
    <w:rsid w:val="00BA4AA8"/>
    <w:rsid w:val="00BA4DAC"/>
    <w:rsid w:val="00BA680B"/>
    <w:rsid w:val="00BA6849"/>
    <w:rsid w:val="00BA6BC6"/>
    <w:rsid w:val="00BB0195"/>
    <w:rsid w:val="00BB2781"/>
    <w:rsid w:val="00BB56AC"/>
    <w:rsid w:val="00BC2C2B"/>
    <w:rsid w:val="00BC6FFF"/>
    <w:rsid w:val="00BD2C0E"/>
    <w:rsid w:val="00BD2E19"/>
    <w:rsid w:val="00BD2F44"/>
    <w:rsid w:val="00BD3221"/>
    <w:rsid w:val="00BD32E5"/>
    <w:rsid w:val="00BD3CF0"/>
    <w:rsid w:val="00BD42A5"/>
    <w:rsid w:val="00BE02D1"/>
    <w:rsid w:val="00BE15B9"/>
    <w:rsid w:val="00BE1ADA"/>
    <w:rsid w:val="00BE36B5"/>
    <w:rsid w:val="00BE64C8"/>
    <w:rsid w:val="00BE7344"/>
    <w:rsid w:val="00BE7AC1"/>
    <w:rsid w:val="00BF0302"/>
    <w:rsid w:val="00BF417F"/>
    <w:rsid w:val="00BF4504"/>
    <w:rsid w:val="00BF50AA"/>
    <w:rsid w:val="00BF5291"/>
    <w:rsid w:val="00C012BC"/>
    <w:rsid w:val="00C0137C"/>
    <w:rsid w:val="00C03DFC"/>
    <w:rsid w:val="00C04A27"/>
    <w:rsid w:val="00C06CFB"/>
    <w:rsid w:val="00C10829"/>
    <w:rsid w:val="00C11467"/>
    <w:rsid w:val="00C125A4"/>
    <w:rsid w:val="00C12CBC"/>
    <w:rsid w:val="00C236F2"/>
    <w:rsid w:val="00C24A62"/>
    <w:rsid w:val="00C27DB0"/>
    <w:rsid w:val="00C33D37"/>
    <w:rsid w:val="00C348DC"/>
    <w:rsid w:val="00C36E2B"/>
    <w:rsid w:val="00C40603"/>
    <w:rsid w:val="00C4304B"/>
    <w:rsid w:val="00C43D67"/>
    <w:rsid w:val="00C460B4"/>
    <w:rsid w:val="00C515F3"/>
    <w:rsid w:val="00C5248F"/>
    <w:rsid w:val="00C56309"/>
    <w:rsid w:val="00C573AE"/>
    <w:rsid w:val="00C575F0"/>
    <w:rsid w:val="00C619DF"/>
    <w:rsid w:val="00C63DBF"/>
    <w:rsid w:val="00C65EE1"/>
    <w:rsid w:val="00C665D2"/>
    <w:rsid w:val="00C72656"/>
    <w:rsid w:val="00C73F52"/>
    <w:rsid w:val="00C758E2"/>
    <w:rsid w:val="00C7705F"/>
    <w:rsid w:val="00C80496"/>
    <w:rsid w:val="00C80FB1"/>
    <w:rsid w:val="00C81EE1"/>
    <w:rsid w:val="00C83B65"/>
    <w:rsid w:val="00C8451F"/>
    <w:rsid w:val="00C85AF4"/>
    <w:rsid w:val="00C87E65"/>
    <w:rsid w:val="00C90364"/>
    <w:rsid w:val="00C904E5"/>
    <w:rsid w:val="00C96D89"/>
    <w:rsid w:val="00C97051"/>
    <w:rsid w:val="00C974FA"/>
    <w:rsid w:val="00CA19D3"/>
    <w:rsid w:val="00CB01F2"/>
    <w:rsid w:val="00CB3CE8"/>
    <w:rsid w:val="00CB50AB"/>
    <w:rsid w:val="00CB57ED"/>
    <w:rsid w:val="00CC40F2"/>
    <w:rsid w:val="00CC6E20"/>
    <w:rsid w:val="00CD0584"/>
    <w:rsid w:val="00CD104A"/>
    <w:rsid w:val="00CD3530"/>
    <w:rsid w:val="00CD44CF"/>
    <w:rsid w:val="00CD4B76"/>
    <w:rsid w:val="00CD5C62"/>
    <w:rsid w:val="00CD789D"/>
    <w:rsid w:val="00CE0AE9"/>
    <w:rsid w:val="00CE154E"/>
    <w:rsid w:val="00CE2368"/>
    <w:rsid w:val="00CE251D"/>
    <w:rsid w:val="00CE51F3"/>
    <w:rsid w:val="00CF1F4A"/>
    <w:rsid w:val="00CF3242"/>
    <w:rsid w:val="00CF3B35"/>
    <w:rsid w:val="00D0201F"/>
    <w:rsid w:val="00D02600"/>
    <w:rsid w:val="00D04420"/>
    <w:rsid w:val="00D05649"/>
    <w:rsid w:val="00D05EA7"/>
    <w:rsid w:val="00D05EC8"/>
    <w:rsid w:val="00D06A5A"/>
    <w:rsid w:val="00D11804"/>
    <w:rsid w:val="00D126C3"/>
    <w:rsid w:val="00D13D25"/>
    <w:rsid w:val="00D14251"/>
    <w:rsid w:val="00D16C4E"/>
    <w:rsid w:val="00D25286"/>
    <w:rsid w:val="00D26C0A"/>
    <w:rsid w:val="00D27F74"/>
    <w:rsid w:val="00D33800"/>
    <w:rsid w:val="00D33F37"/>
    <w:rsid w:val="00D404A6"/>
    <w:rsid w:val="00D4256B"/>
    <w:rsid w:val="00D42A90"/>
    <w:rsid w:val="00D471F3"/>
    <w:rsid w:val="00D50DC3"/>
    <w:rsid w:val="00D513BB"/>
    <w:rsid w:val="00D62AFF"/>
    <w:rsid w:val="00D64139"/>
    <w:rsid w:val="00D70BC1"/>
    <w:rsid w:val="00D71BC2"/>
    <w:rsid w:val="00D72683"/>
    <w:rsid w:val="00D74002"/>
    <w:rsid w:val="00D75AC0"/>
    <w:rsid w:val="00D805F4"/>
    <w:rsid w:val="00D82803"/>
    <w:rsid w:val="00D830B9"/>
    <w:rsid w:val="00D83402"/>
    <w:rsid w:val="00D84C86"/>
    <w:rsid w:val="00D85ACE"/>
    <w:rsid w:val="00D871FC"/>
    <w:rsid w:val="00D9002E"/>
    <w:rsid w:val="00D9184D"/>
    <w:rsid w:val="00D9196D"/>
    <w:rsid w:val="00D93373"/>
    <w:rsid w:val="00D96113"/>
    <w:rsid w:val="00DB0930"/>
    <w:rsid w:val="00DB3612"/>
    <w:rsid w:val="00DB3B03"/>
    <w:rsid w:val="00DB54D6"/>
    <w:rsid w:val="00DB5FAB"/>
    <w:rsid w:val="00DB698B"/>
    <w:rsid w:val="00DB7A8D"/>
    <w:rsid w:val="00DB7FC2"/>
    <w:rsid w:val="00DC0485"/>
    <w:rsid w:val="00DC17C6"/>
    <w:rsid w:val="00DC32B8"/>
    <w:rsid w:val="00DC5159"/>
    <w:rsid w:val="00DC6155"/>
    <w:rsid w:val="00DC689D"/>
    <w:rsid w:val="00DD318F"/>
    <w:rsid w:val="00DD6659"/>
    <w:rsid w:val="00DE75E9"/>
    <w:rsid w:val="00DE7A98"/>
    <w:rsid w:val="00DE7CA1"/>
    <w:rsid w:val="00DF2922"/>
    <w:rsid w:val="00E0032B"/>
    <w:rsid w:val="00E02AAD"/>
    <w:rsid w:val="00E02FD5"/>
    <w:rsid w:val="00E048A5"/>
    <w:rsid w:val="00E04E22"/>
    <w:rsid w:val="00E050F0"/>
    <w:rsid w:val="00E05B08"/>
    <w:rsid w:val="00E1166E"/>
    <w:rsid w:val="00E25731"/>
    <w:rsid w:val="00E26576"/>
    <w:rsid w:val="00E30D2A"/>
    <w:rsid w:val="00E4183E"/>
    <w:rsid w:val="00E42A3C"/>
    <w:rsid w:val="00E458A0"/>
    <w:rsid w:val="00E467C7"/>
    <w:rsid w:val="00E5226A"/>
    <w:rsid w:val="00E63256"/>
    <w:rsid w:val="00E635E3"/>
    <w:rsid w:val="00E63742"/>
    <w:rsid w:val="00E65E87"/>
    <w:rsid w:val="00E6755E"/>
    <w:rsid w:val="00E712B6"/>
    <w:rsid w:val="00E7295D"/>
    <w:rsid w:val="00E7355D"/>
    <w:rsid w:val="00E7362B"/>
    <w:rsid w:val="00E7419C"/>
    <w:rsid w:val="00E74DDB"/>
    <w:rsid w:val="00E7751D"/>
    <w:rsid w:val="00E77B0A"/>
    <w:rsid w:val="00E77EFA"/>
    <w:rsid w:val="00E82013"/>
    <w:rsid w:val="00E82F39"/>
    <w:rsid w:val="00E8602A"/>
    <w:rsid w:val="00E907DC"/>
    <w:rsid w:val="00E9139D"/>
    <w:rsid w:val="00E92107"/>
    <w:rsid w:val="00E97998"/>
    <w:rsid w:val="00EA237C"/>
    <w:rsid w:val="00EA2D10"/>
    <w:rsid w:val="00EA2E21"/>
    <w:rsid w:val="00EA3EDC"/>
    <w:rsid w:val="00EA4AC0"/>
    <w:rsid w:val="00EA552E"/>
    <w:rsid w:val="00EA59CE"/>
    <w:rsid w:val="00EB375F"/>
    <w:rsid w:val="00EC2983"/>
    <w:rsid w:val="00EC3038"/>
    <w:rsid w:val="00EC566D"/>
    <w:rsid w:val="00EC6EF7"/>
    <w:rsid w:val="00EC7115"/>
    <w:rsid w:val="00ED0DA3"/>
    <w:rsid w:val="00ED5C24"/>
    <w:rsid w:val="00ED659A"/>
    <w:rsid w:val="00EE07A5"/>
    <w:rsid w:val="00EE0CB9"/>
    <w:rsid w:val="00EE1691"/>
    <w:rsid w:val="00EE419D"/>
    <w:rsid w:val="00EE5DB6"/>
    <w:rsid w:val="00EE7951"/>
    <w:rsid w:val="00EF1242"/>
    <w:rsid w:val="00EF1C71"/>
    <w:rsid w:val="00EF22DB"/>
    <w:rsid w:val="00EF23F0"/>
    <w:rsid w:val="00EF41FA"/>
    <w:rsid w:val="00EF4894"/>
    <w:rsid w:val="00EF5940"/>
    <w:rsid w:val="00EF5AB8"/>
    <w:rsid w:val="00EF61FB"/>
    <w:rsid w:val="00F00957"/>
    <w:rsid w:val="00F03F4E"/>
    <w:rsid w:val="00F04038"/>
    <w:rsid w:val="00F04DAE"/>
    <w:rsid w:val="00F0575A"/>
    <w:rsid w:val="00F114CA"/>
    <w:rsid w:val="00F13092"/>
    <w:rsid w:val="00F1481A"/>
    <w:rsid w:val="00F160DB"/>
    <w:rsid w:val="00F17EAD"/>
    <w:rsid w:val="00F204C6"/>
    <w:rsid w:val="00F20BAD"/>
    <w:rsid w:val="00F249F6"/>
    <w:rsid w:val="00F304B9"/>
    <w:rsid w:val="00F31447"/>
    <w:rsid w:val="00F34981"/>
    <w:rsid w:val="00F458D1"/>
    <w:rsid w:val="00F45B69"/>
    <w:rsid w:val="00F50A51"/>
    <w:rsid w:val="00F52CFC"/>
    <w:rsid w:val="00F5329A"/>
    <w:rsid w:val="00F55D51"/>
    <w:rsid w:val="00F55F13"/>
    <w:rsid w:val="00F640FE"/>
    <w:rsid w:val="00F65B2A"/>
    <w:rsid w:val="00F6702F"/>
    <w:rsid w:val="00F70053"/>
    <w:rsid w:val="00F703FC"/>
    <w:rsid w:val="00F76EF8"/>
    <w:rsid w:val="00F808D9"/>
    <w:rsid w:val="00F80D16"/>
    <w:rsid w:val="00F80E52"/>
    <w:rsid w:val="00F8348A"/>
    <w:rsid w:val="00F85DB4"/>
    <w:rsid w:val="00F93F1D"/>
    <w:rsid w:val="00F9414A"/>
    <w:rsid w:val="00F94C00"/>
    <w:rsid w:val="00FA069E"/>
    <w:rsid w:val="00FA3AAC"/>
    <w:rsid w:val="00FA3D3A"/>
    <w:rsid w:val="00FA3EF2"/>
    <w:rsid w:val="00FA5EE4"/>
    <w:rsid w:val="00FA6C1D"/>
    <w:rsid w:val="00FA72C3"/>
    <w:rsid w:val="00FB0126"/>
    <w:rsid w:val="00FB0533"/>
    <w:rsid w:val="00FB17F1"/>
    <w:rsid w:val="00FB51D9"/>
    <w:rsid w:val="00FB5FAD"/>
    <w:rsid w:val="00FC0409"/>
    <w:rsid w:val="00FC1F57"/>
    <w:rsid w:val="00FC36D4"/>
    <w:rsid w:val="00FC3884"/>
    <w:rsid w:val="00FD0E5A"/>
    <w:rsid w:val="00FD18EC"/>
    <w:rsid w:val="00FD4B2C"/>
    <w:rsid w:val="00FD50AE"/>
    <w:rsid w:val="00FD51AE"/>
    <w:rsid w:val="00FE0227"/>
    <w:rsid w:val="00FE0E89"/>
    <w:rsid w:val="00FE1054"/>
    <w:rsid w:val="00FE6F06"/>
    <w:rsid w:val="00FE6FAB"/>
    <w:rsid w:val="00FE7529"/>
    <w:rsid w:val="00FF66FA"/>
    <w:rsid w:val="00FF6D54"/>
    <w:rsid w:val="00FF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2AF99B"/>
  <w15:docId w15:val="{05248F5E-B53B-4658-8A68-E38883C51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05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066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E06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4F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FB3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73E2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3E2B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73E2B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3E2B"/>
    <w:rPr>
      <w:noProof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84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C86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84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C86"/>
    <w:rPr>
      <w:sz w:val="22"/>
      <w:szCs w:val="22"/>
      <w:lang w:eastAsia="en-US"/>
    </w:rPr>
  </w:style>
  <w:style w:type="paragraph" w:styleId="NoSpacing">
    <w:name w:val="No Spacing"/>
    <w:uiPriority w:val="1"/>
    <w:qFormat/>
    <w:rsid w:val="00714F51"/>
    <w:rPr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5C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C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C92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C92"/>
    <w:rPr>
      <w:b/>
      <w:bCs/>
      <w:lang w:eastAsia="en-US"/>
    </w:rPr>
  </w:style>
  <w:style w:type="paragraph" w:customStyle="1" w:styleId="BATitle">
    <w:name w:val="BA_Title"/>
    <w:basedOn w:val="Normal"/>
    <w:next w:val="BBAuthorName"/>
    <w:autoRedefine/>
    <w:rsid w:val="00A854F7"/>
    <w:pPr>
      <w:spacing w:after="0" w:line="240" w:lineRule="auto"/>
      <w:jc w:val="center"/>
    </w:pPr>
    <w:rPr>
      <w:rFonts w:ascii="Myriad Pro Light" w:eastAsia="Times New Roman" w:hAnsi="Myriad Pro Light"/>
      <w:b/>
      <w:kern w:val="36"/>
      <w:sz w:val="34"/>
      <w:szCs w:val="20"/>
      <w:lang w:val="en-US"/>
    </w:rPr>
  </w:style>
  <w:style w:type="paragraph" w:customStyle="1" w:styleId="BBAuthorName">
    <w:name w:val="BB_Author_Name"/>
    <w:basedOn w:val="Normal"/>
    <w:next w:val="BCAuthorAddress"/>
    <w:autoRedefine/>
    <w:rsid w:val="001B6C40"/>
    <w:pPr>
      <w:spacing w:after="180" w:line="360" w:lineRule="auto"/>
      <w:jc w:val="both"/>
    </w:pPr>
    <w:rPr>
      <w:rFonts w:ascii="Arno Pro" w:eastAsia="Times New Roman" w:hAnsi="Arno Pro"/>
      <w:kern w:val="26"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autoRedefine/>
    <w:rsid w:val="00EF23F0"/>
    <w:pPr>
      <w:spacing w:after="60" w:line="240" w:lineRule="auto"/>
    </w:pPr>
    <w:rPr>
      <w:rFonts w:ascii="Arno Pro" w:eastAsia="Times New Roman" w:hAnsi="Arno Pro"/>
      <w:kern w:val="22"/>
      <w:sz w:val="20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autoRedefine/>
    <w:rsid w:val="00E02FD5"/>
    <w:pPr>
      <w:spacing w:after="0" w:line="240" w:lineRule="auto"/>
      <w:jc w:val="both"/>
    </w:pPr>
    <w:rPr>
      <w:rFonts w:ascii="Arno Pro" w:eastAsia="Times New Roman" w:hAnsi="Arno Pro"/>
      <w:kern w:val="20"/>
      <w:sz w:val="18"/>
      <w:szCs w:val="20"/>
      <w:lang w:val="en-US"/>
    </w:rPr>
  </w:style>
  <w:style w:type="paragraph" w:customStyle="1" w:styleId="BDAbstractTitle">
    <w:name w:val="BD_Abstract_Title"/>
    <w:basedOn w:val="Normal"/>
    <w:link w:val="BDAbstractTitleChar"/>
    <w:rsid w:val="00E02FD5"/>
    <w:pPr>
      <w:pBdr>
        <w:top w:val="single" w:sz="4" w:space="1" w:color="auto"/>
        <w:bottom w:val="single" w:sz="4" w:space="1" w:color="auto"/>
      </w:pBdr>
      <w:spacing w:before="100" w:after="600" w:line="240" w:lineRule="auto"/>
      <w:jc w:val="both"/>
    </w:pPr>
    <w:rPr>
      <w:rFonts w:ascii="Arno Pro" w:eastAsia="Times New Roman" w:hAnsi="Arno Pro"/>
      <w:b/>
      <w:kern w:val="21"/>
      <w:sz w:val="19"/>
      <w:szCs w:val="20"/>
      <w:lang w:val="en-US"/>
    </w:rPr>
  </w:style>
  <w:style w:type="character" w:customStyle="1" w:styleId="BDAbstractTitleChar">
    <w:name w:val="BD_Abstract_Title Char"/>
    <w:link w:val="BDAbstractTitle"/>
    <w:rsid w:val="00E02FD5"/>
    <w:rPr>
      <w:rFonts w:ascii="Arno Pro" w:eastAsia="Times New Roman" w:hAnsi="Arno Pro"/>
      <w:b/>
      <w:kern w:val="21"/>
      <w:sz w:val="19"/>
      <w:lang w:val="en-US" w:eastAsia="en-US"/>
    </w:rPr>
  </w:style>
  <w:style w:type="paragraph" w:customStyle="1" w:styleId="TAMainText">
    <w:name w:val="TA_Main_Text"/>
    <w:basedOn w:val="Normal"/>
    <w:autoRedefine/>
    <w:rsid w:val="00467478"/>
    <w:pPr>
      <w:spacing w:after="60" w:line="240" w:lineRule="auto"/>
      <w:ind w:firstLine="180"/>
      <w:jc w:val="both"/>
    </w:pPr>
    <w:rPr>
      <w:rFonts w:ascii="Arno Pro" w:eastAsia="Times New Roman" w:hAnsi="Arno Pro"/>
      <w:kern w:val="21"/>
      <w:sz w:val="19"/>
      <w:szCs w:val="20"/>
      <w:lang w:val="en-US"/>
    </w:rPr>
  </w:style>
  <w:style w:type="paragraph" w:customStyle="1" w:styleId="TESectionHeading">
    <w:name w:val="TE_Section_Heading"/>
    <w:basedOn w:val="Normal"/>
    <w:qFormat/>
    <w:rsid w:val="00467478"/>
    <w:pPr>
      <w:spacing w:before="180" w:after="60" w:line="240" w:lineRule="auto"/>
      <w:jc w:val="both"/>
    </w:pPr>
    <w:rPr>
      <w:rFonts w:ascii="Myriad Pro Light" w:eastAsia="Times New Roman" w:hAnsi="Myriad Pro Light"/>
      <w:b/>
      <w:caps/>
      <w:kern w:val="20"/>
      <w:sz w:val="21"/>
      <w:szCs w:val="18"/>
      <w:lang w:val="en-US"/>
    </w:rPr>
  </w:style>
  <w:style w:type="paragraph" w:customStyle="1" w:styleId="TDAckTitle">
    <w:name w:val="TD_Ack_Title"/>
    <w:basedOn w:val="Normal"/>
    <w:link w:val="TDAckTitleChar"/>
    <w:rsid w:val="0078278E"/>
    <w:pPr>
      <w:spacing w:before="180" w:after="60" w:line="240" w:lineRule="auto"/>
      <w:jc w:val="both"/>
    </w:pPr>
    <w:rPr>
      <w:rFonts w:ascii="Myriad Pro Light" w:eastAsia="Times New Roman" w:hAnsi="Myriad Pro Light"/>
      <w:b/>
      <w:kern w:val="23"/>
      <w:sz w:val="21"/>
      <w:szCs w:val="20"/>
      <w:lang w:val="en-US"/>
    </w:rPr>
  </w:style>
  <w:style w:type="character" w:customStyle="1" w:styleId="TDAckTitleChar">
    <w:name w:val="TD_Ack_Title Char"/>
    <w:link w:val="TDAckTitle"/>
    <w:rsid w:val="0078278E"/>
    <w:rPr>
      <w:rFonts w:ascii="Myriad Pro Light" w:eastAsia="Times New Roman" w:hAnsi="Myriad Pro Light"/>
      <w:b/>
      <w:kern w:val="23"/>
      <w:sz w:val="21"/>
      <w:lang w:val="en-US" w:eastAsia="en-US"/>
    </w:rPr>
  </w:style>
  <w:style w:type="paragraph" w:customStyle="1" w:styleId="RSCB02ArticleText">
    <w:name w:val="RSC B02 Article Text"/>
    <w:basedOn w:val="Normal"/>
    <w:link w:val="RSCB02ArticleTextChar"/>
    <w:qFormat/>
    <w:rsid w:val="00F204C6"/>
    <w:pPr>
      <w:tabs>
        <w:tab w:val="left" w:pos="284"/>
      </w:tabs>
      <w:spacing w:after="0" w:line="240" w:lineRule="exact"/>
      <w:jc w:val="both"/>
    </w:pPr>
    <w:rPr>
      <w:rFonts w:asciiTheme="minorHAnsi" w:eastAsiaTheme="minorHAnsi" w:hAnsiTheme="minorHAnsi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F204C6"/>
    <w:rPr>
      <w:rFonts w:asciiTheme="minorHAnsi" w:eastAsiaTheme="minorHAnsi" w:hAnsiTheme="minorHAnsi"/>
      <w:w w:val="108"/>
      <w:sz w:val="18"/>
      <w:szCs w:val="18"/>
      <w:lang w:val="en-GB" w:eastAsia="en-US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F204C6"/>
    <w:pPr>
      <w:spacing w:after="200" w:line="200" w:lineRule="exact"/>
      <w:jc w:val="both"/>
    </w:pPr>
    <w:rPr>
      <w:rFonts w:asciiTheme="minorHAnsi" w:eastAsiaTheme="minorHAnsi" w:hAnsiTheme="minorHAnsi" w:cstheme="minorBidi"/>
      <w:bCs/>
      <w:sz w:val="14"/>
      <w:szCs w:val="18"/>
      <w:lang w:val="en-GB" w:eastAsia="en-US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F204C6"/>
    <w:rPr>
      <w:rFonts w:asciiTheme="minorHAnsi" w:eastAsiaTheme="minorHAnsi" w:hAnsiTheme="minorHAnsi" w:cstheme="minorBidi"/>
      <w:bCs/>
      <w:sz w:val="14"/>
      <w:szCs w:val="18"/>
      <w:lang w:val="en-GB" w:eastAsia="en-US"/>
    </w:rPr>
  </w:style>
  <w:style w:type="paragraph" w:customStyle="1" w:styleId="RSCB06Sub-SectionHeading">
    <w:name w:val="RSC B06 Sub-Section Heading"/>
    <w:link w:val="RSCB06Sub-SectionHeadingChar"/>
    <w:qFormat/>
    <w:rsid w:val="00F204C6"/>
    <w:pPr>
      <w:spacing w:after="80" w:line="240" w:lineRule="exact"/>
    </w:pPr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character" w:customStyle="1" w:styleId="RSCB06Sub-SectionHeadingChar">
    <w:name w:val="RSC B06 Sub-Section Heading Char"/>
    <w:basedOn w:val="DefaultParagraphFont"/>
    <w:link w:val="RSCB06Sub-SectionHeading"/>
    <w:rsid w:val="00F204C6"/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table" w:styleId="TableGrid">
    <w:name w:val="Table Grid"/>
    <w:basedOn w:val="TableNormal"/>
    <w:uiPriority w:val="59"/>
    <w:rsid w:val="000072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basedOn w:val="Normal"/>
    <w:next w:val="MDPI14history"/>
    <w:qFormat/>
    <w:rsid w:val="0006564B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06564B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06564B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06564B"/>
    <w:pPr>
      <w:adjustRightInd w:val="0"/>
      <w:snapToGrid w:val="0"/>
      <w:spacing w:after="240" w:line="24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table" w:customStyle="1" w:styleId="Tabela-Siatka1">
    <w:name w:val="Tabela - Siatka1"/>
    <w:basedOn w:val="TableNormal"/>
    <w:next w:val="TableGrid"/>
    <w:uiPriority w:val="39"/>
    <w:rsid w:val="00F52CFC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06564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11articletype">
    <w:name w:val="MDPI_1.1_article_type"/>
    <w:basedOn w:val="Normal"/>
    <w:next w:val="MDPI12title"/>
    <w:qFormat/>
    <w:rsid w:val="000656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/>
      <w:i/>
      <w:snapToGrid w:val="0"/>
      <w:color w:val="000000"/>
      <w:sz w:val="20"/>
      <w:lang w:val="en-US" w:eastAsia="de-DE" w:bidi="en-US"/>
    </w:rPr>
  </w:style>
  <w:style w:type="paragraph" w:customStyle="1" w:styleId="MDPI15academiceditor">
    <w:name w:val="MDPI_1.5_academic_editor"/>
    <w:basedOn w:val="Normal"/>
    <w:qFormat/>
    <w:rsid w:val="0006564B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20"/>
      <w:lang w:val="en-US" w:eastAsia="de-DE" w:bidi="en-US"/>
    </w:rPr>
  </w:style>
  <w:style w:type="paragraph" w:customStyle="1" w:styleId="MDPI17abstract">
    <w:name w:val="MDPI_1.7_abstract"/>
    <w:basedOn w:val="Normal"/>
    <w:next w:val="Normal"/>
    <w:qFormat/>
    <w:rsid w:val="0006564B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/>
      <w:color w:val="000000"/>
      <w:sz w:val="20"/>
      <w:lang w:val="en-US" w:eastAsia="de-DE" w:bidi="en-US"/>
    </w:rPr>
  </w:style>
  <w:style w:type="paragraph" w:customStyle="1" w:styleId="MDPI18keywords">
    <w:name w:val="MDPI_1.8_keywords"/>
    <w:basedOn w:val="Normal"/>
    <w:next w:val="Normal"/>
    <w:qFormat/>
    <w:rsid w:val="0006564B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 w:val="20"/>
      <w:lang w:val="en-US" w:eastAsia="de-DE" w:bidi="en-US"/>
    </w:rPr>
  </w:style>
  <w:style w:type="paragraph" w:customStyle="1" w:styleId="MDPI19classification">
    <w:name w:val="MDPI_1.9_classification"/>
    <w:basedOn w:val="Normal"/>
    <w:qFormat/>
    <w:rsid w:val="0006564B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/>
      <w:b/>
      <w:color w:val="000000"/>
      <w:sz w:val="20"/>
      <w:lang w:val="en-US" w:eastAsia="de-DE" w:bidi="en-US"/>
    </w:rPr>
  </w:style>
  <w:style w:type="paragraph" w:customStyle="1" w:styleId="MDPI19line">
    <w:name w:val="MDPI_1.9_line"/>
    <w:basedOn w:val="Normal"/>
    <w:qFormat/>
    <w:rsid w:val="0006564B"/>
    <w:pPr>
      <w:pBdr>
        <w:bottom w:val="single" w:sz="6" w:space="1" w:color="auto"/>
      </w:pBd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theme="minorBidi"/>
      <w:color w:val="000000"/>
      <w:sz w:val="20"/>
      <w:szCs w:val="24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06564B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06564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06564B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06564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2textnoindent">
    <w:name w:val="MDPI_3.2_text_no_indent"/>
    <w:basedOn w:val="MDPI31text"/>
    <w:qFormat/>
    <w:rsid w:val="0006564B"/>
    <w:pPr>
      <w:ind w:firstLine="0"/>
    </w:pPr>
  </w:style>
  <w:style w:type="paragraph" w:customStyle="1" w:styleId="MDPI33textspaceafter">
    <w:name w:val="MDPI_3.3_text_space_after"/>
    <w:basedOn w:val="MDPI31text"/>
    <w:qFormat/>
    <w:rsid w:val="0006564B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06564B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06564B"/>
    <w:pPr>
      <w:spacing w:after="120"/>
    </w:pPr>
  </w:style>
  <w:style w:type="paragraph" w:customStyle="1" w:styleId="MDPI36textafterlist">
    <w:name w:val="MDPI_3.6_text_after_list"/>
    <w:basedOn w:val="MDPI31text"/>
    <w:qFormat/>
    <w:rsid w:val="0006564B"/>
    <w:pPr>
      <w:spacing w:before="120"/>
    </w:pPr>
  </w:style>
  <w:style w:type="paragraph" w:customStyle="1" w:styleId="MDPI37itemize">
    <w:name w:val="MDPI_3.7_itemize"/>
    <w:basedOn w:val="MDPI31text"/>
    <w:qFormat/>
    <w:rsid w:val="0006564B"/>
    <w:pPr>
      <w:numPr>
        <w:numId w:val="5"/>
      </w:numPr>
    </w:pPr>
  </w:style>
  <w:style w:type="paragraph" w:customStyle="1" w:styleId="MDPI38bullet">
    <w:name w:val="MDPI_3.8_bullet"/>
    <w:basedOn w:val="MDPI31text"/>
    <w:qFormat/>
    <w:rsid w:val="0006564B"/>
    <w:pPr>
      <w:numPr>
        <w:numId w:val="6"/>
      </w:numPr>
    </w:pPr>
  </w:style>
  <w:style w:type="paragraph" w:customStyle="1" w:styleId="MDPI39equation">
    <w:name w:val="MDPI_3.9_equation"/>
    <w:basedOn w:val="MDPI31text"/>
    <w:qFormat/>
    <w:rsid w:val="0006564B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6564B"/>
    <w:pPr>
      <w:spacing w:before="120" w:after="120" w:line="240" w:lineRule="auto"/>
      <w:ind w:firstLine="0"/>
      <w:jc w:val="right"/>
    </w:pPr>
  </w:style>
  <w:style w:type="paragraph" w:customStyle="1" w:styleId="MDPI411onetablecaption">
    <w:name w:val="MDPI_4.1.1_one_table_caption"/>
    <w:basedOn w:val="Normal"/>
    <w:qFormat/>
    <w:rsid w:val="0006564B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 w:cstheme="minorBidi"/>
      <w:color w:val="000000"/>
      <w:sz w:val="20"/>
      <w:lang w:val="en-US" w:eastAsia="zh-CN" w:bidi="en-US"/>
    </w:rPr>
  </w:style>
  <w:style w:type="paragraph" w:customStyle="1" w:styleId="MDPI41tablecaption">
    <w:name w:val="MDPI_4.1_table_caption"/>
    <w:basedOn w:val="Normal"/>
    <w:qFormat/>
    <w:rsid w:val="0006564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06564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06564B"/>
    <w:pPr>
      <w:spacing w:before="0" w:after="240"/>
      <w:ind w:left="0" w:right="0"/>
    </w:pPr>
  </w:style>
  <w:style w:type="paragraph" w:customStyle="1" w:styleId="MDPI511onefigurecaption">
    <w:name w:val="MDPI_5.1.1_one_figure_caption"/>
    <w:basedOn w:val="Normal"/>
    <w:qFormat/>
    <w:rsid w:val="0006564B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/>
      <w:color w:val="000000"/>
      <w:sz w:val="20"/>
      <w:szCs w:val="20"/>
      <w:lang w:val="en-US" w:eastAsia="zh-CN" w:bidi="en-US"/>
    </w:rPr>
  </w:style>
  <w:style w:type="paragraph" w:customStyle="1" w:styleId="MDPI51figurecaption">
    <w:name w:val="MDPI_5.1_figure_caption"/>
    <w:basedOn w:val="Normal"/>
    <w:qFormat/>
    <w:rsid w:val="0006564B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06564B"/>
    <w:pPr>
      <w:adjustRightInd w:val="0"/>
      <w:snapToGrid w:val="0"/>
      <w:spacing w:before="240"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61Supplementary">
    <w:name w:val="MDPI_6.1_Supplementary"/>
    <w:basedOn w:val="Normal"/>
    <w:qFormat/>
    <w:rsid w:val="0006564B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val="en-US" w:bidi="en-US"/>
    </w:rPr>
  </w:style>
  <w:style w:type="paragraph" w:customStyle="1" w:styleId="MDPI62Acknowledgments">
    <w:name w:val="MDPI_6.2_Acknowledgments"/>
    <w:qFormat/>
    <w:rsid w:val="0006564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06564B"/>
    <w:rPr>
      <w:rFonts w:eastAsia="宋体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06564B"/>
  </w:style>
  <w:style w:type="paragraph" w:customStyle="1" w:styleId="MDPI71References">
    <w:name w:val="MDPI_7.1_References"/>
    <w:basedOn w:val="MDPI62Acknowledgments"/>
    <w:qFormat/>
    <w:rsid w:val="0006564B"/>
    <w:pPr>
      <w:numPr>
        <w:numId w:val="7"/>
      </w:numPr>
      <w:spacing w:before="0" w:line="260" w:lineRule="atLeast"/>
    </w:pPr>
  </w:style>
  <w:style w:type="paragraph" w:customStyle="1" w:styleId="MDPI72Copyright">
    <w:name w:val="MDPI_7.2_Copyright"/>
    <w:basedOn w:val="MDPI71References"/>
    <w:qFormat/>
    <w:rsid w:val="0006564B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06564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81theorem">
    <w:name w:val="MDPI_8.1_theorem"/>
    <w:basedOn w:val="MDPI32textnoindent"/>
    <w:qFormat/>
    <w:rsid w:val="0006564B"/>
    <w:rPr>
      <w:i/>
    </w:rPr>
  </w:style>
  <w:style w:type="paragraph" w:customStyle="1" w:styleId="MDPI82proof">
    <w:name w:val="MDPI_8.2_proof"/>
    <w:basedOn w:val="MDPI32textnoindent"/>
    <w:qFormat/>
    <w:rsid w:val="0006564B"/>
  </w:style>
  <w:style w:type="paragraph" w:customStyle="1" w:styleId="MDPIfooter">
    <w:name w:val="MDPI_footer"/>
    <w:qFormat/>
    <w:rsid w:val="0006564B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footerfirstpage">
    <w:name w:val="MDPI_footer_firstpage"/>
    <w:basedOn w:val="MDPIfooter"/>
    <w:qFormat/>
    <w:rsid w:val="0006564B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header">
    <w:name w:val="MDPI_header"/>
    <w:qFormat/>
    <w:rsid w:val="0006564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basedOn w:val="MDPI62Acknowledgments"/>
    <w:rsid w:val="0006564B"/>
    <w:pPr>
      <w:spacing w:before="0" w:after="240" w:line="240" w:lineRule="auto"/>
      <w:jc w:val="left"/>
    </w:pPr>
  </w:style>
  <w:style w:type="paragraph" w:customStyle="1" w:styleId="MDPIheadermdpilogo">
    <w:name w:val="MDPI_header_mdpi_logo"/>
    <w:qFormat/>
    <w:rsid w:val="0006564B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paragraph" w:customStyle="1" w:styleId="MDPItext">
    <w:name w:val="MDPI_text"/>
    <w:basedOn w:val="Normal"/>
    <w:qFormat/>
    <w:rsid w:val="0006564B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06564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dorota.weglowska@wat.edu.pl" TargetMode="External"/><Relationship Id="rId18" Type="http://schemas.openxmlformats.org/officeDocument/2006/relationships/oleObject" Target="embeddings/oleObject2.bin"/><Relationship Id="rId26" Type="http://schemas.openxmlformats.org/officeDocument/2006/relationships/image" Target="media/image7.jpeg"/><Relationship Id="rId21" Type="http://schemas.openxmlformats.org/officeDocument/2006/relationships/image" Target="media/image4.emf"/><Relationship Id="rId34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mailto:rafal.weglowski@wat.edu.pl" TargetMode="External"/><Relationship Id="rId17" Type="http://schemas.openxmlformats.org/officeDocument/2006/relationships/image" Target="media/image2.emf"/><Relationship Id="rId25" Type="http://schemas.openxmlformats.org/officeDocument/2006/relationships/image" Target="media/image6.jpeg"/><Relationship Id="rId33" Type="http://schemas.openxmlformats.org/officeDocument/2006/relationships/image" Target="media/image14.jpeg"/><Relationship Id="rId2" Type="http://schemas.openxmlformats.org/officeDocument/2006/relationships/numbering" Target="numbering.xml"/><Relationship Id="rId16" Type="http://schemas.openxmlformats.org/officeDocument/2006/relationships/oleObject" Target="embeddings/oleObject1.bin"/><Relationship Id="rId20" Type="http://schemas.openxmlformats.org/officeDocument/2006/relationships/oleObject" Target="embeddings/oleObject3.bin"/><Relationship Id="rId29" Type="http://schemas.openxmlformats.org/officeDocument/2006/relationships/image" Target="media/image10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wkutner@ichf.edu.pl" TargetMode="External"/><Relationship Id="rId24" Type="http://schemas.openxmlformats.org/officeDocument/2006/relationships/oleObject" Target="embeddings/oleObject5.bin"/><Relationship Id="rId32" Type="http://schemas.openxmlformats.org/officeDocument/2006/relationships/image" Target="media/image13.jpeg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.emf"/><Relationship Id="rId23" Type="http://schemas.openxmlformats.org/officeDocument/2006/relationships/image" Target="media/image5.emf"/><Relationship Id="rId28" Type="http://schemas.openxmlformats.org/officeDocument/2006/relationships/image" Target="media/image9.jpeg"/><Relationship Id="rId36" Type="http://schemas.openxmlformats.org/officeDocument/2006/relationships/fontTable" Target="fontTable.xml"/><Relationship Id="rId10" Type="http://schemas.openxmlformats.org/officeDocument/2006/relationships/hyperlink" Target="mailto:psharma@ichf.edu.pl" TargetMode="External"/><Relationship Id="rId19" Type="http://schemas.openxmlformats.org/officeDocument/2006/relationships/image" Target="media/image3.emf"/><Relationship Id="rId31" Type="http://schemas.openxmlformats.org/officeDocument/2006/relationships/image" Target="media/image12.jpeg"/><Relationship Id="rId4" Type="http://schemas.openxmlformats.org/officeDocument/2006/relationships/settings" Target="settings.xml"/><Relationship Id="rId9" Type="http://schemas.openxmlformats.org/officeDocument/2006/relationships/hyperlink" Target="mailto:ziskierko@ichf.edu.pl" TargetMode="External"/><Relationship Id="rId14" Type="http://schemas.openxmlformats.org/officeDocument/2006/relationships/hyperlink" Target="mailto:francis.dsouza@unt.edu" TargetMode="External"/><Relationship Id="rId22" Type="http://schemas.openxmlformats.org/officeDocument/2006/relationships/oleObject" Target="embeddings/oleObject4.bin"/><Relationship Id="rId27" Type="http://schemas.openxmlformats.org/officeDocument/2006/relationships/image" Target="media/image8.jpeg"/><Relationship Id="rId30" Type="http://schemas.openxmlformats.org/officeDocument/2006/relationships/image" Target="media/image11.jpeg"/><Relationship Id="rId35" Type="http://schemas.openxmlformats.org/officeDocument/2006/relationships/header" Target="header1.xml"/><Relationship Id="rId8" Type="http://schemas.openxmlformats.org/officeDocument/2006/relationships/hyperlink" Target="mailto:mcieplak@ichf.edu.pl" TargetMode="External"/><Relationship Id="rId3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16.png"/><Relationship Id="rId1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945A06-C3E9-4500-BF14-86F58F0DD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55</Words>
  <Characters>4308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trans</Company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27</cp:revision>
  <dcterms:created xsi:type="dcterms:W3CDTF">2020-08-13T22:05:00Z</dcterms:created>
  <dcterms:modified xsi:type="dcterms:W3CDTF">2020-08-20T00:59:00Z</dcterms:modified>
</cp:coreProperties>
</file>